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3329C7" w14:textId="4B993354" w:rsidR="00C177DF" w:rsidRPr="00AD7E62" w:rsidRDefault="00C177DF" w:rsidP="00F4269D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126F8A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MATERIALS</w:t>
      </w:r>
    </w:p>
    <w:p w14:paraId="452B804E" w14:textId="77777777" w:rsidR="00325A1B" w:rsidRDefault="00325A1B" w:rsidP="00075BB2">
      <w:pPr>
        <w:spacing w:line="360" w:lineRule="auto"/>
        <w:jc w:val="both"/>
        <w:rPr>
          <w:rFonts w:ascii="Times New Roman" w:eastAsia="MS Mincho" w:hAnsi="Times New Roman" w:cs="Times New Roman"/>
          <w:kern w:val="0"/>
          <w14:ligatures w14:val="none"/>
        </w:rPr>
      </w:pPr>
    </w:p>
    <w:p w14:paraId="5A095A6B" w14:textId="6520A8DA" w:rsidR="00732413" w:rsidRPr="007E588F" w:rsidRDefault="00F4269D" w:rsidP="00732413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D7E62">
        <w:rPr>
          <w:rFonts w:ascii="Times New Roman" w:eastAsia="MS Mincho" w:hAnsi="Times New Roman" w:cs="Times New Roman"/>
          <w:b/>
          <w:bCs/>
          <w:kern w:val="0"/>
          <w:sz w:val="28"/>
          <w:szCs w:val="28"/>
          <w14:ligatures w14:val="none"/>
        </w:rPr>
        <w:t>RESULTS</w:t>
      </w:r>
    </w:p>
    <w:p w14:paraId="73FDB0E5" w14:textId="67D4EC63" w:rsidR="00E0107F" w:rsidRPr="00E443B3" w:rsidRDefault="00732413" w:rsidP="00E0107F">
      <w:pPr>
        <w:spacing w:line="360" w:lineRule="auto"/>
        <w:rPr>
          <w:rFonts w:ascii="Times New Roman" w:hAnsi="Times New Roman" w:cs="Times New Roman"/>
          <w:lang w:val="en-US"/>
        </w:rPr>
      </w:pPr>
      <w:r w:rsidRPr="007E588F">
        <w:rPr>
          <w:rFonts w:ascii="Times New Roman" w:hAnsi="Times New Roman" w:cs="Times New Roman"/>
          <w:b/>
          <w:bCs/>
          <w:lang w:val="en-US"/>
        </w:rPr>
        <w:t>Supplementary table 1</w:t>
      </w:r>
      <w:r w:rsidRPr="007E588F">
        <w:rPr>
          <w:rFonts w:ascii="Times New Roman" w:eastAsia="MS Mincho" w:hAnsi="Times New Roman" w:cs="Times New Roman"/>
          <w:kern w:val="0"/>
          <w14:ligatures w14:val="none"/>
        </w:rPr>
        <w:t xml:space="preserve"> </w:t>
      </w:r>
      <w:r w:rsidR="00E0107F">
        <w:rPr>
          <w:rFonts w:ascii="Times New Roman" w:eastAsia="MS Mincho" w:hAnsi="Times New Roman" w:cs="Times New Roman"/>
          <w:kern w:val="0"/>
          <w14:ligatures w14:val="none"/>
        </w:rPr>
        <w:t xml:space="preserve">- </w:t>
      </w:r>
      <w:r w:rsidR="00E0107F" w:rsidRPr="00E443B3">
        <w:rPr>
          <w:rFonts w:ascii="Times New Roman" w:hAnsi="Times New Roman" w:cs="Times New Roman"/>
          <w:lang w:val="en-US"/>
        </w:rPr>
        <w:t>Kinematic parameters assessed with 5DT</w:t>
      </w:r>
      <w:r w:rsidR="00E0107F">
        <w:rPr>
          <w:rFonts w:ascii="Times New Roman" w:hAnsi="Times New Roman" w:cs="Times New Roman"/>
          <w:lang w:val="en-US"/>
        </w:rPr>
        <w:t xml:space="preserve"> Data G</w:t>
      </w:r>
      <w:r w:rsidR="00E0107F" w:rsidRPr="00E443B3">
        <w:rPr>
          <w:rFonts w:ascii="Times New Roman" w:hAnsi="Times New Roman" w:cs="Times New Roman"/>
          <w:lang w:val="en-US"/>
        </w:rPr>
        <w:t xml:space="preserve">love during </w:t>
      </w:r>
      <w:r w:rsidR="00E0107F">
        <w:rPr>
          <w:rFonts w:ascii="Times New Roman" w:hAnsi="Times New Roman" w:cs="Times New Roman"/>
          <w:lang w:val="en-US"/>
        </w:rPr>
        <w:t xml:space="preserve">the fMRI </w:t>
      </w:r>
      <w:r w:rsidR="00E0107F" w:rsidRPr="00E443B3">
        <w:rPr>
          <w:rFonts w:ascii="Times New Roman" w:hAnsi="Times New Roman" w:cs="Times New Roman"/>
          <w:lang w:val="en-US"/>
        </w:rPr>
        <w:t>hand</w:t>
      </w:r>
      <w:r w:rsidR="00E0107F">
        <w:rPr>
          <w:rFonts w:ascii="Times New Roman" w:hAnsi="Times New Roman" w:cs="Times New Roman"/>
          <w:lang w:val="en-US"/>
        </w:rPr>
        <w:t>-</w:t>
      </w:r>
      <w:r w:rsidR="00E0107F" w:rsidRPr="00E443B3">
        <w:rPr>
          <w:rFonts w:ascii="Times New Roman" w:hAnsi="Times New Roman" w:cs="Times New Roman"/>
          <w:lang w:val="en-US"/>
        </w:rPr>
        <w:t xml:space="preserve">tapping task </w:t>
      </w:r>
      <w:r w:rsidR="00E0107F">
        <w:rPr>
          <w:rFonts w:ascii="Times New Roman" w:hAnsi="Times New Roman" w:cs="Times New Roman"/>
          <w:lang w:val="en-US"/>
        </w:rPr>
        <w:t xml:space="preserve">with the right hand in </w:t>
      </w:r>
      <w:r w:rsidR="00BA7B5D">
        <w:rPr>
          <w:rFonts w:ascii="Times New Roman" w:hAnsi="Times New Roman" w:cs="Times New Roman"/>
          <w:lang w:val="en-US"/>
        </w:rPr>
        <w:t>healthy cont</w:t>
      </w:r>
      <w:r w:rsidR="004C6DEA">
        <w:rPr>
          <w:rFonts w:ascii="Times New Roman" w:hAnsi="Times New Roman" w:cs="Times New Roman"/>
          <w:lang w:val="en-US"/>
        </w:rPr>
        <w:t>ro</w:t>
      </w:r>
      <w:r w:rsidR="00BA7B5D">
        <w:rPr>
          <w:rFonts w:ascii="Times New Roman" w:hAnsi="Times New Roman" w:cs="Times New Roman"/>
          <w:lang w:val="en-US"/>
        </w:rPr>
        <w:t xml:space="preserve">ls </w:t>
      </w:r>
      <w:r w:rsidR="00E0107F">
        <w:rPr>
          <w:rFonts w:ascii="Times New Roman" w:hAnsi="Times New Roman" w:cs="Times New Roman"/>
          <w:lang w:val="en-US"/>
        </w:rPr>
        <w:t xml:space="preserve">and </w:t>
      </w:r>
      <w:proofErr w:type="spellStart"/>
      <w:r w:rsidR="00E91AC8">
        <w:rPr>
          <w:rFonts w:ascii="Times New Roman" w:hAnsi="Times New Roman" w:cs="Times New Roman"/>
          <w:lang w:val="en-US"/>
        </w:rPr>
        <w:t>pw</w:t>
      </w:r>
      <w:r w:rsidR="00E0107F">
        <w:rPr>
          <w:rFonts w:ascii="Times New Roman" w:hAnsi="Times New Roman" w:cs="Times New Roman"/>
          <w:lang w:val="en-US"/>
        </w:rPr>
        <w:t>PD</w:t>
      </w:r>
      <w:proofErr w:type="spellEnd"/>
      <w:r w:rsidR="00E0107F" w:rsidRPr="00E443B3">
        <w:rPr>
          <w:rFonts w:ascii="Times New Roman" w:hAnsi="Times New Roman" w:cs="Times New Roman"/>
          <w:lang w:val="en-US"/>
        </w:rPr>
        <w:t>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2745"/>
        <w:gridCol w:w="1799"/>
        <w:gridCol w:w="1799"/>
        <w:gridCol w:w="1427"/>
      </w:tblGrid>
      <w:tr w:rsidR="00E0107F" w:rsidRPr="00451F52" w14:paraId="7ADFB275" w14:textId="77777777" w:rsidTr="00E91AC8">
        <w:trPr>
          <w:trHeight w:val="497"/>
          <w:jc w:val="center"/>
        </w:trPr>
        <w:tc>
          <w:tcPr>
            <w:tcW w:w="2745" w:type="dxa"/>
            <w:vAlign w:val="center"/>
          </w:tcPr>
          <w:p w14:paraId="66783CF9" w14:textId="77777777" w:rsidR="00E0107F" w:rsidRPr="00451F52" w:rsidRDefault="00E0107F" w:rsidP="00BA7B5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0E389C9" w14:textId="77777777" w:rsidR="00271DDD" w:rsidRDefault="00E0107F" w:rsidP="00BA7B5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51F5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HC </w:t>
            </w:r>
          </w:p>
          <w:p w14:paraId="2DC7F8FF" w14:textId="7F725994" w:rsidR="00E0107F" w:rsidRPr="00451F52" w:rsidRDefault="00E0107F" w:rsidP="00BA7B5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51F5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25)</w:t>
            </w:r>
          </w:p>
        </w:tc>
        <w:tc>
          <w:tcPr>
            <w:tcW w:w="0" w:type="auto"/>
            <w:vAlign w:val="center"/>
          </w:tcPr>
          <w:p w14:paraId="635EB54E" w14:textId="77777777" w:rsidR="00271DDD" w:rsidRDefault="00271DDD" w:rsidP="00BA7B5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w</w:t>
            </w:r>
            <w:r w:rsidR="00E0107F" w:rsidRPr="00451F5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D</w:t>
            </w:r>
            <w:proofErr w:type="spellEnd"/>
            <w:r w:rsidR="00E0107F" w:rsidRPr="00451F5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  <w:p w14:paraId="6BA80EA0" w14:textId="6CE9E0B7" w:rsidR="00E0107F" w:rsidRPr="00451F52" w:rsidRDefault="00E0107F" w:rsidP="00BA7B5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51F5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25)</w:t>
            </w:r>
          </w:p>
        </w:tc>
        <w:tc>
          <w:tcPr>
            <w:tcW w:w="0" w:type="auto"/>
            <w:vAlign w:val="center"/>
          </w:tcPr>
          <w:p w14:paraId="242E81F6" w14:textId="77777777" w:rsidR="00271DDD" w:rsidRDefault="00E0107F" w:rsidP="00BA7B5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51F5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 </w:t>
            </w:r>
          </w:p>
          <w:p w14:paraId="2945EE9C" w14:textId="6277ACD6" w:rsidR="00E0107F" w:rsidRPr="00451F52" w:rsidRDefault="00271DDD" w:rsidP="00BA7B5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w</w:t>
            </w:r>
            <w:r w:rsidR="00E0107F" w:rsidRPr="00451F5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D</w:t>
            </w:r>
            <w:proofErr w:type="spellEnd"/>
            <w:r w:rsidR="00E0107F" w:rsidRPr="00451F5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vs HC</w:t>
            </w:r>
          </w:p>
        </w:tc>
      </w:tr>
      <w:tr w:rsidR="00E0107F" w:rsidRPr="00451F52" w14:paraId="3507504E" w14:textId="77777777" w:rsidTr="00E91AC8">
        <w:trPr>
          <w:trHeight w:val="689"/>
          <w:jc w:val="center"/>
        </w:trPr>
        <w:tc>
          <w:tcPr>
            <w:tcW w:w="2745" w:type="dxa"/>
            <w:vAlign w:val="center"/>
          </w:tcPr>
          <w:p w14:paraId="72CE1FE5" w14:textId="77777777" w:rsidR="00E0107F" w:rsidRPr="00451F52" w:rsidRDefault="00E0107F" w:rsidP="00BA7B5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51F5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umber of movements</w:t>
            </w:r>
          </w:p>
        </w:tc>
        <w:tc>
          <w:tcPr>
            <w:tcW w:w="0" w:type="auto"/>
            <w:vAlign w:val="center"/>
          </w:tcPr>
          <w:p w14:paraId="68AA9BE2" w14:textId="77777777" w:rsidR="00E0107F" w:rsidRPr="00451F52" w:rsidRDefault="00E0107F" w:rsidP="00BA7B5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1F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.52 ± 6.74</w:t>
            </w:r>
          </w:p>
          <w:p w14:paraId="742B2B81" w14:textId="77777777" w:rsidR="00E0107F" w:rsidRPr="00451F52" w:rsidRDefault="00E0107F" w:rsidP="00BA7B5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1F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8.83; 32.67)</w:t>
            </w:r>
          </w:p>
        </w:tc>
        <w:tc>
          <w:tcPr>
            <w:tcW w:w="0" w:type="auto"/>
            <w:vAlign w:val="center"/>
          </w:tcPr>
          <w:p w14:paraId="3730DE1D" w14:textId="77777777" w:rsidR="00E0107F" w:rsidRPr="00451F52" w:rsidRDefault="00E0107F" w:rsidP="00BA7B5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1F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.62 ± 7.70</w:t>
            </w:r>
          </w:p>
          <w:p w14:paraId="68C5C7E3" w14:textId="77777777" w:rsidR="00E0107F" w:rsidRPr="00451F52" w:rsidRDefault="00E0107F" w:rsidP="00BA7B5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1F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9.00; 39.83)</w:t>
            </w:r>
          </w:p>
        </w:tc>
        <w:tc>
          <w:tcPr>
            <w:tcW w:w="0" w:type="auto"/>
            <w:vAlign w:val="center"/>
          </w:tcPr>
          <w:p w14:paraId="06924901" w14:textId="77777777" w:rsidR="00E0107F" w:rsidRPr="00451F52" w:rsidRDefault="00E0107F" w:rsidP="00BA7B5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1F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6</w:t>
            </w:r>
          </w:p>
        </w:tc>
      </w:tr>
      <w:tr w:rsidR="00E0107F" w:rsidRPr="00451F52" w14:paraId="790F1A54" w14:textId="77777777" w:rsidTr="00E91AC8">
        <w:trPr>
          <w:trHeight w:val="699"/>
          <w:jc w:val="center"/>
        </w:trPr>
        <w:tc>
          <w:tcPr>
            <w:tcW w:w="2745" w:type="dxa"/>
            <w:vAlign w:val="center"/>
          </w:tcPr>
          <w:p w14:paraId="74A088DD" w14:textId="27941411" w:rsidR="00E0107F" w:rsidRPr="00451F52" w:rsidRDefault="00E0107F" w:rsidP="00BA7B5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51F5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Average amplitude </w:t>
            </w:r>
            <w:r w:rsidR="00BA7B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[</w:t>
            </w:r>
            <w:r w:rsidRPr="00451F5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°</w:t>
            </w:r>
            <w:r w:rsidR="00BA7B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]</w:t>
            </w:r>
          </w:p>
        </w:tc>
        <w:tc>
          <w:tcPr>
            <w:tcW w:w="0" w:type="auto"/>
            <w:vAlign w:val="center"/>
          </w:tcPr>
          <w:p w14:paraId="4DAF7FE5" w14:textId="77777777" w:rsidR="00E0107F" w:rsidRPr="00451F52" w:rsidRDefault="00E0107F" w:rsidP="00BA7B5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1F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7.28 ± 13.27</w:t>
            </w:r>
          </w:p>
          <w:p w14:paraId="60CA4689" w14:textId="77777777" w:rsidR="00E0107F" w:rsidRPr="00451F52" w:rsidRDefault="00E0107F" w:rsidP="00BA7B5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1F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19.02; 164.22)</w:t>
            </w:r>
          </w:p>
        </w:tc>
        <w:tc>
          <w:tcPr>
            <w:tcW w:w="0" w:type="auto"/>
            <w:vAlign w:val="center"/>
          </w:tcPr>
          <w:p w14:paraId="4B00E783" w14:textId="77777777" w:rsidR="00E0107F" w:rsidRPr="00451F52" w:rsidRDefault="00E0107F" w:rsidP="00BA7B5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1F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0.56 ± 27.94</w:t>
            </w:r>
          </w:p>
          <w:p w14:paraId="7CBE5C16" w14:textId="77777777" w:rsidR="00E0107F" w:rsidRPr="00451F52" w:rsidRDefault="00E0107F" w:rsidP="00BA7B5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1F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48.12; 163.44)</w:t>
            </w:r>
          </w:p>
        </w:tc>
        <w:tc>
          <w:tcPr>
            <w:tcW w:w="0" w:type="auto"/>
            <w:vAlign w:val="center"/>
          </w:tcPr>
          <w:p w14:paraId="2DDFAD7B" w14:textId="77777777" w:rsidR="00E0107F" w:rsidRPr="00451F52" w:rsidRDefault="00E0107F" w:rsidP="00BA7B5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51F5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.02</w:t>
            </w:r>
          </w:p>
        </w:tc>
      </w:tr>
      <w:tr w:rsidR="00E0107F" w:rsidRPr="00451F52" w14:paraId="1771F499" w14:textId="77777777" w:rsidTr="00E91AC8">
        <w:trPr>
          <w:trHeight w:val="695"/>
          <w:jc w:val="center"/>
        </w:trPr>
        <w:tc>
          <w:tcPr>
            <w:tcW w:w="2745" w:type="dxa"/>
            <w:vAlign w:val="center"/>
          </w:tcPr>
          <w:p w14:paraId="5371EFC4" w14:textId="76D29CE6" w:rsidR="00E0107F" w:rsidRPr="00451F52" w:rsidRDefault="00E0107F" w:rsidP="00BA7B5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</w:t>
            </w:r>
            <w:r w:rsidRPr="00451F5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equence effect </w:t>
            </w:r>
            <w:r w:rsidR="00BA7B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–</w:t>
            </w:r>
            <w:r w:rsidRPr="00451F5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amplitude</w:t>
            </w:r>
          </w:p>
        </w:tc>
        <w:tc>
          <w:tcPr>
            <w:tcW w:w="0" w:type="auto"/>
            <w:vAlign w:val="center"/>
          </w:tcPr>
          <w:p w14:paraId="550817BB" w14:textId="77777777" w:rsidR="00E0107F" w:rsidRPr="00451F52" w:rsidRDefault="00E0107F" w:rsidP="00BA7B5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1F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.83 ± 8.37</w:t>
            </w:r>
          </w:p>
          <w:p w14:paraId="32833F7F" w14:textId="77777777" w:rsidR="00E0107F" w:rsidRPr="00451F52" w:rsidRDefault="00E0107F" w:rsidP="00BA7B5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1F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-19.98; 14.24)</w:t>
            </w:r>
          </w:p>
        </w:tc>
        <w:tc>
          <w:tcPr>
            <w:tcW w:w="0" w:type="auto"/>
            <w:vAlign w:val="center"/>
          </w:tcPr>
          <w:p w14:paraId="7027A774" w14:textId="77777777" w:rsidR="00E0107F" w:rsidRPr="00451F52" w:rsidRDefault="00E0107F" w:rsidP="00BA7B5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1F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9.45 ± 11.32</w:t>
            </w:r>
          </w:p>
          <w:p w14:paraId="3C4FEF72" w14:textId="77777777" w:rsidR="00E0107F" w:rsidRPr="00451F52" w:rsidRDefault="00E0107F" w:rsidP="00BA7B5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1F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-37.65; 8.52)</w:t>
            </w:r>
          </w:p>
        </w:tc>
        <w:tc>
          <w:tcPr>
            <w:tcW w:w="0" w:type="auto"/>
            <w:vAlign w:val="center"/>
          </w:tcPr>
          <w:p w14:paraId="61A1CE3D" w14:textId="77777777" w:rsidR="00E0107F" w:rsidRPr="00451F52" w:rsidRDefault="00E0107F" w:rsidP="00BA7B5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51F5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.049</w:t>
            </w:r>
          </w:p>
        </w:tc>
      </w:tr>
      <w:tr w:rsidR="00E0107F" w:rsidRPr="00451F52" w14:paraId="725566F4" w14:textId="77777777" w:rsidTr="00E91AC8">
        <w:trPr>
          <w:trHeight w:val="705"/>
          <w:jc w:val="center"/>
        </w:trPr>
        <w:tc>
          <w:tcPr>
            <w:tcW w:w="2745" w:type="dxa"/>
            <w:vAlign w:val="center"/>
          </w:tcPr>
          <w:p w14:paraId="09C13D6B" w14:textId="02456BDD" w:rsidR="00E0107F" w:rsidRPr="00451F52" w:rsidRDefault="00E0107F" w:rsidP="00BA7B5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51F5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Average speed </w:t>
            </w:r>
            <w:r w:rsidR="00BA7B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[</w:t>
            </w:r>
            <w:r w:rsidRPr="00451F5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°/s</w:t>
            </w:r>
            <w:r w:rsidR="00BA7B5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]</w:t>
            </w:r>
          </w:p>
        </w:tc>
        <w:tc>
          <w:tcPr>
            <w:tcW w:w="0" w:type="auto"/>
            <w:vAlign w:val="center"/>
          </w:tcPr>
          <w:p w14:paraId="555DEF50" w14:textId="77777777" w:rsidR="00E0107F" w:rsidRPr="00451F52" w:rsidRDefault="00E0107F" w:rsidP="00BA7B5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1F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5.26 ± 228.11</w:t>
            </w:r>
          </w:p>
          <w:p w14:paraId="0FB2A7CF" w14:textId="77777777" w:rsidR="00E0107F" w:rsidRPr="00451F52" w:rsidRDefault="00E0107F" w:rsidP="00BA7B5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1F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262.78; 1112.02)</w:t>
            </w:r>
          </w:p>
        </w:tc>
        <w:tc>
          <w:tcPr>
            <w:tcW w:w="0" w:type="auto"/>
            <w:vAlign w:val="center"/>
          </w:tcPr>
          <w:p w14:paraId="53DC5836" w14:textId="77777777" w:rsidR="00E0107F" w:rsidRPr="00451F52" w:rsidRDefault="00E0107F" w:rsidP="00BA7B5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1F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55.66 ± 234.15</w:t>
            </w:r>
          </w:p>
          <w:p w14:paraId="4730E94E" w14:textId="77777777" w:rsidR="00E0107F" w:rsidRPr="00451F52" w:rsidRDefault="00E0107F" w:rsidP="00BA7B5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1F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253.81; 1092.39)</w:t>
            </w:r>
          </w:p>
        </w:tc>
        <w:tc>
          <w:tcPr>
            <w:tcW w:w="0" w:type="auto"/>
            <w:vAlign w:val="center"/>
          </w:tcPr>
          <w:p w14:paraId="3A733F6F" w14:textId="77777777" w:rsidR="00E0107F" w:rsidRPr="00451F52" w:rsidRDefault="00E0107F" w:rsidP="00BA7B5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1F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9</w:t>
            </w:r>
          </w:p>
        </w:tc>
      </w:tr>
      <w:tr w:rsidR="00E0107F" w:rsidRPr="00451F52" w14:paraId="74EC2FF6" w14:textId="77777777" w:rsidTr="00E91AC8">
        <w:trPr>
          <w:trHeight w:val="701"/>
          <w:jc w:val="center"/>
        </w:trPr>
        <w:tc>
          <w:tcPr>
            <w:tcW w:w="2745" w:type="dxa"/>
            <w:vAlign w:val="center"/>
          </w:tcPr>
          <w:p w14:paraId="515B927B" w14:textId="2A03C7C0" w:rsidR="00E0107F" w:rsidRPr="00451F52" w:rsidRDefault="00E0107F" w:rsidP="00BA7B5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</w:t>
            </w:r>
            <w:r w:rsidRPr="00451F5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quence effect - speed</w:t>
            </w:r>
          </w:p>
        </w:tc>
        <w:tc>
          <w:tcPr>
            <w:tcW w:w="0" w:type="auto"/>
            <w:vAlign w:val="center"/>
          </w:tcPr>
          <w:p w14:paraId="410F4BA1" w14:textId="77777777" w:rsidR="00E0107F" w:rsidRPr="00451F52" w:rsidRDefault="00E0107F" w:rsidP="00BA7B5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1F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31.73 ± 111.88</w:t>
            </w:r>
          </w:p>
          <w:p w14:paraId="02D53C41" w14:textId="77777777" w:rsidR="00E0107F" w:rsidRPr="00451F52" w:rsidRDefault="00E0107F" w:rsidP="00BA7B5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1F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-260.57; 275.31)</w:t>
            </w:r>
          </w:p>
        </w:tc>
        <w:tc>
          <w:tcPr>
            <w:tcW w:w="0" w:type="auto"/>
            <w:vAlign w:val="center"/>
          </w:tcPr>
          <w:p w14:paraId="49753825" w14:textId="77777777" w:rsidR="00E0107F" w:rsidRPr="00451F52" w:rsidRDefault="00E0107F" w:rsidP="00BA7B5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1F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9.85 ± 117.94</w:t>
            </w:r>
          </w:p>
          <w:p w14:paraId="30F7B591" w14:textId="77777777" w:rsidR="00E0107F" w:rsidRPr="00451F52" w:rsidRDefault="00E0107F" w:rsidP="00BA7B5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1F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-292.05; 254.51)</w:t>
            </w:r>
          </w:p>
        </w:tc>
        <w:tc>
          <w:tcPr>
            <w:tcW w:w="0" w:type="auto"/>
            <w:vAlign w:val="center"/>
          </w:tcPr>
          <w:p w14:paraId="29FD4927" w14:textId="77777777" w:rsidR="00E0107F" w:rsidRPr="00451F52" w:rsidRDefault="00E0107F" w:rsidP="00BA7B5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1F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6</w:t>
            </w:r>
          </w:p>
        </w:tc>
      </w:tr>
    </w:tbl>
    <w:p w14:paraId="62646B94" w14:textId="323782DA" w:rsidR="00E0107F" w:rsidRPr="00E91AC8" w:rsidRDefault="00E0107F" w:rsidP="00E91AC8">
      <w:pPr>
        <w:jc w:val="center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E91AC8">
        <w:rPr>
          <w:rFonts w:ascii="Times New Roman" w:hAnsi="Times New Roman" w:cs="Times New Roman"/>
          <w:i/>
          <w:iCs/>
          <w:sz w:val="20"/>
          <w:szCs w:val="20"/>
          <w:lang w:val="en-US"/>
        </w:rPr>
        <w:t>Values are mean ± standard deviation (minimum; maximum). p values refer to Mann-Whitney test. Statistical significance: p &lt; 0.05.</w:t>
      </w:r>
      <w:r w:rsidR="00C64A6E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Pr="00E91AC8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Abbreviations</w:t>
      </w:r>
      <w:r w:rsidRPr="00E91AC8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: HC = </w:t>
      </w:r>
      <w:r w:rsidR="00E91AC8">
        <w:rPr>
          <w:rFonts w:ascii="Times New Roman" w:hAnsi="Times New Roman" w:cs="Times New Roman"/>
          <w:i/>
          <w:iCs/>
          <w:sz w:val="20"/>
          <w:szCs w:val="20"/>
          <w:lang w:val="en-US"/>
        </w:rPr>
        <w:t>h</w:t>
      </w:r>
      <w:r w:rsidRPr="00EA7B30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ealthy </w:t>
      </w:r>
      <w:r w:rsidR="00E91AC8">
        <w:rPr>
          <w:rFonts w:ascii="Times New Roman" w:hAnsi="Times New Roman" w:cs="Times New Roman"/>
          <w:i/>
          <w:iCs/>
          <w:sz w:val="20"/>
          <w:szCs w:val="20"/>
          <w:lang w:val="en-US"/>
        </w:rPr>
        <w:t>c</w:t>
      </w:r>
      <w:r w:rsidRPr="00E91AC8">
        <w:rPr>
          <w:rFonts w:ascii="Times New Roman" w:hAnsi="Times New Roman" w:cs="Times New Roman"/>
          <w:i/>
          <w:iCs/>
          <w:sz w:val="20"/>
          <w:szCs w:val="20"/>
          <w:lang w:val="en-US"/>
        </w:rPr>
        <w:t>ontrol</w:t>
      </w:r>
      <w:r w:rsidR="00271DDD" w:rsidRPr="00E91AC8">
        <w:rPr>
          <w:rFonts w:ascii="Times New Roman" w:hAnsi="Times New Roman" w:cs="Times New Roman"/>
          <w:i/>
          <w:iCs/>
          <w:sz w:val="20"/>
          <w:szCs w:val="20"/>
          <w:lang w:val="en-US"/>
        </w:rPr>
        <w:t>s</w:t>
      </w:r>
      <w:r w:rsidRPr="00E91AC8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; </w:t>
      </w:r>
      <w:proofErr w:type="spellStart"/>
      <w:r w:rsidR="00271DDD" w:rsidRPr="00E91AC8">
        <w:rPr>
          <w:rFonts w:ascii="Times New Roman" w:hAnsi="Times New Roman" w:cs="Times New Roman"/>
          <w:i/>
          <w:iCs/>
          <w:sz w:val="20"/>
          <w:szCs w:val="20"/>
          <w:lang w:val="en-US"/>
        </w:rPr>
        <w:t>pw</w:t>
      </w:r>
      <w:r w:rsidRPr="00E91AC8">
        <w:rPr>
          <w:rFonts w:ascii="Times New Roman" w:hAnsi="Times New Roman" w:cs="Times New Roman"/>
          <w:i/>
          <w:iCs/>
          <w:sz w:val="20"/>
          <w:szCs w:val="20"/>
          <w:lang w:val="en-US"/>
        </w:rPr>
        <w:t>PD</w:t>
      </w:r>
      <w:proofErr w:type="spellEnd"/>
      <w:r w:rsidRPr="00E91AC8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= </w:t>
      </w:r>
      <w:r w:rsidR="00271DDD" w:rsidRPr="00E91AC8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eople with </w:t>
      </w:r>
      <w:r w:rsidRPr="00E91AC8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arkinson’s </w:t>
      </w:r>
      <w:r w:rsidR="00271DDD" w:rsidRPr="00E91AC8">
        <w:rPr>
          <w:rFonts w:ascii="Times New Roman" w:hAnsi="Times New Roman" w:cs="Times New Roman"/>
          <w:i/>
          <w:iCs/>
          <w:sz w:val="20"/>
          <w:szCs w:val="20"/>
          <w:lang w:val="en-US"/>
        </w:rPr>
        <w:t>D</w:t>
      </w:r>
      <w:r w:rsidRPr="00E91AC8">
        <w:rPr>
          <w:rFonts w:ascii="Times New Roman" w:hAnsi="Times New Roman" w:cs="Times New Roman"/>
          <w:i/>
          <w:iCs/>
          <w:sz w:val="20"/>
          <w:szCs w:val="20"/>
          <w:lang w:val="en-US"/>
        </w:rPr>
        <w:t>isease; s = seconds.</w:t>
      </w:r>
    </w:p>
    <w:p w14:paraId="77D73105" w14:textId="77777777" w:rsidR="00B93505" w:rsidRDefault="00B93505" w:rsidP="00732413">
      <w:pPr>
        <w:spacing w:line="360" w:lineRule="auto"/>
        <w:jc w:val="both"/>
        <w:rPr>
          <w:rFonts w:ascii="Times New Roman" w:eastAsia="MS Mincho" w:hAnsi="Times New Roman" w:cs="Times New Roman"/>
          <w:b/>
          <w:bCs/>
          <w:kern w:val="0"/>
          <w14:ligatures w14:val="none"/>
        </w:rPr>
      </w:pPr>
    </w:p>
    <w:p w14:paraId="38BA3666" w14:textId="3907B5D3" w:rsidR="00715FC5" w:rsidRPr="007E588F" w:rsidRDefault="00E0107F" w:rsidP="00732413">
      <w:pPr>
        <w:spacing w:line="360" w:lineRule="auto"/>
        <w:jc w:val="both"/>
        <w:rPr>
          <w:rFonts w:ascii="Times New Roman" w:eastAsia="MS Mincho" w:hAnsi="Times New Roman" w:cs="Times New Roman"/>
          <w:kern w:val="0"/>
          <w14:ligatures w14:val="none"/>
        </w:rPr>
      </w:pPr>
      <w:r w:rsidRPr="00E0107F">
        <w:rPr>
          <w:rFonts w:ascii="Times New Roman" w:eastAsia="MS Mincho" w:hAnsi="Times New Roman" w:cs="Times New Roman"/>
          <w:b/>
          <w:bCs/>
          <w:kern w:val="0"/>
          <w14:ligatures w14:val="none"/>
        </w:rPr>
        <w:t>Supplementary table 2</w:t>
      </w:r>
      <w:r>
        <w:rPr>
          <w:rFonts w:ascii="Times New Roman" w:eastAsia="MS Mincho" w:hAnsi="Times New Roman" w:cs="Times New Roman"/>
          <w:kern w:val="0"/>
          <w14:ligatures w14:val="none"/>
        </w:rPr>
        <w:t xml:space="preserve"> </w:t>
      </w:r>
      <w:r w:rsidR="00732413" w:rsidRPr="007E588F">
        <w:rPr>
          <w:rFonts w:ascii="Times New Roman" w:eastAsia="MS Mincho" w:hAnsi="Times New Roman" w:cs="Times New Roman"/>
          <w:kern w:val="0"/>
          <w14:ligatures w14:val="none"/>
        </w:rPr>
        <w:t xml:space="preserve">– </w:t>
      </w:r>
      <w:r w:rsidR="00F4269D">
        <w:rPr>
          <w:rFonts w:ascii="Times New Roman" w:eastAsia="MS Mincho" w:hAnsi="Times New Roman" w:cs="Times New Roman"/>
          <w:kern w:val="0"/>
          <w14:ligatures w14:val="none"/>
        </w:rPr>
        <w:t>F</w:t>
      </w:r>
      <w:r w:rsidR="00732413" w:rsidRPr="007E588F">
        <w:rPr>
          <w:rFonts w:ascii="Times New Roman" w:eastAsia="MS Mincho" w:hAnsi="Times New Roman" w:cs="Times New Roman"/>
          <w:kern w:val="0"/>
          <w14:ligatures w14:val="none"/>
        </w:rPr>
        <w:t xml:space="preserve">MRI pattern of activation in </w:t>
      </w:r>
      <w:r w:rsidR="00F4269D">
        <w:rPr>
          <w:rFonts w:ascii="Times New Roman" w:eastAsia="MS Mincho" w:hAnsi="Times New Roman" w:cs="Times New Roman"/>
          <w:kern w:val="0"/>
          <w14:ligatures w14:val="none"/>
        </w:rPr>
        <w:t>healthy controls</w:t>
      </w:r>
      <w:r w:rsidR="00732413" w:rsidRPr="007E588F">
        <w:rPr>
          <w:rFonts w:ascii="Times New Roman" w:eastAsia="MS Mincho" w:hAnsi="Times New Roman" w:cs="Times New Roman"/>
          <w:kern w:val="0"/>
          <w14:ligatures w14:val="none"/>
        </w:rPr>
        <w:t xml:space="preserve"> relative to </w:t>
      </w:r>
      <w:proofErr w:type="spellStart"/>
      <w:r w:rsidR="004A085B">
        <w:rPr>
          <w:rFonts w:ascii="Times New Roman" w:eastAsia="MS Mincho" w:hAnsi="Times New Roman" w:cs="Times New Roman"/>
          <w:kern w:val="0"/>
          <w14:ligatures w14:val="none"/>
        </w:rPr>
        <w:t>pwPD</w:t>
      </w:r>
      <w:proofErr w:type="spellEnd"/>
      <w:r w:rsidR="00732413" w:rsidRPr="007E588F">
        <w:rPr>
          <w:rFonts w:ascii="Times New Roman" w:eastAsia="MS Mincho" w:hAnsi="Times New Roman" w:cs="Times New Roman"/>
          <w:kern w:val="0"/>
          <w14:ligatures w14:val="none"/>
        </w:rPr>
        <w:t xml:space="preserve"> during hand</w:t>
      </w:r>
      <w:r w:rsidR="00325A1B">
        <w:rPr>
          <w:rFonts w:ascii="Times New Roman" w:eastAsia="MS Mincho" w:hAnsi="Times New Roman" w:cs="Times New Roman"/>
          <w:kern w:val="0"/>
          <w14:ligatures w14:val="none"/>
        </w:rPr>
        <w:t>-</w:t>
      </w:r>
      <w:r w:rsidR="00732413" w:rsidRPr="007E588F">
        <w:rPr>
          <w:rFonts w:ascii="Times New Roman" w:eastAsia="MS Mincho" w:hAnsi="Times New Roman" w:cs="Times New Roman"/>
          <w:kern w:val="0"/>
          <w14:ligatures w14:val="none"/>
        </w:rPr>
        <w:t xml:space="preserve">tapping task performed with </w:t>
      </w:r>
      <w:r w:rsidR="00CB2A96">
        <w:rPr>
          <w:rFonts w:ascii="Times New Roman" w:eastAsia="MS Mincho" w:hAnsi="Times New Roman" w:cs="Times New Roman"/>
          <w:kern w:val="0"/>
          <w14:ligatures w14:val="none"/>
        </w:rPr>
        <w:t xml:space="preserve">the </w:t>
      </w:r>
      <w:r w:rsidR="00732413" w:rsidRPr="007E588F">
        <w:rPr>
          <w:rFonts w:ascii="Times New Roman" w:eastAsia="MS Mincho" w:hAnsi="Times New Roman" w:cs="Times New Roman"/>
          <w:kern w:val="0"/>
          <w14:ligatures w14:val="none"/>
        </w:rPr>
        <w:t xml:space="preserve">right hand. </w:t>
      </w:r>
    </w:p>
    <w:tbl>
      <w:tblPr>
        <w:tblStyle w:val="Grigliatabell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686"/>
        <w:gridCol w:w="709"/>
        <w:gridCol w:w="992"/>
        <w:gridCol w:w="992"/>
        <w:gridCol w:w="851"/>
        <w:gridCol w:w="567"/>
        <w:gridCol w:w="3660"/>
      </w:tblGrid>
      <w:tr w:rsidR="00732413" w:rsidRPr="00CB2A96" w14:paraId="510EBF2C" w14:textId="77777777" w:rsidTr="00F4269D">
        <w:trPr>
          <w:jc w:val="center"/>
        </w:trPr>
        <w:tc>
          <w:tcPr>
            <w:tcW w:w="8457" w:type="dxa"/>
            <w:gridSpan w:val="7"/>
            <w:vAlign w:val="center"/>
          </w:tcPr>
          <w:p w14:paraId="7F829EB0" w14:textId="411A1EA6" w:rsidR="00732413" w:rsidRPr="00CB2A96" w:rsidRDefault="00BA3F87" w:rsidP="00F4269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and</w:t>
            </w:r>
            <w:r w:rsidR="00325A1B" w:rsidRPr="00CB2A9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</w:t>
            </w:r>
            <w:r w:rsidR="00732413" w:rsidRPr="00CB2A9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apping task</w:t>
            </w:r>
          </w:p>
        </w:tc>
      </w:tr>
      <w:tr w:rsidR="00732413" w:rsidRPr="00CB2A96" w14:paraId="5BFE3B4E" w14:textId="77777777" w:rsidTr="00F4269D">
        <w:trPr>
          <w:jc w:val="center"/>
        </w:trPr>
        <w:tc>
          <w:tcPr>
            <w:tcW w:w="8457" w:type="dxa"/>
            <w:gridSpan w:val="7"/>
            <w:vAlign w:val="center"/>
          </w:tcPr>
          <w:p w14:paraId="3DC8D0C7" w14:textId="5B393F5C" w:rsidR="00732413" w:rsidRPr="00CB2A96" w:rsidRDefault="00CB2A96" w:rsidP="00F4269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CB2A9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w</w:t>
            </w:r>
            <w:r w:rsidR="00732413" w:rsidRPr="00CB2A9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D</w:t>
            </w:r>
            <w:proofErr w:type="spellEnd"/>
            <w:r w:rsidRPr="00CB2A9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&lt; HC</w:t>
            </w:r>
          </w:p>
        </w:tc>
      </w:tr>
      <w:tr w:rsidR="00732413" w:rsidRPr="00CB2A96" w14:paraId="4738A238" w14:textId="77777777" w:rsidTr="00F4269D">
        <w:trPr>
          <w:jc w:val="center"/>
        </w:trPr>
        <w:tc>
          <w:tcPr>
            <w:tcW w:w="686" w:type="dxa"/>
            <w:vAlign w:val="center"/>
          </w:tcPr>
          <w:p w14:paraId="43361772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CB2A9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kE</w:t>
            </w:r>
            <w:proofErr w:type="spellEnd"/>
          </w:p>
        </w:tc>
        <w:tc>
          <w:tcPr>
            <w:tcW w:w="709" w:type="dxa"/>
            <w:vAlign w:val="center"/>
          </w:tcPr>
          <w:p w14:paraId="0D2E50C6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992" w:type="dxa"/>
            <w:vAlign w:val="center"/>
          </w:tcPr>
          <w:p w14:paraId="44DD8609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CB2A9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ni</w:t>
            </w:r>
            <w:proofErr w:type="spellEnd"/>
            <w:r w:rsidRPr="00CB2A9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X</w:t>
            </w:r>
          </w:p>
        </w:tc>
        <w:tc>
          <w:tcPr>
            <w:tcW w:w="992" w:type="dxa"/>
            <w:vAlign w:val="center"/>
          </w:tcPr>
          <w:p w14:paraId="016BD367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CB2A9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ni</w:t>
            </w:r>
            <w:proofErr w:type="spellEnd"/>
            <w:r w:rsidRPr="00CB2A9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Y</w:t>
            </w:r>
          </w:p>
        </w:tc>
        <w:tc>
          <w:tcPr>
            <w:tcW w:w="851" w:type="dxa"/>
            <w:vAlign w:val="center"/>
          </w:tcPr>
          <w:p w14:paraId="2099B883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CB2A9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ni</w:t>
            </w:r>
            <w:proofErr w:type="spellEnd"/>
            <w:r w:rsidRPr="00CB2A9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Z</w:t>
            </w:r>
          </w:p>
        </w:tc>
        <w:tc>
          <w:tcPr>
            <w:tcW w:w="567" w:type="dxa"/>
            <w:vAlign w:val="center"/>
          </w:tcPr>
          <w:p w14:paraId="444845DE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A</w:t>
            </w:r>
          </w:p>
        </w:tc>
        <w:tc>
          <w:tcPr>
            <w:tcW w:w="3660" w:type="dxa"/>
            <w:vAlign w:val="center"/>
          </w:tcPr>
          <w:p w14:paraId="23AD378B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rea</w:t>
            </w:r>
          </w:p>
        </w:tc>
      </w:tr>
      <w:tr w:rsidR="00732413" w:rsidRPr="00CB2A96" w14:paraId="496A2538" w14:textId="77777777" w:rsidTr="00F4269D">
        <w:trPr>
          <w:jc w:val="center"/>
        </w:trPr>
        <w:tc>
          <w:tcPr>
            <w:tcW w:w="686" w:type="dxa"/>
            <w:vMerge w:val="restart"/>
            <w:vAlign w:val="center"/>
          </w:tcPr>
          <w:p w14:paraId="62B40633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337</w:t>
            </w:r>
          </w:p>
        </w:tc>
        <w:tc>
          <w:tcPr>
            <w:tcW w:w="709" w:type="dxa"/>
            <w:vAlign w:val="center"/>
          </w:tcPr>
          <w:p w14:paraId="2F5EB3C9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5.07</w:t>
            </w:r>
          </w:p>
        </w:tc>
        <w:tc>
          <w:tcPr>
            <w:tcW w:w="992" w:type="dxa"/>
            <w:vAlign w:val="center"/>
          </w:tcPr>
          <w:p w14:paraId="5F23F704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992" w:type="dxa"/>
            <w:vAlign w:val="center"/>
          </w:tcPr>
          <w:p w14:paraId="01C83BDC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-46</w:t>
            </w:r>
          </w:p>
        </w:tc>
        <w:tc>
          <w:tcPr>
            <w:tcW w:w="851" w:type="dxa"/>
            <w:vAlign w:val="center"/>
          </w:tcPr>
          <w:p w14:paraId="79AD0D82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-16</w:t>
            </w:r>
          </w:p>
        </w:tc>
        <w:tc>
          <w:tcPr>
            <w:tcW w:w="567" w:type="dxa"/>
            <w:vAlign w:val="center"/>
          </w:tcPr>
          <w:p w14:paraId="7EEC22F8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660" w:type="dxa"/>
            <w:vAlign w:val="center"/>
          </w:tcPr>
          <w:p w14:paraId="440686B2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Right cerebellum lobules IV-V</w:t>
            </w:r>
          </w:p>
        </w:tc>
      </w:tr>
      <w:tr w:rsidR="00732413" w:rsidRPr="00CB2A96" w14:paraId="1D873CE4" w14:textId="77777777" w:rsidTr="00F4269D">
        <w:trPr>
          <w:jc w:val="center"/>
        </w:trPr>
        <w:tc>
          <w:tcPr>
            <w:tcW w:w="686" w:type="dxa"/>
            <w:vMerge/>
            <w:vAlign w:val="center"/>
          </w:tcPr>
          <w:p w14:paraId="0822A4EC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341DA177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4.35</w:t>
            </w:r>
          </w:p>
        </w:tc>
        <w:tc>
          <w:tcPr>
            <w:tcW w:w="992" w:type="dxa"/>
            <w:vAlign w:val="center"/>
          </w:tcPr>
          <w:p w14:paraId="6FC820C1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-2</w:t>
            </w:r>
          </w:p>
        </w:tc>
        <w:tc>
          <w:tcPr>
            <w:tcW w:w="992" w:type="dxa"/>
            <w:vAlign w:val="center"/>
          </w:tcPr>
          <w:p w14:paraId="6B9D73BD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-46</w:t>
            </w:r>
          </w:p>
        </w:tc>
        <w:tc>
          <w:tcPr>
            <w:tcW w:w="851" w:type="dxa"/>
            <w:vAlign w:val="center"/>
          </w:tcPr>
          <w:p w14:paraId="126DFB98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-12</w:t>
            </w:r>
          </w:p>
        </w:tc>
        <w:tc>
          <w:tcPr>
            <w:tcW w:w="567" w:type="dxa"/>
            <w:vAlign w:val="center"/>
          </w:tcPr>
          <w:p w14:paraId="2059B948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660" w:type="dxa"/>
            <w:vAlign w:val="center"/>
          </w:tcPr>
          <w:p w14:paraId="2D25C870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Cerebellar vermis IV-V</w:t>
            </w:r>
          </w:p>
        </w:tc>
      </w:tr>
      <w:tr w:rsidR="00732413" w:rsidRPr="00CB2A96" w14:paraId="16E62C20" w14:textId="77777777" w:rsidTr="00F4269D">
        <w:trPr>
          <w:jc w:val="center"/>
        </w:trPr>
        <w:tc>
          <w:tcPr>
            <w:tcW w:w="686" w:type="dxa"/>
            <w:vAlign w:val="center"/>
          </w:tcPr>
          <w:p w14:paraId="6837C640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709" w:type="dxa"/>
            <w:vAlign w:val="center"/>
          </w:tcPr>
          <w:p w14:paraId="3EBD73C5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4.39</w:t>
            </w:r>
          </w:p>
        </w:tc>
        <w:tc>
          <w:tcPr>
            <w:tcW w:w="992" w:type="dxa"/>
            <w:vAlign w:val="center"/>
          </w:tcPr>
          <w:p w14:paraId="050F2356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992" w:type="dxa"/>
            <w:vAlign w:val="center"/>
          </w:tcPr>
          <w:p w14:paraId="30CB5AC2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-42</w:t>
            </w:r>
          </w:p>
        </w:tc>
        <w:tc>
          <w:tcPr>
            <w:tcW w:w="851" w:type="dxa"/>
            <w:vAlign w:val="center"/>
          </w:tcPr>
          <w:p w14:paraId="04658704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-4</w:t>
            </w:r>
          </w:p>
        </w:tc>
        <w:tc>
          <w:tcPr>
            <w:tcW w:w="567" w:type="dxa"/>
            <w:vAlign w:val="center"/>
          </w:tcPr>
          <w:p w14:paraId="45F96351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3660" w:type="dxa"/>
            <w:vAlign w:val="center"/>
          </w:tcPr>
          <w:p w14:paraId="0B64037B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 xml:space="preserve">Right </w:t>
            </w:r>
            <w:proofErr w:type="spellStart"/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parahippocampal</w:t>
            </w:r>
            <w:proofErr w:type="spellEnd"/>
            <w:r w:rsidRPr="00CB2A96">
              <w:rPr>
                <w:rFonts w:ascii="Times New Roman" w:hAnsi="Times New Roman" w:cs="Times New Roman"/>
                <w:sz w:val="22"/>
                <w:szCs w:val="22"/>
              </w:rPr>
              <w:t xml:space="preserve"> gyrus</w:t>
            </w:r>
          </w:p>
        </w:tc>
      </w:tr>
      <w:tr w:rsidR="00732413" w:rsidRPr="00CB2A96" w14:paraId="5F786E97" w14:textId="77777777" w:rsidTr="00F4269D">
        <w:trPr>
          <w:jc w:val="center"/>
        </w:trPr>
        <w:tc>
          <w:tcPr>
            <w:tcW w:w="686" w:type="dxa"/>
            <w:vAlign w:val="center"/>
          </w:tcPr>
          <w:p w14:paraId="17378212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709" w:type="dxa"/>
            <w:vAlign w:val="center"/>
          </w:tcPr>
          <w:p w14:paraId="4785BA17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4.20</w:t>
            </w:r>
          </w:p>
        </w:tc>
        <w:tc>
          <w:tcPr>
            <w:tcW w:w="992" w:type="dxa"/>
            <w:vAlign w:val="center"/>
          </w:tcPr>
          <w:p w14:paraId="7040DE1E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-8</w:t>
            </w:r>
          </w:p>
        </w:tc>
        <w:tc>
          <w:tcPr>
            <w:tcW w:w="992" w:type="dxa"/>
            <w:vAlign w:val="center"/>
          </w:tcPr>
          <w:p w14:paraId="039615F8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-12</w:t>
            </w:r>
          </w:p>
        </w:tc>
        <w:tc>
          <w:tcPr>
            <w:tcW w:w="851" w:type="dxa"/>
            <w:vAlign w:val="center"/>
          </w:tcPr>
          <w:p w14:paraId="2FD58251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567" w:type="dxa"/>
            <w:vAlign w:val="center"/>
          </w:tcPr>
          <w:p w14:paraId="2CF5323F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660" w:type="dxa"/>
            <w:vAlign w:val="center"/>
          </w:tcPr>
          <w:p w14:paraId="5595660A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Left middle cingulum/SMA</w:t>
            </w:r>
          </w:p>
        </w:tc>
      </w:tr>
      <w:tr w:rsidR="00732413" w:rsidRPr="00CB2A96" w14:paraId="28E2A035" w14:textId="77777777" w:rsidTr="00F4269D">
        <w:trPr>
          <w:jc w:val="center"/>
        </w:trPr>
        <w:tc>
          <w:tcPr>
            <w:tcW w:w="686" w:type="dxa"/>
            <w:vAlign w:val="center"/>
          </w:tcPr>
          <w:p w14:paraId="2A377258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709" w:type="dxa"/>
            <w:vAlign w:val="center"/>
          </w:tcPr>
          <w:p w14:paraId="2C2A6B7E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4.01</w:t>
            </w:r>
          </w:p>
        </w:tc>
        <w:tc>
          <w:tcPr>
            <w:tcW w:w="992" w:type="dxa"/>
            <w:vAlign w:val="center"/>
          </w:tcPr>
          <w:p w14:paraId="726A8C39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-20</w:t>
            </w:r>
          </w:p>
        </w:tc>
        <w:tc>
          <w:tcPr>
            <w:tcW w:w="992" w:type="dxa"/>
            <w:vAlign w:val="center"/>
          </w:tcPr>
          <w:p w14:paraId="7C926389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-48</w:t>
            </w:r>
          </w:p>
        </w:tc>
        <w:tc>
          <w:tcPr>
            <w:tcW w:w="851" w:type="dxa"/>
            <w:vAlign w:val="center"/>
          </w:tcPr>
          <w:p w14:paraId="17017024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567" w:type="dxa"/>
            <w:vAlign w:val="center"/>
          </w:tcPr>
          <w:p w14:paraId="2D37C1D0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3660" w:type="dxa"/>
            <w:vAlign w:val="center"/>
          </w:tcPr>
          <w:p w14:paraId="4F130CE6" w14:textId="6BAFF20F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Left superior parietal</w:t>
            </w:r>
            <w:r w:rsidR="00CB2A96" w:rsidRPr="00CB2A96">
              <w:rPr>
                <w:rFonts w:ascii="Times New Roman" w:hAnsi="Times New Roman" w:cs="Times New Roman"/>
                <w:sz w:val="22"/>
                <w:szCs w:val="22"/>
              </w:rPr>
              <w:t xml:space="preserve"> gyrus</w:t>
            </w:r>
          </w:p>
        </w:tc>
      </w:tr>
      <w:tr w:rsidR="00732413" w:rsidRPr="00CB2A96" w14:paraId="2A260C87" w14:textId="77777777" w:rsidTr="00F4269D">
        <w:trPr>
          <w:jc w:val="center"/>
        </w:trPr>
        <w:tc>
          <w:tcPr>
            <w:tcW w:w="686" w:type="dxa"/>
            <w:vAlign w:val="center"/>
          </w:tcPr>
          <w:p w14:paraId="1928E421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709" w:type="dxa"/>
            <w:vAlign w:val="center"/>
          </w:tcPr>
          <w:p w14:paraId="50C4756B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3.82</w:t>
            </w:r>
          </w:p>
        </w:tc>
        <w:tc>
          <w:tcPr>
            <w:tcW w:w="992" w:type="dxa"/>
            <w:vAlign w:val="center"/>
          </w:tcPr>
          <w:p w14:paraId="1BD962E3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-16</w:t>
            </w:r>
          </w:p>
        </w:tc>
        <w:tc>
          <w:tcPr>
            <w:tcW w:w="992" w:type="dxa"/>
            <w:vAlign w:val="center"/>
          </w:tcPr>
          <w:p w14:paraId="7DB37035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-64</w:t>
            </w:r>
          </w:p>
        </w:tc>
        <w:tc>
          <w:tcPr>
            <w:tcW w:w="851" w:type="dxa"/>
            <w:vAlign w:val="center"/>
          </w:tcPr>
          <w:p w14:paraId="67E4A7F9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-46</w:t>
            </w:r>
          </w:p>
        </w:tc>
        <w:tc>
          <w:tcPr>
            <w:tcW w:w="567" w:type="dxa"/>
            <w:vAlign w:val="center"/>
          </w:tcPr>
          <w:p w14:paraId="4A0CEBED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660" w:type="dxa"/>
            <w:vAlign w:val="center"/>
          </w:tcPr>
          <w:p w14:paraId="6CC3AF39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Left cerebellum lobules VIII-IX</w:t>
            </w:r>
          </w:p>
        </w:tc>
      </w:tr>
      <w:tr w:rsidR="00732413" w:rsidRPr="00CB2A96" w14:paraId="770DBF5B" w14:textId="77777777" w:rsidTr="00F4269D">
        <w:trPr>
          <w:jc w:val="center"/>
        </w:trPr>
        <w:tc>
          <w:tcPr>
            <w:tcW w:w="686" w:type="dxa"/>
            <w:vAlign w:val="center"/>
          </w:tcPr>
          <w:p w14:paraId="10BB6366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709" w:type="dxa"/>
            <w:vAlign w:val="center"/>
          </w:tcPr>
          <w:p w14:paraId="7FE0F70C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3.74</w:t>
            </w:r>
          </w:p>
        </w:tc>
        <w:tc>
          <w:tcPr>
            <w:tcW w:w="992" w:type="dxa"/>
            <w:vAlign w:val="center"/>
          </w:tcPr>
          <w:p w14:paraId="747293FF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92" w:type="dxa"/>
            <w:vAlign w:val="center"/>
          </w:tcPr>
          <w:p w14:paraId="6AA49B97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-68</w:t>
            </w:r>
          </w:p>
        </w:tc>
        <w:tc>
          <w:tcPr>
            <w:tcW w:w="851" w:type="dxa"/>
            <w:vAlign w:val="center"/>
          </w:tcPr>
          <w:p w14:paraId="47F1D6BB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-42</w:t>
            </w:r>
          </w:p>
        </w:tc>
        <w:tc>
          <w:tcPr>
            <w:tcW w:w="567" w:type="dxa"/>
            <w:vAlign w:val="center"/>
          </w:tcPr>
          <w:p w14:paraId="23C7ACD6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660" w:type="dxa"/>
            <w:vAlign w:val="center"/>
          </w:tcPr>
          <w:p w14:paraId="3E3E4C9C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Cerebellar vermis VIII</w:t>
            </w:r>
          </w:p>
        </w:tc>
      </w:tr>
      <w:tr w:rsidR="00732413" w:rsidRPr="00CB2A96" w14:paraId="0187E5A5" w14:textId="77777777" w:rsidTr="00F4269D">
        <w:trPr>
          <w:jc w:val="center"/>
        </w:trPr>
        <w:tc>
          <w:tcPr>
            <w:tcW w:w="686" w:type="dxa"/>
            <w:vAlign w:val="center"/>
          </w:tcPr>
          <w:p w14:paraId="6572F939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709" w:type="dxa"/>
            <w:vAlign w:val="center"/>
          </w:tcPr>
          <w:p w14:paraId="06CFE098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3.60</w:t>
            </w:r>
          </w:p>
        </w:tc>
        <w:tc>
          <w:tcPr>
            <w:tcW w:w="992" w:type="dxa"/>
            <w:vAlign w:val="center"/>
          </w:tcPr>
          <w:p w14:paraId="6FE7D55F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-22</w:t>
            </w:r>
          </w:p>
        </w:tc>
        <w:tc>
          <w:tcPr>
            <w:tcW w:w="992" w:type="dxa"/>
            <w:vAlign w:val="center"/>
          </w:tcPr>
          <w:p w14:paraId="2BF19985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-14</w:t>
            </w:r>
          </w:p>
        </w:tc>
        <w:tc>
          <w:tcPr>
            <w:tcW w:w="851" w:type="dxa"/>
            <w:vAlign w:val="center"/>
          </w:tcPr>
          <w:p w14:paraId="6E9B4E78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-4</w:t>
            </w:r>
          </w:p>
        </w:tc>
        <w:tc>
          <w:tcPr>
            <w:tcW w:w="567" w:type="dxa"/>
            <w:vAlign w:val="center"/>
          </w:tcPr>
          <w:p w14:paraId="571E328D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660" w:type="dxa"/>
            <w:vAlign w:val="center"/>
          </w:tcPr>
          <w:p w14:paraId="3C8626B6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Left pallidum/thalamus</w:t>
            </w:r>
          </w:p>
        </w:tc>
      </w:tr>
      <w:tr w:rsidR="00732413" w:rsidRPr="00CB2A96" w14:paraId="2F517CA2" w14:textId="77777777" w:rsidTr="00F4269D">
        <w:trPr>
          <w:jc w:val="center"/>
        </w:trPr>
        <w:tc>
          <w:tcPr>
            <w:tcW w:w="686" w:type="dxa"/>
            <w:vAlign w:val="center"/>
          </w:tcPr>
          <w:p w14:paraId="55819008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709" w:type="dxa"/>
            <w:vAlign w:val="center"/>
          </w:tcPr>
          <w:p w14:paraId="667F595F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3.46</w:t>
            </w:r>
          </w:p>
        </w:tc>
        <w:tc>
          <w:tcPr>
            <w:tcW w:w="992" w:type="dxa"/>
            <w:vAlign w:val="center"/>
          </w:tcPr>
          <w:p w14:paraId="3E948E58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-36</w:t>
            </w:r>
          </w:p>
        </w:tc>
        <w:tc>
          <w:tcPr>
            <w:tcW w:w="992" w:type="dxa"/>
            <w:vAlign w:val="center"/>
          </w:tcPr>
          <w:p w14:paraId="642590F8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851" w:type="dxa"/>
            <w:vAlign w:val="center"/>
          </w:tcPr>
          <w:p w14:paraId="1037737B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567" w:type="dxa"/>
            <w:vAlign w:val="center"/>
          </w:tcPr>
          <w:p w14:paraId="3A55F30D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3660" w:type="dxa"/>
            <w:vAlign w:val="center"/>
          </w:tcPr>
          <w:p w14:paraId="0E5A0A80" w14:textId="7BA387CD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 xml:space="preserve">Left inferior frontal </w:t>
            </w:r>
            <w:r w:rsidR="00E225BA">
              <w:rPr>
                <w:rFonts w:ascii="Times New Roman" w:hAnsi="Times New Roman" w:cs="Times New Roman"/>
                <w:sz w:val="22"/>
                <w:szCs w:val="22"/>
              </w:rPr>
              <w:t xml:space="preserve">pars </w:t>
            </w:r>
            <w:proofErr w:type="spellStart"/>
            <w:r w:rsidR="00E225BA">
              <w:rPr>
                <w:rFonts w:ascii="Times New Roman" w:hAnsi="Times New Roman" w:cs="Times New Roman"/>
                <w:sz w:val="22"/>
                <w:szCs w:val="22"/>
              </w:rPr>
              <w:t>opercularis</w:t>
            </w:r>
            <w:proofErr w:type="spellEnd"/>
          </w:p>
        </w:tc>
      </w:tr>
      <w:tr w:rsidR="00732413" w:rsidRPr="00CB2A96" w14:paraId="4DD634E1" w14:textId="77777777" w:rsidTr="00F4269D">
        <w:trPr>
          <w:jc w:val="center"/>
        </w:trPr>
        <w:tc>
          <w:tcPr>
            <w:tcW w:w="8457" w:type="dxa"/>
            <w:gridSpan w:val="7"/>
            <w:vAlign w:val="center"/>
          </w:tcPr>
          <w:p w14:paraId="64272C2A" w14:textId="55EFA730" w:rsidR="00732413" w:rsidRPr="00CB2A96" w:rsidRDefault="00CB2A96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B2A9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w</w:t>
            </w:r>
            <w:r w:rsidR="00732413" w:rsidRPr="00CB2A9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D</w:t>
            </w:r>
            <w:proofErr w:type="spellEnd"/>
            <w:r w:rsidR="00732413" w:rsidRPr="00CB2A9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&gt; HC</w:t>
            </w:r>
          </w:p>
        </w:tc>
      </w:tr>
      <w:tr w:rsidR="00732413" w:rsidRPr="00CB2A96" w14:paraId="396CF7FA" w14:textId="77777777" w:rsidTr="00F4269D">
        <w:trPr>
          <w:jc w:val="center"/>
        </w:trPr>
        <w:tc>
          <w:tcPr>
            <w:tcW w:w="686" w:type="dxa"/>
            <w:vAlign w:val="center"/>
          </w:tcPr>
          <w:p w14:paraId="2DB76B9D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709" w:type="dxa"/>
            <w:vAlign w:val="center"/>
          </w:tcPr>
          <w:p w14:paraId="70A831A3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3.62</w:t>
            </w:r>
          </w:p>
        </w:tc>
        <w:tc>
          <w:tcPr>
            <w:tcW w:w="992" w:type="dxa"/>
            <w:vAlign w:val="center"/>
          </w:tcPr>
          <w:p w14:paraId="7F851E9D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992" w:type="dxa"/>
            <w:vAlign w:val="center"/>
          </w:tcPr>
          <w:p w14:paraId="30F47C86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-12</w:t>
            </w:r>
          </w:p>
        </w:tc>
        <w:tc>
          <w:tcPr>
            <w:tcW w:w="851" w:type="dxa"/>
            <w:vAlign w:val="center"/>
          </w:tcPr>
          <w:p w14:paraId="2E59F487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-6</w:t>
            </w:r>
          </w:p>
        </w:tc>
        <w:tc>
          <w:tcPr>
            <w:tcW w:w="567" w:type="dxa"/>
            <w:vAlign w:val="center"/>
          </w:tcPr>
          <w:p w14:paraId="4C069C55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3660" w:type="dxa"/>
            <w:vAlign w:val="center"/>
          </w:tcPr>
          <w:p w14:paraId="34A8590C" w14:textId="5E4F7729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Right superior temporal</w:t>
            </w:r>
            <w:r w:rsidR="00E75489" w:rsidRPr="00CB2A96">
              <w:rPr>
                <w:rFonts w:ascii="Times New Roman" w:hAnsi="Times New Roman" w:cs="Times New Roman"/>
                <w:sz w:val="22"/>
                <w:szCs w:val="22"/>
              </w:rPr>
              <w:t xml:space="preserve"> gyrus</w:t>
            </w:r>
          </w:p>
        </w:tc>
      </w:tr>
      <w:tr w:rsidR="00732413" w:rsidRPr="00CB2A96" w14:paraId="69A82E31" w14:textId="77777777" w:rsidTr="00F4269D">
        <w:trPr>
          <w:jc w:val="center"/>
        </w:trPr>
        <w:tc>
          <w:tcPr>
            <w:tcW w:w="686" w:type="dxa"/>
            <w:vAlign w:val="center"/>
          </w:tcPr>
          <w:p w14:paraId="24720AC3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709" w:type="dxa"/>
            <w:vAlign w:val="center"/>
          </w:tcPr>
          <w:p w14:paraId="4613A59E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3.60</w:t>
            </w:r>
          </w:p>
        </w:tc>
        <w:tc>
          <w:tcPr>
            <w:tcW w:w="992" w:type="dxa"/>
            <w:vAlign w:val="center"/>
          </w:tcPr>
          <w:p w14:paraId="7AC582E0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-6</w:t>
            </w:r>
          </w:p>
        </w:tc>
        <w:tc>
          <w:tcPr>
            <w:tcW w:w="992" w:type="dxa"/>
            <w:vAlign w:val="center"/>
          </w:tcPr>
          <w:p w14:paraId="063ABB79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-84</w:t>
            </w:r>
          </w:p>
        </w:tc>
        <w:tc>
          <w:tcPr>
            <w:tcW w:w="851" w:type="dxa"/>
            <w:vAlign w:val="center"/>
          </w:tcPr>
          <w:p w14:paraId="1636BA3F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-14</w:t>
            </w:r>
          </w:p>
        </w:tc>
        <w:tc>
          <w:tcPr>
            <w:tcW w:w="567" w:type="dxa"/>
            <w:vAlign w:val="center"/>
          </w:tcPr>
          <w:p w14:paraId="4C93B995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3660" w:type="dxa"/>
            <w:vAlign w:val="center"/>
          </w:tcPr>
          <w:p w14:paraId="5A4379E5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Left cerebellum crus I</w:t>
            </w:r>
          </w:p>
        </w:tc>
      </w:tr>
      <w:tr w:rsidR="00732413" w:rsidRPr="00CB2A96" w14:paraId="532B5152" w14:textId="77777777" w:rsidTr="00F4269D">
        <w:trPr>
          <w:jc w:val="center"/>
        </w:trPr>
        <w:tc>
          <w:tcPr>
            <w:tcW w:w="686" w:type="dxa"/>
            <w:vAlign w:val="center"/>
          </w:tcPr>
          <w:p w14:paraId="7400EC22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709" w:type="dxa"/>
            <w:vAlign w:val="center"/>
          </w:tcPr>
          <w:p w14:paraId="626FC87D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3.55</w:t>
            </w:r>
          </w:p>
        </w:tc>
        <w:tc>
          <w:tcPr>
            <w:tcW w:w="992" w:type="dxa"/>
            <w:vAlign w:val="center"/>
          </w:tcPr>
          <w:p w14:paraId="756B5214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vAlign w:val="center"/>
          </w:tcPr>
          <w:p w14:paraId="3138ADF8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-38</w:t>
            </w:r>
          </w:p>
        </w:tc>
        <w:tc>
          <w:tcPr>
            <w:tcW w:w="851" w:type="dxa"/>
            <w:vAlign w:val="center"/>
          </w:tcPr>
          <w:p w14:paraId="6676E1BA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567" w:type="dxa"/>
            <w:vAlign w:val="center"/>
          </w:tcPr>
          <w:p w14:paraId="79BE8637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3660" w:type="dxa"/>
            <w:vAlign w:val="center"/>
          </w:tcPr>
          <w:p w14:paraId="1D2FF088" w14:textId="77777777" w:rsidR="00732413" w:rsidRPr="00CB2A96" w:rsidRDefault="00732413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2A96">
              <w:rPr>
                <w:rFonts w:ascii="Times New Roman" w:hAnsi="Times New Roman" w:cs="Times New Roman"/>
                <w:sz w:val="22"/>
                <w:szCs w:val="22"/>
              </w:rPr>
              <w:t>Right posterior cingulum</w:t>
            </w:r>
          </w:p>
        </w:tc>
      </w:tr>
    </w:tbl>
    <w:p w14:paraId="459825AC" w14:textId="02A49974" w:rsidR="00732413" w:rsidRDefault="00732413" w:rsidP="00C64A6E">
      <w:pPr>
        <w:jc w:val="center"/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</w:pPr>
      <w:r w:rsidRPr="00F4269D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>X, y and z coordinates refer to the Montreal Neurological Institute (MNI) space.</w:t>
      </w:r>
      <w:r w:rsidRPr="00F4269D">
        <w:rPr>
          <w:sz w:val="20"/>
          <w:szCs w:val="20"/>
        </w:rPr>
        <w:t xml:space="preserve"> </w:t>
      </w:r>
      <w:r w:rsidR="00CB2A96" w:rsidRPr="00CB2A96">
        <w:rPr>
          <w:rFonts w:ascii="Times New Roman" w:hAnsi="Times New Roman" w:cs="Times New Roman"/>
          <w:i/>
          <w:iCs/>
          <w:sz w:val="20"/>
          <w:szCs w:val="20"/>
        </w:rPr>
        <w:t xml:space="preserve">Table reports results of the two-sample t-test </w:t>
      </w:r>
      <w:r w:rsidR="00CE20EE" w:rsidRPr="00CB2A96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 xml:space="preserve">performed in </w:t>
      </w:r>
      <w:proofErr w:type="spellStart"/>
      <w:r w:rsidR="00CE20EE" w:rsidRPr="00CB2A96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>SnPM</w:t>
      </w:r>
      <w:proofErr w:type="spellEnd"/>
      <w:r w:rsidR="00CE20EE" w:rsidRPr="00CB2A96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CB2A96" w:rsidRPr="00CB2A96">
        <w:rPr>
          <w:rFonts w:ascii="Times New Roman" w:hAnsi="Times New Roman" w:cs="Times New Roman"/>
          <w:i/>
          <w:iCs/>
          <w:sz w:val="20"/>
          <w:szCs w:val="20"/>
        </w:rPr>
        <w:t xml:space="preserve">with 5000 random permutations </w:t>
      </w:r>
      <w:r w:rsidR="00CB2A96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>(</w:t>
      </w:r>
      <w:r w:rsidRPr="00CB2A96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>p &lt; 0.001</w:t>
      </w:r>
      <w:r w:rsidR="00CE20EE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 xml:space="preserve"> uncorrected</w:t>
      </w:r>
      <w:r w:rsidR="00CB2A96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>)</w:t>
      </w:r>
      <w:r w:rsidR="00CB2A96" w:rsidRPr="00CB2A96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>. O</w:t>
      </w:r>
      <w:r w:rsidRPr="00CB2A96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 xml:space="preserve">nly clusters greater than 5 </w:t>
      </w:r>
      <w:r w:rsidRPr="00F4269D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>voxels are reported.</w:t>
      </w:r>
      <w:r w:rsidR="00F4269D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 xml:space="preserve"> </w:t>
      </w:r>
      <w:r w:rsidR="00C64A6E">
        <w:rPr>
          <w:rFonts w:ascii="Times New Roman" w:eastAsia="MS Mincho" w:hAnsi="Times New Roman" w:cs="Times New Roman"/>
          <w:b/>
          <w:bCs/>
          <w:i/>
          <w:iCs/>
          <w:kern w:val="0"/>
          <w:sz w:val="20"/>
          <w:szCs w:val="20"/>
          <w14:ligatures w14:val="none"/>
        </w:rPr>
        <w:t xml:space="preserve"> </w:t>
      </w:r>
      <w:r w:rsidRPr="00F4269D">
        <w:rPr>
          <w:rFonts w:ascii="Times New Roman" w:eastAsia="MS Mincho" w:hAnsi="Times New Roman" w:cs="Times New Roman"/>
          <w:b/>
          <w:bCs/>
          <w:i/>
          <w:iCs/>
          <w:kern w:val="0"/>
          <w:sz w:val="20"/>
          <w:szCs w:val="20"/>
          <w14:ligatures w14:val="none"/>
        </w:rPr>
        <w:t>Abbreviations:</w:t>
      </w:r>
      <w:r w:rsidRPr="00F4269D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 xml:space="preserve"> </w:t>
      </w:r>
      <w:r w:rsidR="00937A90" w:rsidRPr="00F4269D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 xml:space="preserve">BA = Brodmann Area; </w:t>
      </w:r>
      <w:r w:rsidRPr="00F4269D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 xml:space="preserve">HC = </w:t>
      </w:r>
      <w:r w:rsidR="004A085B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>h</w:t>
      </w:r>
      <w:r w:rsidRPr="00F4269D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 xml:space="preserve">ealthy </w:t>
      </w:r>
      <w:r w:rsidR="004A085B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>c</w:t>
      </w:r>
      <w:r w:rsidRPr="00F4269D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>ontrol</w:t>
      </w:r>
      <w:r w:rsidR="00CB2A96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>s</w:t>
      </w:r>
      <w:r w:rsidRPr="00F4269D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 xml:space="preserve">; </w:t>
      </w:r>
      <w:proofErr w:type="spellStart"/>
      <w:r w:rsidR="00937A90" w:rsidRPr="00F4269D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>kE</w:t>
      </w:r>
      <w:proofErr w:type="spellEnd"/>
      <w:r w:rsidR="00937A90" w:rsidRPr="00F4269D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 xml:space="preserve"> = cluster extension; </w:t>
      </w:r>
      <w:proofErr w:type="spellStart"/>
      <w:r w:rsidR="00937A90" w:rsidRPr="00F4269D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>mni</w:t>
      </w:r>
      <w:proofErr w:type="spellEnd"/>
      <w:r w:rsidR="00937A90" w:rsidRPr="00F4269D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 xml:space="preserve"> = Montreal Neurological Institute; </w:t>
      </w:r>
      <w:proofErr w:type="spellStart"/>
      <w:r w:rsidR="00CB2A96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>pw</w:t>
      </w:r>
      <w:r w:rsidRPr="00F4269D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>PD</w:t>
      </w:r>
      <w:proofErr w:type="spellEnd"/>
      <w:r w:rsidRPr="00F4269D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 xml:space="preserve"> = </w:t>
      </w:r>
      <w:r w:rsidR="00CB2A96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 xml:space="preserve">people with </w:t>
      </w:r>
      <w:r w:rsidRPr="00F4269D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 xml:space="preserve">Parkinson’s </w:t>
      </w:r>
      <w:r w:rsidR="00CB2A96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>D</w:t>
      </w:r>
      <w:r w:rsidRPr="00F4269D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>isease</w:t>
      </w:r>
      <w:r w:rsidR="00937A90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 xml:space="preserve">. </w:t>
      </w:r>
    </w:p>
    <w:p w14:paraId="415D0F86" w14:textId="77777777" w:rsidR="008D3AFC" w:rsidRDefault="008D3AFC" w:rsidP="00F4269D">
      <w:pPr>
        <w:spacing w:line="360" w:lineRule="auto"/>
        <w:jc w:val="center"/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</w:pPr>
    </w:p>
    <w:p w14:paraId="22B1EE04" w14:textId="77777777" w:rsidR="00C64A6E" w:rsidRPr="00F4269D" w:rsidRDefault="00C64A6E" w:rsidP="00F4269D">
      <w:pPr>
        <w:spacing w:line="360" w:lineRule="auto"/>
        <w:jc w:val="center"/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</w:pPr>
    </w:p>
    <w:p w14:paraId="1540B223" w14:textId="45436DBF" w:rsidR="00325A1B" w:rsidRDefault="00732413" w:rsidP="00732413">
      <w:pPr>
        <w:spacing w:line="360" w:lineRule="auto"/>
        <w:jc w:val="both"/>
        <w:rPr>
          <w:rFonts w:ascii="Times New Roman" w:eastAsia="MS Mincho" w:hAnsi="Times New Roman" w:cs="Times New Roman"/>
          <w:kern w:val="0"/>
          <w14:ligatures w14:val="none"/>
        </w:rPr>
      </w:pPr>
      <w:r w:rsidRPr="007E588F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="008D3AFC">
        <w:rPr>
          <w:rFonts w:ascii="Times New Roman" w:hAnsi="Times New Roman" w:cs="Times New Roman"/>
          <w:b/>
          <w:bCs/>
          <w:lang w:val="en-US"/>
        </w:rPr>
        <w:t>3</w:t>
      </w:r>
      <w:r w:rsidRPr="007E588F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7E588F">
        <w:rPr>
          <w:rFonts w:ascii="Times New Roman" w:eastAsia="MS Mincho" w:hAnsi="Times New Roman" w:cs="Times New Roman"/>
          <w:kern w:val="0"/>
          <w14:ligatures w14:val="none"/>
        </w:rPr>
        <w:t>- Correlation</w:t>
      </w:r>
      <w:r w:rsidR="00CB2A96">
        <w:rPr>
          <w:rFonts w:ascii="Times New Roman" w:eastAsia="MS Mincho" w:hAnsi="Times New Roman" w:cs="Times New Roman"/>
          <w:kern w:val="0"/>
          <w14:ligatures w14:val="none"/>
        </w:rPr>
        <w:t>s</w:t>
      </w:r>
      <w:r w:rsidRPr="007E588F">
        <w:rPr>
          <w:rFonts w:ascii="Times New Roman" w:eastAsia="MS Mincho" w:hAnsi="Times New Roman" w:cs="Times New Roman"/>
          <w:kern w:val="0"/>
          <w14:ligatures w14:val="none"/>
        </w:rPr>
        <w:t xml:space="preserve"> between fMRI and kinematic </w:t>
      </w:r>
      <w:r w:rsidR="00CB2A96">
        <w:rPr>
          <w:rFonts w:ascii="Times New Roman" w:eastAsia="MS Mincho" w:hAnsi="Times New Roman" w:cs="Times New Roman"/>
          <w:kern w:val="0"/>
          <w14:ligatures w14:val="none"/>
        </w:rPr>
        <w:t xml:space="preserve">data </w:t>
      </w:r>
      <w:r w:rsidR="001C32B3">
        <w:rPr>
          <w:rFonts w:ascii="Times New Roman" w:eastAsia="MS Mincho" w:hAnsi="Times New Roman" w:cs="Times New Roman"/>
          <w:kern w:val="0"/>
          <w14:ligatures w14:val="none"/>
        </w:rPr>
        <w:t>obtained</w:t>
      </w:r>
      <w:r w:rsidRPr="007E588F">
        <w:rPr>
          <w:rFonts w:ascii="Times New Roman" w:eastAsia="MS Mincho" w:hAnsi="Times New Roman" w:cs="Times New Roman"/>
          <w:kern w:val="0"/>
          <w14:ligatures w14:val="none"/>
        </w:rPr>
        <w:t xml:space="preserve"> during hand</w:t>
      </w:r>
      <w:r w:rsidR="00325A1B">
        <w:rPr>
          <w:rFonts w:ascii="Times New Roman" w:eastAsia="MS Mincho" w:hAnsi="Times New Roman" w:cs="Times New Roman"/>
          <w:kern w:val="0"/>
          <w14:ligatures w14:val="none"/>
        </w:rPr>
        <w:t>-</w:t>
      </w:r>
      <w:r w:rsidRPr="007E588F">
        <w:rPr>
          <w:rFonts w:ascii="Times New Roman" w:eastAsia="MS Mincho" w:hAnsi="Times New Roman" w:cs="Times New Roman"/>
          <w:kern w:val="0"/>
          <w14:ligatures w14:val="none"/>
        </w:rPr>
        <w:t>tapping task</w:t>
      </w:r>
      <w:r w:rsidR="00825274">
        <w:rPr>
          <w:rFonts w:ascii="Times New Roman" w:eastAsia="MS Mincho" w:hAnsi="Times New Roman" w:cs="Times New Roman"/>
          <w:kern w:val="0"/>
          <w14:ligatures w14:val="none"/>
        </w:rPr>
        <w:t xml:space="preserve"> in </w:t>
      </w:r>
      <w:proofErr w:type="spellStart"/>
      <w:r w:rsidR="004A085B">
        <w:rPr>
          <w:rFonts w:ascii="Times New Roman" w:eastAsia="MS Mincho" w:hAnsi="Times New Roman" w:cs="Times New Roman"/>
          <w:kern w:val="0"/>
          <w14:ligatures w14:val="none"/>
        </w:rPr>
        <w:t>pwPD</w:t>
      </w:r>
      <w:proofErr w:type="spellEnd"/>
      <w:r w:rsidRPr="007E588F">
        <w:rPr>
          <w:rFonts w:ascii="Times New Roman" w:eastAsia="MS Mincho" w:hAnsi="Times New Roman" w:cs="Times New Roman"/>
          <w:kern w:val="0"/>
          <w14:ligatures w14:val="none"/>
        </w:rPr>
        <w:t>.</w:t>
      </w:r>
    </w:p>
    <w:tbl>
      <w:tblPr>
        <w:tblStyle w:val="Grigliatabella"/>
        <w:tblW w:w="9726" w:type="dxa"/>
        <w:jc w:val="center"/>
        <w:tblLook w:val="04A0" w:firstRow="1" w:lastRow="0" w:firstColumn="1" w:lastColumn="0" w:noHBand="0" w:noVBand="1"/>
      </w:tblPr>
      <w:tblGrid>
        <w:gridCol w:w="892"/>
        <w:gridCol w:w="636"/>
        <w:gridCol w:w="559"/>
        <w:gridCol w:w="561"/>
        <w:gridCol w:w="701"/>
        <w:gridCol w:w="874"/>
        <w:gridCol w:w="874"/>
        <w:gridCol w:w="957"/>
        <w:gridCol w:w="550"/>
        <w:gridCol w:w="3122"/>
      </w:tblGrid>
      <w:tr w:rsidR="00825274" w:rsidRPr="007E588F" w14:paraId="41CAAFF8" w14:textId="77777777" w:rsidTr="00BF6DF9">
        <w:trPr>
          <w:trHeight w:val="436"/>
          <w:jc w:val="center"/>
        </w:trPr>
        <w:tc>
          <w:tcPr>
            <w:tcW w:w="9726" w:type="dxa"/>
            <w:gridSpan w:val="10"/>
            <w:vAlign w:val="center"/>
          </w:tcPr>
          <w:p w14:paraId="5338B6D3" w14:textId="19AABCC7" w:rsidR="00825274" w:rsidRPr="00F4269D" w:rsidRDefault="004A085B" w:rsidP="00F4269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wPD</w:t>
            </w:r>
            <w:proofErr w:type="spellEnd"/>
          </w:p>
        </w:tc>
      </w:tr>
      <w:tr w:rsidR="00C20A07" w:rsidRPr="007E588F" w14:paraId="5B2EC8FF" w14:textId="77777777" w:rsidTr="00BF6DF9">
        <w:trPr>
          <w:trHeight w:val="415"/>
          <w:jc w:val="center"/>
        </w:trPr>
        <w:tc>
          <w:tcPr>
            <w:tcW w:w="9726" w:type="dxa"/>
            <w:gridSpan w:val="10"/>
            <w:vAlign w:val="center"/>
          </w:tcPr>
          <w:p w14:paraId="55E8B32E" w14:textId="52A11945" w:rsidR="00C20A07" w:rsidRPr="00F4269D" w:rsidRDefault="00C20A07" w:rsidP="00F4269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4269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Hand-tapping task – </w:t>
            </w:r>
            <w:r w:rsidR="00BA3F87" w:rsidRPr="00F4269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verage amplitude (°)</w:t>
            </w:r>
          </w:p>
        </w:tc>
      </w:tr>
      <w:tr w:rsidR="00C20A07" w:rsidRPr="007E588F" w14:paraId="5EDA44CC" w14:textId="77777777" w:rsidTr="00825274">
        <w:trPr>
          <w:trHeight w:val="454"/>
          <w:jc w:val="center"/>
        </w:trPr>
        <w:tc>
          <w:tcPr>
            <w:tcW w:w="892" w:type="dxa"/>
            <w:vAlign w:val="center"/>
          </w:tcPr>
          <w:p w14:paraId="3A5800BD" w14:textId="0D56313D" w:rsidR="00C20A07" w:rsidRPr="00A22ADF" w:rsidRDefault="00C20A07" w:rsidP="00F426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636" w:type="dxa"/>
            <w:vAlign w:val="center"/>
          </w:tcPr>
          <w:p w14:paraId="5D2115A5" w14:textId="77CC90A2" w:rsidR="00C20A07" w:rsidRPr="00A22ADF" w:rsidRDefault="00C20A07" w:rsidP="00F426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</w:t>
            </w:r>
          </w:p>
        </w:tc>
        <w:tc>
          <w:tcPr>
            <w:tcW w:w="559" w:type="dxa"/>
            <w:vAlign w:val="center"/>
          </w:tcPr>
          <w:p w14:paraId="736AD5A1" w14:textId="298A5127" w:rsidR="00C20A07" w:rsidRPr="00A22ADF" w:rsidRDefault="00C20A07" w:rsidP="00F426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22ADF">
              <w:rPr>
                <w:rFonts w:ascii="Times New Roman" w:hAnsi="Times New Roman" w:cs="Times New Roman"/>
                <w:b/>
                <w:bCs/>
              </w:rPr>
              <w:t>+/-</w:t>
            </w:r>
          </w:p>
        </w:tc>
        <w:tc>
          <w:tcPr>
            <w:tcW w:w="561" w:type="dxa"/>
            <w:vAlign w:val="center"/>
          </w:tcPr>
          <w:p w14:paraId="2CE1BDF2" w14:textId="74B8DFB3" w:rsidR="00C20A07" w:rsidRPr="007E588F" w:rsidRDefault="00C20A07" w:rsidP="00F426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E588F">
              <w:rPr>
                <w:rFonts w:ascii="Times New Roman" w:hAnsi="Times New Roman" w:cs="Times New Roman"/>
                <w:b/>
                <w:bCs/>
              </w:rPr>
              <w:t>kE</w:t>
            </w:r>
            <w:proofErr w:type="spellEnd"/>
          </w:p>
        </w:tc>
        <w:tc>
          <w:tcPr>
            <w:tcW w:w="701" w:type="dxa"/>
            <w:vAlign w:val="center"/>
          </w:tcPr>
          <w:p w14:paraId="6B40C88D" w14:textId="77777777" w:rsidR="00C20A07" w:rsidRPr="007E588F" w:rsidRDefault="00C20A07" w:rsidP="00F426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588F">
              <w:rPr>
                <w:rFonts w:ascii="Times New Roman" w:hAnsi="Times New Roman" w:cs="Times New Roman"/>
                <w:b/>
                <w:bCs/>
              </w:rPr>
              <w:t>T</w:t>
            </w:r>
          </w:p>
        </w:tc>
        <w:tc>
          <w:tcPr>
            <w:tcW w:w="874" w:type="dxa"/>
            <w:vAlign w:val="center"/>
          </w:tcPr>
          <w:p w14:paraId="2F5AA8AF" w14:textId="77777777" w:rsidR="00C20A07" w:rsidRPr="00F4269D" w:rsidRDefault="00C20A07" w:rsidP="00F4269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F4269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ni</w:t>
            </w:r>
            <w:proofErr w:type="spellEnd"/>
            <w:r w:rsidRPr="00F4269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X</w:t>
            </w:r>
          </w:p>
        </w:tc>
        <w:tc>
          <w:tcPr>
            <w:tcW w:w="874" w:type="dxa"/>
            <w:vAlign w:val="center"/>
          </w:tcPr>
          <w:p w14:paraId="440604C9" w14:textId="77777777" w:rsidR="00C20A07" w:rsidRPr="00F4269D" w:rsidRDefault="00C20A07" w:rsidP="00F4269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F4269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ni</w:t>
            </w:r>
            <w:proofErr w:type="spellEnd"/>
            <w:r w:rsidRPr="00F4269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Y</w:t>
            </w:r>
          </w:p>
        </w:tc>
        <w:tc>
          <w:tcPr>
            <w:tcW w:w="957" w:type="dxa"/>
            <w:vAlign w:val="center"/>
          </w:tcPr>
          <w:p w14:paraId="35F26A3D" w14:textId="77777777" w:rsidR="00C20A07" w:rsidRPr="00F4269D" w:rsidRDefault="00C20A07" w:rsidP="00F4269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F4269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ni</w:t>
            </w:r>
            <w:proofErr w:type="spellEnd"/>
            <w:r w:rsidRPr="00F4269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Z</w:t>
            </w:r>
          </w:p>
        </w:tc>
        <w:tc>
          <w:tcPr>
            <w:tcW w:w="550" w:type="dxa"/>
            <w:vAlign w:val="center"/>
          </w:tcPr>
          <w:p w14:paraId="2FE26A1F" w14:textId="77777777" w:rsidR="00C20A07" w:rsidRPr="00F4269D" w:rsidRDefault="00C20A07" w:rsidP="00F4269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4269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A</w:t>
            </w:r>
          </w:p>
        </w:tc>
        <w:tc>
          <w:tcPr>
            <w:tcW w:w="3122" w:type="dxa"/>
            <w:vAlign w:val="center"/>
          </w:tcPr>
          <w:p w14:paraId="1C0DF770" w14:textId="77777777" w:rsidR="00C20A07" w:rsidRPr="00F4269D" w:rsidRDefault="00C20A07" w:rsidP="00F4269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4269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rea</w:t>
            </w:r>
          </w:p>
        </w:tc>
      </w:tr>
      <w:tr w:rsidR="00C20A07" w:rsidRPr="007E588F" w14:paraId="0027D1B7" w14:textId="77777777" w:rsidTr="00825274">
        <w:trPr>
          <w:trHeight w:val="432"/>
          <w:jc w:val="center"/>
        </w:trPr>
        <w:tc>
          <w:tcPr>
            <w:tcW w:w="892" w:type="dxa"/>
            <w:vAlign w:val="center"/>
          </w:tcPr>
          <w:p w14:paraId="4456D4B9" w14:textId="213A203C" w:rsidR="00C20A07" w:rsidRDefault="00C20A07" w:rsidP="00F426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36" w:type="dxa"/>
            <w:vAlign w:val="center"/>
          </w:tcPr>
          <w:p w14:paraId="522B8C41" w14:textId="09A59E4C" w:rsidR="00C20A07" w:rsidRDefault="00C20A07" w:rsidP="00F426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559" w:type="dxa"/>
            <w:vAlign w:val="center"/>
          </w:tcPr>
          <w:p w14:paraId="6169CD5C" w14:textId="5948439D" w:rsidR="00C20A07" w:rsidRPr="007E588F" w:rsidRDefault="00C20A07" w:rsidP="00F426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61" w:type="dxa"/>
            <w:vAlign w:val="center"/>
          </w:tcPr>
          <w:p w14:paraId="768E4064" w14:textId="6492739A" w:rsidR="00C20A07" w:rsidRPr="007E588F" w:rsidRDefault="00C20A07" w:rsidP="00F4269D">
            <w:pPr>
              <w:jc w:val="center"/>
              <w:rPr>
                <w:rFonts w:ascii="Times New Roman" w:hAnsi="Times New Roman" w:cs="Times New Roman"/>
              </w:rPr>
            </w:pPr>
            <w:r w:rsidRPr="007E588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01" w:type="dxa"/>
            <w:vAlign w:val="center"/>
          </w:tcPr>
          <w:p w14:paraId="4A4926F3" w14:textId="77777777" w:rsidR="00C20A07" w:rsidRPr="007E588F" w:rsidRDefault="00C20A07" w:rsidP="00F4269D">
            <w:pPr>
              <w:jc w:val="center"/>
              <w:rPr>
                <w:rFonts w:ascii="Times New Roman" w:hAnsi="Times New Roman" w:cs="Times New Roman"/>
              </w:rPr>
            </w:pPr>
            <w:r w:rsidRPr="007E588F">
              <w:rPr>
                <w:rFonts w:ascii="Times New Roman" w:hAnsi="Times New Roman" w:cs="Times New Roman"/>
              </w:rPr>
              <w:t>3.81</w:t>
            </w:r>
          </w:p>
        </w:tc>
        <w:tc>
          <w:tcPr>
            <w:tcW w:w="874" w:type="dxa"/>
            <w:vAlign w:val="center"/>
          </w:tcPr>
          <w:p w14:paraId="73682465" w14:textId="77777777" w:rsidR="00C20A07" w:rsidRPr="00F4269D" w:rsidRDefault="00C20A07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269D">
              <w:rPr>
                <w:rFonts w:ascii="Times New Roman" w:hAnsi="Times New Roman" w:cs="Times New Roman"/>
                <w:sz w:val="22"/>
                <w:szCs w:val="22"/>
              </w:rPr>
              <w:t>-28</w:t>
            </w:r>
          </w:p>
        </w:tc>
        <w:tc>
          <w:tcPr>
            <w:tcW w:w="874" w:type="dxa"/>
            <w:vAlign w:val="center"/>
          </w:tcPr>
          <w:p w14:paraId="7D493B03" w14:textId="77777777" w:rsidR="00C20A07" w:rsidRPr="00F4269D" w:rsidRDefault="00C20A07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269D">
              <w:rPr>
                <w:rFonts w:ascii="Times New Roman" w:hAnsi="Times New Roman" w:cs="Times New Roman"/>
                <w:sz w:val="22"/>
                <w:szCs w:val="22"/>
              </w:rPr>
              <w:t>-52</w:t>
            </w:r>
          </w:p>
        </w:tc>
        <w:tc>
          <w:tcPr>
            <w:tcW w:w="957" w:type="dxa"/>
            <w:vAlign w:val="center"/>
          </w:tcPr>
          <w:p w14:paraId="7D69D9BF" w14:textId="77777777" w:rsidR="00C20A07" w:rsidRPr="00F4269D" w:rsidRDefault="00C20A07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269D">
              <w:rPr>
                <w:rFonts w:ascii="Times New Roman" w:hAnsi="Times New Roman" w:cs="Times New Roman"/>
                <w:sz w:val="22"/>
                <w:szCs w:val="22"/>
              </w:rPr>
              <w:t>-20</w:t>
            </w:r>
          </w:p>
        </w:tc>
        <w:tc>
          <w:tcPr>
            <w:tcW w:w="550" w:type="dxa"/>
            <w:vAlign w:val="center"/>
          </w:tcPr>
          <w:p w14:paraId="60D377BC" w14:textId="77777777" w:rsidR="00C20A07" w:rsidRPr="00F4269D" w:rsidRDefault="00C20A07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269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122" w:type="dxa"/>
            <w:vAlign w:val="center"/>
          </w:tcPr>
          <w:p w14:paraId="2BA5512C" w14:textId="1E74BD7D" w:rsidR="00C20A07" w:rsidRPr="00F4269D" w:rsidRDefault="00C20A07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269D">
              <w:rPr>
                <w:rFonts w:ascii="Times New Roman" w:hAnsi="Times New Roman" w:cs="Times New Roman"/>
                <w:sz w:val="22"/>
                <w:szCs w:val="22"/>
              </w:rPr>
              <w:t>Left cerebellum lobule IV-V</w:t>
            </w:r>
          </w:p>
        </w:tc>
      </w:tr>
      <w:tr w:rsidR="00C20A07" w:rsidRPr="007E588F" w14:paraId="60EEE4AD" w14:textId="77777777" w:rsidTr="00F4269D">
        <w:trPr>
          <w:trHeight w:val="454"/>
          <w:jc w:val="center"/>
        </w:trPr>
        <w:tc>
          <w:tcPr>
            <w:tcW w:w="9726" w:type="dxa"/>
            <w:gridSpan w:val="10"/>
            <w:vAlign w:val="center"/>
          </w:tcPr>
          <w:p w14:paraId="12A50CF6" w14:textId="61A1460D" w:rsidR="00C20A07" w:rsidRPr="00F4269D" w:rsidRDefault="00C20A07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269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Hand-tapping task – </w:t>
            </w:r>
            <w:r w:rsidR="008C1EF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</w:t>
            </w:r>
            <w:proofErr w:type="spellStart"/>
            <w:r w:rsidR="00BA3F87" w:rsidRPr="00F4269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quence</w:t>
            </w:r>
            <w:proofErr w:type="spellEnd"/>
            <w:r w:rsidR="00BA3F87" w:rsidRPr="00F4269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effect - amplitude</w:t>
            </w:r>
          </w:p>
        </w:tc>
      </w:tr>
      <w:tr w:rsidR="00C20A07" w:rsidRPr="007E588F" w14:paraId="16BD668E" w14:textId="77777777" w:rsidTr="00825274">
        <w:trPr>
          <w:trHeight w:val="454"/>
          <w:jc w:val="center"/>
        </w:trPr>
        <w:tc>
          <w:tcPr>
            <w:tcW w:w="892" w:type="dxa"/>
            <w:vAlign w:val="center"/>
          </w:tcPr>
          <w:p w14:paraId="5D8F4259" w14:textId="0367FD34" w:rsidR="00C20A07" w:rsidRDefault="00C20A07" w:rsidP="00F426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636" w:type="dxa"/>
            <w:vAlign w:val="center"/>
          </w:tcPr>
          <w:p w14:paraId="5BF12C45" w14:textId="03D90403" w:rsidR="00C20A07" w:rsidRDefault="00C20A07" w:rsidP="00F426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559" w:type="dxa"/>
            <w:vAlign w:val="center"/>
          </w:tcPr>
          <w:p w14:paraId="0311B6D5" w14:textId="0CBA2E4F" w:rsidR="00C20A07" w:rsidRPr="007E588F" w:rsidRDefault="00C20A07" w:rsidP="00F426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61" w:type="dxa"/>
            <w:vAlign w:val="center"/>
          </w:tcPr>
          <w:p w14:paraId="47C7A89B" w14:textId="79EC8E08" w:rsidR="00C20A07" w:rsidRPr="007E588F" w:rsidRDefault="00C20A07" w:rsidP="00F4269D">
            <w:pPr>
              <w:jc w:val="center"/>
              <w:rPr>
                <w:rFonts w:ascii="Times New Roman" w:hAnsi="Times New Roman" w:cs="Times New Roman"/>
              </w:rPr>
            </w:pPr>
            <w:r w:rsidRPr="007E588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01" w:type="dxa"/>
            <w:vAlign w:val="center"/>
          </w:tcPr>
          <w:p w14:paraId="519C139B" w14:textId="77777777" w:rsidR="00C20A07" w:rsidRPr="007E588F" w:rsidRDefault="00C20A07" w:rsidP="00F4269D">
            <w:pPr>
              <w:jc w:val="center"/>
              <w:rPr>
                <w:rFonts w:ascii="Times New Roman" w:hAnsi="Times New Roman" w:cs="Times New Roman"/>
              </w:rPr>
            </w:pPr>
            <w:r w:rsidRPr="007E588F">
              <w:rPr>
                <w:rFonts w:ascii="Times New Roman" w:hAnsi="Times New Roman" w:cs="Times New Roman"/>
              </w:rPr>
              <w:t>4.54</w:t>
            </w:r>
          </w:p>
        </w:tc>
        <w:tc>
          <w:tcPr>
            <w:tcW w:w="874" w:type="dxa"/>
            <w:vAlign w:val="center"/>
          </w:tcPr>
          <w:p w14:paraId="6BA8FE38" w14:textId="77777777" w:rsidR="00C20A07" w:rsidRPr="00F4269D" w:rsidRDefault="00C20A07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269D">
              <w:rPr>
                <w:rFonts w:ascii="Times New Roman" w:hAnsi="Times New Roman" w:cs="Times New Roman"/>
                <w:sz w:val="22"/>
                <w:szCs w:val="22"/>
              </w:rPr>
              <w:t>-36</w:t>
            </w:r>
          </w:p>
        </w:tc>
        <w:tc>
          <w:tcPr>
            <w:tcW w:w="874" w:type="dxa"/>
            <w:vAlign w:val="center"/>
          </w:tcPr>
          <w:p w14:paraId="4D2D8D2C" w14:textId="77777777" w:rsidR="00C20A07" w:rsidRPr="00F4269D" w:rsidRDefault="00C20A07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269D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957" w:type="dxa"/>
            <w:vAlign w:val="center"/>
          </w:tcPr>
          <w:p w14:paraId="678DC14D" w14:textId="77777777" w:rsidR="00C20A07" w:rsidRPr="00F4269D" w:rsidRDefault="00C20A07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269D">
              <w:rPr>
                <w:rFonts w:ascii="Times New Roman" w:hAnsi="Times New Roman" w:cs="Times New Roman"/>
                <w:sz w:val="22"/>
                <w:szCs w:val="22"/>
              </w:rPr>
              <w:t>-12</w:t>
            </w:r>
          </w:p>
        </w:tc>
        <w:tc>
          <w:tcPr>
            <w:tcW w:w="550" w:type="dxa"/>
            <w:vAlign w:val="center"/>
          </w:tcPr>
          <w:p w14:paraId="443D8B87" w14:textId="77777777" w:rsidR="00C20A07" w:rsidRPr="00F4269D" w:rsidRDefault="00C20A07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269D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3122" w:type="dxa"/>
            <w:vAlign w:val="center"/>
          </w:tcPr>
          <w:p w14:paraId="081E8ABF" w14:textId="6AEFCD6A" w:rsidR="00C20A07" w:rsidRPr="00F4269D" w:rsidRDefault="00C20A07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269D">
              <w:rPr>
                <w:rFonts w:ascii="Times New Roman" w:hAnsi="Times New Roman" w:cs="Times New Roman"/>
                <w:sz w:val="22"/>
                <w:szCs w:val="22"/>
              </w:rPr>
              <w:t xml:space="preserve">Left inferior frontal </w:t>
            </w:r>
            <w:r w:rsidR="00CB2A96">
              <w:rPr>
                <w:rFonts w:ascii="Times New Roman" w:hAnsi="Times New Roman" w:cs="Times New Roman"/>
                <w:sz w:val="22"/>
                <w:szCs w:val="22"/>
              </w:rPr>
              <w:t xml:space="preserve">gyrus </w:t>
            </w:r>
            <w:r w:rsidRPr="00F4269D">
              <w:rPr>
                <w:rFonts w:ascii="Times New Roman" w:hAnsi="Times New Roman" w:cs="Times New Roman"/>
                <w:sz w:val="22"/>
                <w:szCs w:val="22"/>
              </w:rPr>
              <w:t>pars orbicularis</w:t>
            </w:r>
          </w:p>
        </w:tc>
      </w:tr>
      <w:tr w:rsidR="00C20A07" w:rsidRPr="007E588F" w14:paraId="4C514807" w14:textId="77777777" w:rsidTr="00825274">
        <w:trPr>
          <w:trHeight w:val="454"/>
          <w:jc w:val="center"/>
        </w:trPr>
        <w:tc>
          <w:tcPr>
            <w:tcW w:w="892" w:type="dxa"/>
            <w:vAlign w:val="center"/>
          </w:tcPr>
          <w:p w14:paraId="74D8BA5B" w14:textId="4C4DA90B" w:rsidR="00C20A07" w:rsidRDefault="00C20A07" w:rsidP="00F426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636" w:type="dxa"/>
            <w:vAlign w:val="center"/>
          </w:tcPr>
          <w:p w14:paraId="39723423" w14:textId="22BBF45F" w:rsidR="00C20A07" w:rsidRDefault="00C20A07" w:rsidP="00F426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559" w:type="dxa"/>
            <w:vAlign w:val="center"/>
          </w:tcPr>
          <w:p w14:paraId="5D0F1268" w14:textId="4E3C2809" w:rsidR="00C20A07" w:rsidRPr="007E588F" w:rsidRDefault="00C20A07" w:rsidP="00F426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61" w:type="dxa"/>
            <w:vAlign w:val="center"/>
          </w:tcPr>
          <w:p w14:paraId="7B140CA8" w14:textId="599FA879" w:rsidR="00C20A07" w:rsidRPr="007E588F" w:rsidRDefault="00C20A07" w:rsidP="00F4269D">
            <w:pPr>
              <w:jc w:val="center"/>
              <w:rPr>
                <w:rFonts w:ascii="Times New Roman" w:hAnsi="Times New Roman" w:cs="Times New Roman"/>
              </w:rPr>
            </w:pPr>
            <w:r w:rsidRPr="007E588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1" w:type="dxa"/>
            <w:vAlign w:val="center"/>
          </w:tcPr>
          <w:p w14:paraId="4B367647" w14:textId="77777777" w:rsidR="00C20A07" w:rsidRPr="007E588F" w:rsidRDefault="00C20A07" w:rsidP="00F4269D">
            <w:pPr>
              <w:jc w:val="center"/>
              <w:rPr>
                <w:rFonts w:ascii="Times New Roman" w:hAnsi="Times New Roman" w:cs="Times New Roman"/>
              </w:rPr>
            </w:pPr>
            <w:r w:rsidRPr="007E588F">
              <w:rPr>
                <w:rFonts w:ascii="Times New Roman" w:hAnsi="Times New Roman" w:cs="Times New Roman"/>
              </w:rPr>
              <w:t>3.94</w:t>
            </w:r>
          </w:p>
        </w:tc>
        <w:tc>
          <w:tcPr>
            <w:tcW w:w="874" w:type="dxa"/>
            <w:vAlign w:val="center"/>
          </w:tcPr>
          <w:p w14:paraId="03645531" w14:textId="77777777" w:rsidR="00C20A07" w:rsidRPr="00F4269D" w:rsidRDefault="00C20A07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269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74" w:type="dxa"/>
            <w:vAlign w:val="center"/>
          </w:tcPr>
          <w:p w14:paraId="3B24F2A5" w14:textId="77777777" w:rsidR="00C20A07" w:rsidRPr="00F4269D" w:rsidRDefault="00C20A07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269D">
              <w:rPr>
                <w:rFonts w:ascii="Times New Roman" w:hAnsi="Times New Roman" w:cs="Times New Roman"/>
                <w:sz w:val="22"/>
                <w:szCs w:val="22"/>
              </w:rPr>
              <w:t>-50</w:t>
            </w:r>
          </w:p>
        </w:tc>
        <w:tc>
          <w:tcPr>
            <w:tcW w:w="957" w:type="dxa"/>
            <w:vAlign w:val="center"/>
          </w:tcPr>
          <w:p w14:paraId="137D867A" w14:textId="77777777" w:rsidR="00C20A07" w:rsidRPr="00F4269D" w:rsidRDefault="00C20A07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269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50" w:type="dxa"/>
            <w:vAlign w:val="center"/>
          </w:tcPr>
          <w:p w14:paraId="519CA453" w14:textId="77777777" w:rsidR="00C20A07" w:rsidRPr="00F4269D" w:rsidRDefault="00C20A07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269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122" w:type="dxa"/>
            <w:vAlign w:val="center"/>
          </w:tcPr>
          <w:p w14:paraId="0158F23A" w14:textId="77777777" w:rsidR="00C20A07" w:rsidRPr="00F4269D" w:rsidRDefault="00C20A07" w:rsidP="00F426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269D">
              <w:rPr>
                <w:rFonts w:ascii="Times New Roman" w:hAnsi="Times New Roman" w:cs="Times New Roman"/>
                <w:sz w:val="22"/>
                <w:szCs w:val="22"/>
              </w:rPr>
              <w:t>Cerebellar vermis IV-V</w:t>
            </w:r>
          </w:p>
        </w:tc>
      </w:tr>
    </w:tbl>
    <w:p w14:paraId="7C5B63D3" w14:textId="6EBF80C1" w:rsidR="001C32B3" w:rsidRPr="000962FF" w:rsidRDefault="00825274" w:rsidP="004A085B">
      <w:pPr>
        <w:jc w:val="center"/>
        <w:rPr>
          <w:rFonts w:ascii="Times New Roman" w:eastAsia="MS Mincho" w:hAnsi="Times New Roman" w:cs="Times New Roman"/>
          <w:kern w:val="0"/>
          <w:sz w:val="20"/>
          <w:szCs w:val="20"/>
          <w14:ligatures w14:val="none"/>
        </w:rPr>
      </w:pPr>
      <w:r w:rsidRPr="00825274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 xml:space="preserve">p and r refer to Spearman’s correlation. </w:t>
      </w:r>
      <w:r w:rsidR="00235E14" w:rsidRPr="00825274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 xml:space="preserve">Positive correlation (+) means that </w:t>
      </w:r>
      <w:r w:rsidR="00CB2A96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>both fMRI brain</w:t>
      </w:r>
      <w:r w:rsidR="00235E14" w:rsidRPr="00825274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 xml:space="preserve"> activity and clinical value</w:t>
      </w:r>
      <w:r w:rsidR="00CB2A96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 xml:space="preserve"> </w:t>
      </w:r>
      <w:r w:rsidR="00235E14" w:rsidRPr="00825274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>decrease</w:t>
      </w:r>
      <w:r w:rsidR="00CB2A96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 xml:space="preserve"> or </w:t>
      </w:r>
      <w:r w:rsidRPr="00825274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>increase</w:t>
      </w:r>
      <w:r w:rsidR="00235E14" w:rsidRPr="00825274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 xml:space="preserve">. </w:t>
      </w:r>
      <w:r w:rsidR="00732413" w:rsidRPr="00825274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>X, y and z coordinates refer to the Montreal Neurological Institute (MNI) space.</w:t>
      </w:r>
      <w:r w:rsidR="00732413" w:rsidRPr="00825274">
        <w:rPr>
          <w:sz w:val="20"/>
          <w:szCs w:val="20"/>
        </w:rPr>
        <w:t xml:space="preserve"> </w:t>
      </w:r>
      <w:r w:rsidR="00CB2A96" w:rsidRPr="00CB2A96">
        <w:rPr>
          <w:rFonts w:ascii="Times New Roman" w:hAnsi="Times New Roman" w:cs="Times New Roman"/>
          <w:i/>
          <w:iCs/>
          <w:sz w:val="20"/>
          <w:szCs w:val="20"/>
        </w:rPr>
        <w:t>Table reports results of the</w:t>
      </w:r>
      <w:r w:rsidR="001C32B3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1C32B3" w:rsidRPr="001C32B3">
        <w:rPr>
          <w:rFonts w:ascii="Times New Roman" w:hAnsi="Times New Roman" w:cs="Times New Roman"/>
          <w:i/>
          <w:iCs/>
          <w:sz w:val="20"/>
          <w:szCs w:val="20"/>
        </w:rPr>
        <w:t xml:space="preserve">multiple linear regression models </w:t>
      </w:r>
      <w:r w:rsidR="00CE20EE" w:rsidRPr="00CB2A96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 xml:space="preserve">performed in </w:t>
      </w:r>
      <w:proofErr w:type="spellStart"/>
      <w:r w:rsidR="00CE20EE" w:rsidRPr="00CB2A96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>SnPM</w:t>
      </w:r>
      <w:proofErr w:type="spellEnd"/>
      <w:r w:rsidR="00CE20EE" w:rsidRPr="001C32B3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1C32B3" w:rsidRPr="001C32B3">
        <w:rPr>
          <w:rFonts w:ascii="Times New Roman" w:hAnsi="Times New Roman" w:cs="Times New Roman"/>
          <w:i/>
          <w:iCs/>
          <w:sz w:val="20"/>
          <w:szCs w:val="20"/>
        </w:rPr>
        <w:t xml:space="preserve">with 5000 random permutations </w:t>
      </w:r>
      <w:r w:rsidR="00CB2A96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>(</w:t>
      </w:r>
      <w:r w:rsidR="00CB2A96" w:rsidRPr="00CB2A96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>p &lt; 0.001</w:t>
      </w:r>
      <w:r w:rsidR="00CE20EE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 xml:space="preserve"> uncorrected</w:t>
      </w:r>
      <w:proofErr w:type="gramStart"/>
      <w:r w:rsidR="00CB2A96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>)</w:t>
      </w:r>
      <w:r w:rsidR="00CB2A96" w:rsidRPr="00CB2A96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 xml:space="preserve"> </w:t>
      </w:r>
      <w:r w:rsidR="001C32B3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>.</w:t>
      </w:r>
      <w:proofErr w:type="gramEnd"/>
      <w:r w:rsidR="001C32B3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 xml:space="preserve"> O</w:t>
      </w:r>
      <w:r w:rsidR="00732413" w:rsidRPr="00825274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 xml:space="preserve">nly clusters greater than 5 voxels are reported. </w:t>
      </w:r>
      <w:r w:rsidR="001C32B3" w:rsidRPr="00825274">
        <w:rPr>
          <w:rFonts w:ascii="Times New Roman" w:eastAsia="MS Mincho" w:hAnsi="Times New Roman" w:cs="Times New Roman"/>
          <w:b/>
          <w:bCs/>
          <w:i/>
          <w:iCs/>
          <w:kern w:val="0"/>
          <w:sz w:val="20"/>
          <w:szCs w:val="20"/>
          <w14:ligatures w14:val="none"/>
        </w:rPr>
        <w:t>Abbreviations:</w:t>
      </w:r>
      <w:r w:rsidR="001C32B3" w:rsidRPr="001C32B3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 xml:space="preserve"> </w:t>
      </w:r>
      <w:r w:rsidR="001C32B3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 xml:space="preserve">+/- = positive/negative correlation; </w:t>
      </w:r>
      <w:r w:rsidR="00937A90" w:rsidRPr="00825274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 xml:space="preserve">BA = </w:t>
      </w:r>
      <w:proofErr w:type="spellStart"/>
      <w:r w:rsidR="00937A90" w:rsidRPr="00825274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>Brodmann</w:t>
      </w:r>
      <w:proofErr w:type="spellEnd"/>
      <w:r w:rsidR="00937A90" w:rsidRPr="00825274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 xml:space="preserve"> Area;</w:t>
      </w:r>
      <w:r w:rsidR="00937A90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 xml:space="preserve"> </w:t>
      </w:r>
      <w:proofErr w:type="spellStart"/>
      <w:r w:rsidR="001C32B3" w:rsidRPr="00825274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>kE</w:t>
      </w:r>
      <w:proofErr w:type="spellEnd"/>
      <w:r w:rsidR="001C32B3" w:rsidRPr="00825274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 xml:space="preserve"> = cluster extension; </w:t>
      </w:r>
      <w:proofErr w:type="spellStart"/>
      <w:r w:rsidR="001C32B3" w:rsidRPr="00825274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>mni</w:t>
      </w:r>
      <w:proofErr w:type="spellEnd"/>
      <w:r w:rsidR="001C32B3" w:rsidRPr="00825274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 xml:space="preserve"> = Montreal Neurological Institute</w:t>
      </w:r>
      <w:r w:rsidR="004A085B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 xml:space="preserve">; </w:t>
      </w:r>
      <w:proofErr w:type="spellStart"/>
      <w:r w:rsidR="004A085B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>pw</w:t>
      </w:r>
      <w:r w:rsidR="004A085B" w:rsidRPr="00F4269D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>PD</w:t>
      </w:r>
      <w:proofErr w:type="spellEnd"/>
      <w:r w:rsidR="004A085B" w:rsidRPr="00F4269D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 xml:space="preserve"> = </w:t>
      </w:r>
      <w:r w:rsidR="004A085B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 xml:space="preserve">people with </w:t>
      </w:r>
      <w:r w:rsidR="004A085B" w:rsidRPr="00F4269D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 xml:space="preserve">Parkinson’s </w:t>
      </w:r>
      <w:r w:rsidR="004A085B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>D</w:t>
      </w:r>
      <w:r w:rsidR="004A085B" w:rsidRPr="00F4269D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>isease</w:t>
      </w:r>
      <w:r w:rsidR="004A085B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>.</w:t>
      </w:r>
    </w:p>
    <w:p w14:paraId="0C6B332A" w14:textId="77777777" w:rsidR="00162373" w:rsidRDefault="00162373" w:rsidP="0073241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3064DDF0" w14:textId="7DA189ED" w:rsidR="00732413" w:rsidRPr="007E588F" w:rsidRDefault="00732413" w:rsidP="00732413">
      <w:pPr>
        <w:spacing w:line="360" w:lineRule="auto"/>
        <w:rPr>
          <w:rFonts w:ascii="Times New Roman" w:eastAsia="MS Mincho" w:hAnsi="Times New Roman" w:cs="Times New Roman"/>
          <w:kern w:val="0"/>
          <w14:ligatures w14:val="none"/>
        </w:rPr>
      </w:pPr>
      <w:r w:rsidRPr="007E588F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8D3AFC">
        <w:rPr>
          <w:rFonts w:ascii="Times New Roman" w:hAnsi="Times New Roman" w:cs="Times New Roman"/>
          <w:b/>
          <w:bCs/>
          <w:lang w:val="en-US"/>
        </w:rPr>
        <w:t>4</w:t>
      </w:r>
      <w:r w:rsidRPr="007E588F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7E588F">
        <w:rPr>
          <w:rFonts w:ascii="Times New Roman" w:eastAsia="MS Mincho" w:hAnsi="Times New Roman" w:cs="Times New Roman"/>
          <w:kern w:val="0"/>
          <w14:ligatures w14:val="none"/>
        </w:rPr>
        <w:t xml:space="preserve">– </w:t>
      </w:r>
      <w:r w:rsidR="000962FF" w:rsidRPr="007E588F">
        <w:rPr>
          <w:rFonts w:ascii="Times New Roman" w:eastAsia="MS Mincho" w:hAnsi="Times New Roman" w:cs="Times New Roman"/>
          <w:kern w:val="0"/>
          <w14:ligatures w14:val="none"/>
        </w:rPr>
        <w:t>Correlation</w:t>
      </w:r>
      <w:r w:rsidR="00BA7B5D">
        <w:rPr>
          <w:rFonts w:ascii="Times New Roman" w:eastAsia="MS Mincho" w:hAnsi="Times New Roman" w:cs="Times New Roman"/>
          <w:kern w:val="0"/>
          <w14:ligatures w14:val="none"/>
        </w:rPr>
        <w:t>s</w:t>
      </w:r>
      <w:r w:rsidR="000962FF" w:rsidRPr="007E588F">
        <w:rPr>
          <w:rFonts w:ascii="Times New Roman" w:eastAsia="MS Mincho" w:hAnsi="Times New Roman" w:cs="Times New Roman"/>
          <w:kern w:val="0"/>
          <w14:ligatures w14:val="none"/>
        </w:rPr>
        <w:t xml:space="preserve"> between fMRI and kinematic </w:t>
      </w:r>
      <w:r w:rsidR="001C32B3">
        <w:rPr>
          <w:rFonts w:ascii="Times New Roman" w:eastAsia="MS Mincho" w:hAnsi="Times New Roman" w:cs="Times New Roman"/>
          <w:kern w:val="0"/>
          <w14:ligatures w14:val="none"/>
        </w:rPr>
        <w:t>data</w:t>
      </w:r>
      <w:r w:rsidR="000962FF" w:rsidRPr="007E588F">
        <w:rPr>
          <w:rFonts w:ascii="Times New Roman" w:eastAsia="MS Mincho" w:hAnsi="Times New Roman" w:cs="Times New Roman"/>
          <w:kern w:val="0"/>
          <w14:ligatures w14:val="none"/>
        </w:rPr>
        <w:t xml:space="preserve"> during hand</w:t>
      </w:r>
      <w:r w:rsidR="000962FF">
        <w:rPr>
          <w:rFonts w:ascii="Times New Roman" w:eastAsia="MS Mincho" w:hAnsi="Times New Roman" w:cs="Times New Roman"/>
          <w:kern w:val="0"/>
          <w14:ligatures w14:val="none"/>
        </w:rPr>
        <w:t>-</w:t>
      </w:r>
      <w:r w:rsidR="000962FF" w:rsidRPr="007E588F">
        <w:rPr>
          <w:rFonts w:ascii="Times New Roman" w:eastAsia="MS Mincho" w:hAnsi="Times New Roman" w:cs="Times New Roman"/>
          <w:kern w:val="0"/>
          <w14:ligatures w14:val="none"/>
        </w:rPr>
        <w:t>tapping task</w:t>
      </w:r>
      <w:r w:rsidR="000962FF">
        <w:rPr>
          <w:rFonts w:ascii="Times New Roman" w:eastAsia="MS Mincho" w:hAnsi="Times New Roman" w:cs="Times New Roman"/>
          <w:kern w:val="0"/>
          <w14:ligatures w14:val="none"/>
        </w:rPr>
        <w:t xml:space="preserve"> in </w:t>
      </w:r>
      <w:proofErr w:type="spellStart"/>
      <w:r w:rsidR="00937A90">
        <w:rPr>
          <w:rFonts w:ascii="Times New Roman" w:eastAsia="MS Mincho" w:hAnsi="Times New Roman" w:cs="Times New Roman"/>
          <w:kern w:val="0"/>
          <w14:ligatures w14:val="none"/>
        </w:rPr>
        <w:t>pwPD</w:t>
      </w:r>
      <w:proofErr w:type="spellEnd"/>
      <w:r w:rsidR="00937A90">
        <w:rPr>
          <w:rFonts w:ascii="Times New Roman" w:eastAsia="MS Mincho" w:hAnsi="Times New Roman" w:cs="Times New Roman"/>
          <w:kern w:val="0"/>
          <w14:ligatures w14:val="none"/>
        </w:rPr>
        <w:t xml:space="preserve"> and HC</w:t>
      </w:r>
      <w:r w:rsidRPr="007E588F">
        <w:rPr>
          <w:rFonts w:ascii="Times New Roman" w:eastAsia="MS Mincho" w:hAnsi="Times New Roman" w:cs="Times New Roman"/>
          <w:kern w:val="0"/>
          <w14:ligatures w14:val="none"/>
        </w:rPr>
        <w:t xml:space="preserve">. </w:t>
      </w:r>
    </w:p>
    <w:tbl>
      <w:tblPr>
        <w:tblStyle w:val="Grigliatabella"/>
        <w:tblW w:w="9592" w:type="dxa"/>
        <w:jc w:val="center"/>
        <w:tblLook w:val="04A0" w:firstRow="1" w:lastRow="0" w:firstColumn="1" w:lastColumn="0" w:noHBand="0" w:noVBand="1"/>
      </w:tblPr>
      <w:tblGrid>
        <w:gridCol w:w="711"/>
        <w:gridCol w:w="601"/>
        <w:gridCol w:w="551"/>
        <w:gridCol w:w="555"/>
        <w:gridCol w:w="693"/>
        <w:gridCol w:w="849"/>
        <w:gridCol w:w="849"/>
        <w:gridCol w:w="811"/>
        <w:gridCol w:w="548"/>
        <w:gridCol w:w="3424"/>
      </w:tblGrid>
      <w:tr w:rsidR="000962FF" w:rsidRPr="000962FF" w14:paraId="55967554" w14:textId="77777777" w:rsidTr="000962FF">
        <w:trPr>
          <w:trHeight w:val="454"/>
          <w:jc w:val="center"/>
        </w:trPr>
        <w:tc>
          <w:tcPr>
            <w:tcW w:w="9592" w:type="dxa"/>
            <w:gridSpan w:val="10"/>
            <w:vAlign w:val="center"/>
          </w:tcPr>
          <w:p w14:paraId="0D2B6A37" w14:textId="61048728" w:rsidR="000962FF" w:rsidRPr="000962FF" w:rsidRDefault="00937A90" w:rsidP="000962F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wPD</w:t>
            </w:r>
            <w:proofErr w:type="spellEnd"/>
            <w:r w:rsidR="000962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+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C</w:t>
            </w:r>
          </w:p>
        </w:tc>
      </w:tr>
      <w:tr w:rsidR="00C20A07" w:rsidRPr="000962FF" w14:paraId="11F409B2" w14:textId="77777777" w:rsidTr="000962FF">
        <w:trPr>
          <w:trHeight w:val="454"/>
          <w:jc w:val="center"/>
        </w:trPr>
        <w:tc>
          <w:tcPr>
            <w:tcW w:w="9592" w:type="dxa"/>
            <w:gridSpan w:val="10"/>
            <w:vAlign w:val="center"/>
          </w:tcPr>
          <w:p w14:paraId="28A30B44" w14:textId="108E5A51" w:rsidR="00C20A07" w:rsidRPr="000962FF" w:rsidRDefault="00C20A07" w:rsidP="000962F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962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Hand-tapping task – </w:t>
            </w:r>
            <w:r w:rsidR="008C1EF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</w:t>
            </w:r>
            <w:proofErr w:type="spellStart"/>
            <w:r w:rsidR="005B0B6B" w:rsidRPr="000962F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quence</w:t>
            </w:r>
            <w:proofErr w:type="spellEnd"/>
            <w:r w:rsidR="005B0B6B" w:rsidRPr="000962F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effect - amplitude</w:t>
            </w:r>
          </w:p>
        </w:tc>
      </w:tr>
      <w:tr w:rsidR="000962FF" w:rsidRPr="000962FF" w14:paraId="779ED86F" w14:textId="77777777" w:rsidTr="000962FF">
        <w:trPr>
          <w:trHeight w:val="454"/>
          <w:jc w:val="center"/>
        </w:trPr>
        <w:tc>
          <w:tcPr>
            <w:tcW w:w="527" w:type="dxa"/>
            <w:vAlign w:val="center"/>
          </w:tcPr>
          <w:p w14:paraId="22D89F3A" w14:textId="3F895CEB" w:rsidR="00C20A07" w:rsidRPr="000962FF" w:rsidRDefault="00C20A07" w:rsidP="000962F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962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528" w:type="dxa"/>
            <w:vAlign w:val="center"/>
          </w:tcPr>
          <w:p w14:paraId="6B612F90" w14:textId="7D39FC5D" w:rsidR="00C20A07" w:rsidRPr="000962FF" w:rsidRDefault="00C20A07" w:rsidP="000962F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962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559" w:type="dxa"/>
            <w:vAlign w:val="center"/>
          </w:tcPr>
          <w:p w14:paraId="773C91BF" w14:textId="4BEECA6D" w:rsidR="00C20A07" w:rsidRPr="000962FF" w:rsidRDefault="00C20A07" w:rsidP="000962F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962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+/-</w:t>
            </w:r>
          </w:p>
        </w:tc>
        <w:tc>
          <w:tcPr>
            <w:tcW w:w="561" w:type="dxa"/>
            <w:vAlign w:val="center"/>
          </w:tcPr>
          <w:p w14:paraId="5A24AAE8" w14:textId="4A09DBA8" w:rsidR="00C20A07" w:rsidRPr="000962FF" w:rsidRDefault="00C20A07" w:rsidP="000962F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0962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kE</w:t>
            </w:r>
            <w:proofErr w:type="spellEnd"/>
          </w:p>
        </w:tc>
        <w:tc>
          <w:tcPr>
            <w:tcW w:w="701" w:type="dxa"/>
            <w:vAlign w:val="center"/>
          </w:tcPr>
          <w:p w14:paraId="4BBD7DCB" w14:textId="77777777" w:rsidR="00C20A07" w:rsidRPr="000962FF" w:rsidRDefault="00C20A07" w:rsidP="000962F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962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873" w:type="dxa"/>
            <w:vAlign w:val="center"/>
          </w:tcPr>
          <w:p w14:paraId="3F8FA3B9" w14:textId="77777777" w:rsidR="00C20A07" w:rsidRPr="000962FF" w:rsidRDefault="00C20A07" w:rsidP="000962F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0962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ni</w:t>
            </w:r>
            <w:proofErr w:type="spellEnd"/>
            <w:r w:rsidRPr="000962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X</w:t>
            </w:r>
          </w:p>
        </w:tc>
        <w:tc>
          <w:tcPr>
            <w:tcW w:w="873" w:type="dxa"/>
            <w:vAlign w:val="center"/>
          </w:tcPr>
          <w:p w14:paraId="0488B4EC" w14:textId="77777777" w:rsidR="00C20A07" w:rsidRPr="000962FF" w:rsidRDefault="00C20A07" w:rsidP="000962F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0962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ni</w:t>
            </w:r>
            <w:proofErr w:type="spellEnd"/>
            <w:r w:rsidRPr="000962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Y</w:t>
            </w:r>
          </w:p>
        </w:tc>
        <w:tc>
          <w:tcPr>
            <w:tcW w:w="831" w:type="dxa"/>
            <w:vAlign w:val="center"/>
          </w:tcPr>
          <w:p w14:paraId="0B916481" w14:textId="77777777" w:rsidR="00C20A07" w:rsidRPr="000962FF" w:rsidRDefault="00C20A07" w:rsidP="000962F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0962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ni</w:t>
            </w:r>
            <w:proofErr w:type="spellEnd"/>
            <w:r w:rsidRPr="000962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Z</w:t>
            </w:r>
          </w:p>
        </w:tc>
        <w:tc>
          <w:tcPr>
            <w:tcW w:w="550" w:type="dxa"/>
            <w:vAlign w:val="center"/>
          </w:tcPr>
          <w:p w14:paraId="63C96720" w14:textId="77777777" w:rsidR="00C20A07" w:rsidRPr="000962FF" w:rsidRDefault="00C20A07" w:rsidP="000962F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962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A</w:t>
            </w:r>
          </w:p>
        </w:tc>
        <w:tc>
          <w:tcPr>
            <w:tcW w:w="3589" w:type="dxa"/>
            <w:vAlign w:val="center"/>
          </w:tcPr>
          <w:p w14:paraId="408634A8" w14:textId="77777777" w:rsidR="00C20A07" w:rsidRPr="000962FF" w:rsidRDefault="00C20A07" w:rsidP="000962F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962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rea</w:t>
            </w:r>
          </w:p>
        </w:tc>
      </w:tr>
      <w:tr w:rsidR="000962FF" w:rsidRPr="000962FF" w14:paraId="7E6ADECA" w14:textId="77777777" w:rsidTr="000962FF">
        <w:trPr>
          <w:trHeight w:val="454"/>
          <w:jc w:val="center"/>
        </w:trPr>
        <w:tc>
          <w:tcPr>
            <w:tcW w:w="527" w:type="dxa"/>
            <w:vAlign w:val="center"/>
          </w:tcPr>
          <w:p w14:paraId="3431382C" w14:textId="345D2A61" w:rsidR="00C20A07" w:rsidRPr="000962FF" w:rsidRDefault="00C20A07" w:rsidP="000962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62FF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528" w:type="dxa"/>
            <w:vAlign w:val="center"/>
          </w:tcPr>
          <w:p w14:paraId="5F44C6E6" w14:textId="46C7F48B" w:rsidR="00C20A07" w:rsidRPr="000962FF" w:rsidRDefault="00C20A07" w:rsidP="000962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62FF">
              <w:rPr>
                <w:rFonts w:ascii="Times New Roman" w:hAnsi="Times New Roman" w:cs="Times New Roman"/>
                <w:sz w:val="22"/>
                <w:szCs w:val="22"/>
              </w:rPr>
              <w:t>0.45</w:t>
            </w:r>
          </w:p>
        </w:tc>
        <w:tc>
          <w:tcPr>
            <w:tcW w:w="559" w:type="dxa"/>
            <w:vAlign w:val="center"/>
          </w:tcPr>
          <w:p w14:paraId="2A4C1C0E" w14:textId="0A6A89B2" w:rsidR="00C20A07" w:rsidRPr="000962FF" w:rsidRDefault="00C20A07" w:rsidP="000962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62FF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561" w:type="dxa"/>
            <w:vAlign w:val="center"/>
          </w:tcPr>
          <w:p w14:paraId="23E21E80" w14:textId="69B044CB" w:rsidR="00C20A07" w:rsidRPr="000962FF" w:rsidRDefault="00C20A07" w:rsidP="000962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62FF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701" w:type="dxa"/>
            <w:vAlign w:val="center"/>
          </w:tcPr>
          <w:p w14:paraId="34B8D7DD" w14:textId="77777777" w:rsidR="00C20A07" w:rsidRPr="000962FF" w:rsidRDefault="00C20A07" w:rsidP="000962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62FF">
              <w:rPr>
                <w:rFonts w:ascii="Times New Roman" w:hAnsi="Times New Roman" w:cs="Times New Roman"/>
                <w:sz w:val="22"/>
                <w:szCs w:val="22"/>
              </w:rPr>
              <w:t>3.94</w:t>
            </w:r>
          </w:p>
        </w:tc>
        <w:tc>
          <w:tcPr>
            <w:tcW w:w="873" w:type="dxa"/>
            <w:vAlign w:val="center"/>
          </w:tcPr>
          <w:p w14:paraId="323DF814" w14:textId="77777777" w:rsidR="00C20A07" w:rsidRPr="000962FF" w:rsidRDefault="00C20A07" w:rsidP="000962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62FF">
              <w:rPr>
                <w:rFonts w:ascii="Times New Roman" w:hAnsi="Times New Roman" w:cs="Times New Roman"/>
                <w:sz w:val="22"/>
                <w:szCs w:val="22"/>
              </w:rPr>
              <w:t>-52</w:t>
            </w:r>
          </w:p>
        </w:tc>
        <w:tc>
          <w:tcPr>
            <w:tcW w:w="873" w:type="dxa"/>
            <w:vAlign w:val="center"/>
          </w:tcPr>
          <w:p w14:paraId="0E62D2FD" w14:textId="77777777" w:rsidR="00C20A07" w:rsidRPr="000962FF" w:rsidRDefault="00C20A07" w:rsidP="000962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62F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831" w:type="dxa"/>
            <w:vAlign w:val="center"/>
          </w:tcPr>
          <w:p w14:paraId="0044DE79" w14:textId="77777777" w:rsidR="00C20A07" w:rsidRPr="000962FF" w:rsidRDefault="00C20A07" w:rsidP="000962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62FF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550" w:type="dxa"/>
            <w:vAlign w:val="center"/>
          </w:tcPr>
          <w:p w14:paraId="6D178206" w14:textId="77777777" w:rsidR="00C20A07" w:rsidRPr="000962FF" w:rsidRDefault="00C20A07" w:rsidP="000962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62FF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3589" w:type="dxa"/>
            <w:vAlign w:val="center"/>
          </w:tcPr>
          <w:p w14:paraId="39E4179E" w14:textId="061F7BAA" w:rsidR="00C20A07" w:rsidRPr="000962FF" w:rsidRDefault="00C20A07" w:rsidP="000962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62FF">
              <w:rPr>
                <w:rFonts w:ascii="Times New Roman" w:hAnsi="Times New Roman" w:cs="Times New Roman"/>
                <w:sz w:val="22"/>
                <w:szCs w:val="22"/>
              </w:rPr>
              <w:t xml:space="preserve">Left inferior frontal </w:t>
            </w:r>
            <w:r w:rsidR="00E225BA">
              <w:rPr>
                <w:rFonts w:ascii="Times New Roman" w:hAnsi="Times New Roman" w:cs="Times New Roman"/>
                <w:sz w:val="22"/>
                <w:szCs w:val="22"/>
              </w:rPr>
              <w:t xml:space="preserve">pars </w:t>
            </w:r>
            <w:proofErr w:type="spellStart"/>
            <w:r w:rsidR="00E225BA">
              <w:rPr>
                <w:rFonts w:ascii="Times New Roman" w:hAnsi="Times New Roman" w:cs="Times New Roman"/>
                <w:sz w:val="22"/>
                <w:szCs w:val="22"/>
              </w:rPr>
              <w:t>opercularis</w:t>
            </w:r>
            <w:proofErr w:type="spellEnd"/>
          </w:p>
        </w:tc>
      </w:tr>
      <w:tr w:rsidR="000962FF" w:rsidRPr="000962FF" w14:paraId="47AA3A16" w14:textId="77777777" w:rsidTr="000962FF">
        <w:trPr>
          <w:trHeight w:val="454"/>
          <w:jc w:val="center"/>
        </w:trPr>
        <w:tc>
          <w:tcPr>
            <w:tcW w:w="527" w:type="dxa"/>
            <w:vAlign w:val="center"/>
          </w:tcPr>
          <w:p w14:paraId="528AA8CE" w14:textId="21F49C32" w:rsidR="00C20A07" w:rsidRPr="000962FF" w:rsidRDefault="00C20A07" w:rsidP="000962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62FF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528" w:type="dxa"/>
            <w:vAlign w:val="center"/>
          </w:tcPr>
          <w:p w14:paraId="2C7ACCD1" w14:textId="21765E03" w:rsidR="00C20A07" w:rsidRPr="000962FF" w:rsidRDefault="00C20A07" w:rsidP="000962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62FF">
              <w:rPr>
                <w:rFonts w:ascii="Times New Roman" w:hAnsi="Times New Roman" w:cs="Times New Roman"/>
                <w:sz w:val="22"/>
                <w:szCs w:val="22"/>
              </w:rPr>
              <w:t>0.46</w:t>
            </w:r>
          </w:p>
        </w:tc>
        <w:tc>
          <w:tcPr>
            <w:tcW w:w="559" w:type="dxa"/>
            <w:vAlign w:val="center"/>
          </w:tcPr>
          <w:p w14:paraId="6E2F875A" w14:textId="6C8F5A5E" w:rsidR="00C20A07" w:rsidRPr="000962FF" w:rsidRDefault="00C20A07" w:rsidP="000962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62FF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561" w:type="dxa"/>
            <w:vAlign w:val="center"/>
          </w:tcPr>
          <w:p w14:paraId="64F1D5C7" w14:textId="44DD05AD" w:rsidR="00C20A07" w:rsidRPr="000962FF" w:rsidRDefault="00C20A07" w:rsidP="000962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62F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701" w:type="dxa"/>
            <w:vAlign w:val="center"/>
          </w:tcPr>
          <w:p w14:paraId="2CA330CD" w14:textId="77777777" w:rsidR="00C20A07" w:rsidRPr="000962FF" w:rsidRDefault="00C20A07" w:rsidP="000962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62FF">
              <w:rPr>
                <w:rFonts w:ascii="Times New Roman" w:hAnsi="Times New Roman" w:cs="Times New Roman"/>
                <w:sz w:val="22"/>
                <w:szCs w:val="22"/>
              </w:rPr>
              <w:t>3.70</w:t>
            </w:r>
          </w:p>
        </w:tc>
        <w:tc>
          <w:tcPr>
            <w:tcW w:w="873" w:type="dxa"/>
            <w:vAlign w:val="center"/>
          </w:tcPr>
          <w:p w14:paraId="0B93E578" w14:textId="77777777" w:rsidR="00C20A07" w:rsidRPr="000962FF" w:rsidRDefault="00C20A07" w:rsidP="000962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62F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873" w:type="dxa"/>
            <w:vAlign w:val="center"/>
          </w:tcPr>
          <w:p w14:paraId="43D6DA86" w14:textId="77777777" w:rsidR="00C20A07" w:rsidRPr="000962FF" w:rsidRDefault="00C20A07" w:rsidP="000962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62FF">
              <w:rPr>
                <w:rFonts w:ascii="Times New Roman" w:hAnsi="Times New Roman" w:cs="Times New Roman"/>
                <w:sz w:val="22"/>
                <w:szCs w:val="22"/>
              </w:rPr>
              <w:t>-36</w:t>
            </w:r>
          </w:p>
        </w:tc>
        <w:tc>
          <w:tcPr>
            <w:tcW w:w="831" w:type="dxa"/>
            <w:vAlign w:val="center"/>
          </w:tcPr>
          <w:p w14:paraId="248A2DC8" w14:textId="77777777" w:rsidR="00C20A07" w:rsidRPr="000962FF" w:rsidRDefault="00C20A07" w:rsidP="000962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62FF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550" w:type="dxa"/>
            <w:vAlign w:val="center"/>
          </w:tcPr>
          <w:p w14:paraId="640B2918" w14:textId="77777777" w:rsidR="00C20A07" w:rsidRPr="000962FF" w:rsidRDefault="00C20A07" w:rsidP="000962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62F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589" w:type="dxa"/>
            <w:vAlign w:val="center"/>
          </w:tcPr>
          <w:p w14:paraId="1B347CF3" w14:textId="77777777" w:rsidR="00C20A07" w:rsidRPr="000962FF" w:rsidRDefault="00C20A07" w:rsidP="000962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62FF">
              <w:rPr>
                <w:rFonts w:ascii="Times New Roman" w:hAnsi="Times New Roman" w:cs="Times New Roman"/>
                <w:sz w:val="22"/>
                <w:szCs w:val="22"/>
              </w:rPr>
              <w:t>Right middle cingulum/SMA</w:t>
            </w:r>
          </w:p>
        </w:tc>
      </w:tr>
    </w:tbl>
    <w:p w14:paraId="7CFC18BE" w14:textId="7360871E" w:rsidR="004F34AD" w:rsidRPr="000962FF" w:rsidRDefault="000962FF" w:rsidP="00937A90">
      <w:pPr>
        <w:jc w:val="center"/>
        <w:rPr>
          <w:rFonts w:ascii="Times New Roman" w:eastAsia="MS Mincho" w:hAnsi="Times New Roman" w:cs="Times New Roman"/>
          <w:kern w:val="0"/>
          <w:sz w:val="20"/>
          <w:szCs w:val="20"/>
          <w14:ligatures w14:val="none"/>
        </w:rPr>
      </w:pPr>
      <w:r w:rsidRPr="00825274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 xml:space="preserve">p and r refer to the Spearman’s correlation. </w:t>
      </w:r>
      <w:r w:rsidR="001C32B3" w:rsidRPr="00825274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 xml:space="preserve">Positive correlation (+) means that </w:t>
      </w:r>
      <w:r w:rsidR="001C32B3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>both fMRI brain</w:t>
      </w:r>
      <w:r w:rsidR="001C32B3" w:rsidRPr="00825274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 xml:space="preserve"> activity and clinical value</w:t>
      </w:r>
      <w:r w:rsidR="001C32B3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 xml:space="preserve"> </w:t>
      </w:r>
      <w:r w:rsidR="001C32B3" w:rsidRPr="00825274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>decrease</w:t>
      </w:r>
      <w:r w:rsidR="001C32B3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 xml:space="preserve"> or </w:t>
      </w:r>
      <w:r w:rsidR="001C32B3" w:rsidRPr="00825274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>increase. X, y and z coordinates refer to the Montreal Neurological Institute (MNI) space.</w:t>
      </w:r>
      <w:r w:rsidR="001C32B3" w:rsidRPr="00825274">
        <w:rPr>
          <w:sz w:val="20"/>
          <w:szCs w:val="20"/>
        </w:rPr>
        <w:t xml:space="preserve"> </w:t>
      </w:r>
      <w:r w:rsidR="001C32B3" w:rsidRPr="00CB2A96">
        <w:rPr>
          <w:rFonts w:ascii="Times New Roman" w:hAnsi="Times New Roman" w:cs="Times New Roman"/>
          <w:i/>
          <w:iCs/>
          <w:sz w:val="20"/>
          <w:szCs w:val="20"/>
        </w:rPr>
        <w:t>Table reports results of the</w:t>
      </w:r>
      <w:r w:rsidR="001C32B3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1C32B3" w:rsidRPr="001C32B3">
        <w:rPr>
          <w:rFonts w:ascii="Times New Roman" w:hAnsi="Times New Roman" w:cs="Times New Roman"/>
          <w:i/>
          <w:iCs/>
          <w:sz w:val="20"/>
          <w:szCs w:val="20"/>
        </w:rPr>
        <w:t xml:space="preserve">multiple linear regression models </w:t>
      </w:r>
      <w:r w:rsidR="00937A90" w:rsidRPr="00CB2A96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 xml:space="preserve">performed in </w:t>
      </w:r>
      <w:proofErr w:type="spellStart"/>
      <w:r w:rsidR="00937A90" w:rsidRPr="00CB2A96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>SnPM</w:t>
      </w:r>
      <w:proofErr w:type="spellEnd"/>
      <w:r w:rsidR="00937A90" w:rsidRPr="001C32B3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1C32B3" w:rsidRPr="001C32B3">
        <w:rPr>
          <w:rFonts w:ascii="Times New Roman" w:hAnsi="Times New Roman" w:cs="Times New Roman"/>
          <w:i/>
          <w:iCs/>
          <w:sz w:val="20"/>
          <w:szCs w:val="20"/>
        </w:rPr>
        <w:t xml:space="preserve">with 5000 random permutations </w:t>
      </w:r>
      <w:r w:rsidR="001C32B3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>(</w:t>
      </w:r>
      <w:r w:rsidR="001C32B3" w:rsidRPr="00CB2A96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>p &lt; 0.001</w:t>
      </w:r>
      <w:r w:rsidR="00937A90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 xml:space="preserve"> uncorrected</w:t>
      </w:r>
      <w:r w:rsidR="001C32B3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>). O</w:t>
      </w:r>
      <w:r w:rsidR="001C32B3" w:rsidRPr="00825274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>nly clusters greater than 5 voxels are reported.</w:t>
      </w:r>
      <w:r w:rsidR="001C32B3">
        <w:rPr>
          <w:rFonts w:ascii="Times New Roman" w:eastAsia="MS Mincho" w:hAnsi="Times New Roman" w:cs="Times New Roman"/>
          <w:b/>
          <w:bCs/>
          <w:i/>
          <w:iCs/>
          <w:kern w:val="0"/>
          <w:sz w:val="20"/>
          <w:szCs w:val="20"/>
          <w14:ligatures w14:val="none"/>
        </w:rPr>
        <w:t xml:space="preserve"> </w:t>
      </w:r>
      <w:r w:rsidRPr="00825274">
        <w:rPr>
          <w:rFonts w:ascii="Times New Roman" w:eastAsia="MS Mincho" w:hAnsi="Times New Roman" w:cs="Times New Roman"/>
          <w:b/>
          <w:bCs/>
          <w:i/>
          <w:iCs/>
          <w:kern w:val="0"/>
          <w:sz w:val="20"/>
          <w:szCs w:val="20"/>
          <w14:ligatures w14:val="none"/>
        </w:rPr>
        <w:t>Abbreviations:</w:t>
      </w:r>
      <w:r w:rsidRPr="00825274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 xml:space="preserve"> </w:t>
      </w:r>
      <w:r w:rsidR="001C32B3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 xml:space="preserve">+/- = positive/negative correlation; </w:t>
      </w:r>
      <w:r w:rsidR="00937A90" w:rsidRPr="00825274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 xml:space="preserve">BA = Brodmann Area; </w:t>
      </w:r>
      <w:r w:rsidR="00937A90" w:rsidRPr="00F4269D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 xml:space="preserve">HC = </w:t>
      </w:r>
      <w:r w:rsidR="00937A90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>h</w:t>
      </w:r>
      <w:r w:rsidR="00937A90" w:rsidRPr="00F4269D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 xml:space="preserve">ealthy </w:t>
      </w:r>
      <w:r w:rsidR="00937A90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>c</w:t>
      </w:r>
      <w:r w:rsidR="00937A90" w:rsidRPr="00F4269D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>ontrol</w:t>
      </w:r>
      <w:r w:rsidR="00937A90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>s</w:t>
      </w:r>
      <w:r w:rsidR="00937A90" w:rsidRPr="00F4269D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 xml:space="preserve">; </w:t>
      </w:r>
      <w:proofErr w:type="spellStart"/>
      <w:r w:rsidRPr="00825274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>kE</w:t>
      </w:r>
      <w:proofErr w:type="spellEnd"/>
      <w:r w:rsidRPr="00825274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 xml:space="preserve"> = cluster extension; </w:t>
      </w:r>
      <w:proofErr w:type="spellStart"/>
      <w:r w:rsidRPr="00825274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>mni</w:t>
      </w:r>
      <w:proofErr w:type="spellEnd"/>
      <w:r w:rsidRPr="00825274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 xml:space="preserve"> = Montreal Neurological Institute</w:t>
      </w:r>
      <w:r w:rsidR="00BF6DF9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 xml:space="preserve">; </w:t>
      </w:r>
      <w:proofErr w:type="spellStart"/>
      <w:r w:rsidR="00937A90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>pw</w:t>
      </w:r>
      <w:r w:rsidR="00937A90" w:rsidRPr="00F4269D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>PD</w:t>
      </w:r>
      <w:proofErr w:type="spellEnd"/>
      <w:r w:rsidR="00937A90" w:rsidRPr="00F4269D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 xml:space="preserve"> = </w:t>
      </w:r>
      <w:r w:rsidR="00937A90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 xml:space="preserve">people with </w:t>
      </w:r>
      <w:r w:rsidR="00937A90" w:rsidRPr="00F4269D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 xml:space="preserve">Parkinson’s </w:t>
      </w:r>
      <w:r w:rsidR="00937A90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>D</w:t>
      </w:r>
      <w:r w:rsidR="00937A90" w:rsidRPr="00F4269D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>isease</w:t>
      </w:r>
      <w:r w:rsidR="00937A90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 xml:space="preserve">; </w:t>
      </w:r>
      <w:r w:rsidR="00BF6DF9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>SMA = supplementary motor area</w:t>
      </w:r>
      <w:r w:rsidRPr="00825274">
        <w:rPr>
          <w:rFonts w:ascii="Times New Roman" w:eastAsia="MS Mincho" w:hAnsi="Times New Roman" w:cs="Times New Roman"/>
          <w:kern w:val="0"/>
          <w:sz w:val="20"/>
          <w:szCs w:val="20"/>
          <w14:ligatures w14:val="none"/>
        </w:rPr>
        <w:t>.</w:t>
      </w:r>
    </w:p>
    <w:p w14:paraId="008B3222" w14:textId="772A5662" w:rsidR="00732413" w:rsidRDefault="00732413" w:rsidP="00937A90">
      <w:pPr>
        <w:jc w:val="both"/>
        <w:rPr>
          <w:rFonts w:ascii="Times New Roman" w:eastAsia="MS Mincho" w:hAnsi="Times New Roman" w:cs="Times New Roman"/>
          <w:b/>
          <w:bCs/>
          <w:kern w:val="0"/>
          <w14:ligatures w14:val="none"/>
        </w:rPr>
      </w:pPr>
    </w:p>
    <w:p w14:paraId="52AD8528" w14:textId="77777777" w:rsidR="00162373" w:rsidRDefault="00162373" w:rsidP="00162373">
      <w:pPr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D1513E">
        <w:rPr>
          <w:rFonts w:ascii="Times New Roman" w:hAnsi="Times New Roman" w:cs="Times New Roman"/>
          <w:b/>
          <w:bCs/>
          <w:noProof/>
          <w:lang w:val="it-IT" w:eastAsia="it-IT"/>
        </w:rPr>
        <w:lastRenderedPageBreak/>
        <w:drawing>
          <wp:inline distT="0" distB="0" distL="0" distR="0" wp14:anchorId="7FCD9806" wp14:editId="0D4E0882">
            <wp:extent cx="5131559" cy="4262005"/>
            <wp:effectExtent l="0" t="0" r="0" b="5715"/>
            <wp:docPr id="1" name="Immagine 1" descr="C:\Users\zonca.lucia\Documents\Articoli\01_Submitted\Sarasso Bradicinesia\01. Nature PD\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zonca.lucia\Documents\Articoli\01_Submitted\Sarasso Bradicinesia\01. Nature PD\Supplementary figure 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880" t="17290" r="32635" b="20711"/>
                    <a:stretch/>
                  </pic:blipFill>
                  <pic:spPr bwMode="auto">
                    <a:xfrm>
                      <a:off x="0" y="0"/>
                      <a:ext cx="5150039" cy="42773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DA391A" w14:textId="77777777" w:rsidR="00162373" w:rsidRDefault="00162373" w:rsidP="0016237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eastAsia="MS Mincho" w:hAnsi="Times New Roman" w:cs="Times New Roman"/>
          <w:b/>
          <w:bCs/>
          <w:kern w:val="0"/>
          <w14:ligatures w14:val="none"/>
        </w:rPr>
        <w:t xml:space="preserve">Supplementary figure 1 - </w:t>
      </w:r>
      <w:r>
        <w:rPr>
          <w:rFonts w:ascii="Times New Roman" w:hAnsi="Times New Roman" w:cs="Times New Roman"/>
        </w:rPr>
        <w:t>F</w:t>
      </w:r>
      <w:r w:rsidRPr="00264771">
        <w:rPr>
          <w:rFonts w:ascii="Times New Roman" w:hAnsi="Times New Roman" w:cs="Times New Roman"/>
        </w:rPr>
        <w:t xml:space="preserve">MRI patterns of activation in </w:t>
      </w:r>
      <w:r>
        <w:rPr>
          <w:rFonts w:ascii="Times New Roman" w:hAnsi="Times New Roman" w:cs="Times New Roman"/>
        </w:rPr>
        <w:t>healthy controls</w:t>
      </w:r>
      <w:r w:rsidRPr="00264771"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pwPD</w:t>
      </w:r>
      <w:proofErr w:type="spellEnd"/>
      <w:r w:rsidRPr="00264771">
        <w:rPr>
          <w:rFonts w:ascii="Times New Roman" w:hAnsi="Times New Roman" w:cs="Times New Roman"/>
        </w:rPr>
        <w:t xml:space="preserve"> during </w:t>
      </w:r>
      <w:r>
        <w:rPr>
          <w:rFonts w:ascii="Times New Roman" w:hAnsi="Times New Roman" w:cs="Times New Roman"/>
        </w:rPr>
        <w:t xml:space="preserve">the right </w:t>
      </w:r>
      <w:r w:rsidRPr="00264771">
        <w:rPr>
          <w:rFonts w:ascii="Times New Roman" w:hAnsi="Times New Roman" w:cs="Times New Roman"/>
        </w:rPr>
        <w:t>han</w:t>
      </w:r>
      <w:r>
        <w:rPr>
          <w:rFonts w:ascii="Times New Roman" w:hAnsi="Times New Roman" w:cs="Times New Roman"/>
        </w:rPr>
        <w:t>d-</w:t>
      </w:r>
      <w:r w:rsidRPr="00264771">
        <w:rPr>
          <w:rFonts w:ascii="Times New Roman" w:hAnsi="Times New Roman" w:cs="Times New Roman"/>
        </w:rPr>
        <w:t>tapping task shown on a rendered brain.</w:t>
      </w:r>
      <w:r>
        <w:rPr>
          <w:rFonts w:ascii="Times New Roman" w:hAnsi="Times New Roman" w:cs="Times New Roman"/>
        </w:rPr>
        <w:t xml:space="preserve"> F</w:t>
      </w:r>
      <w:r w:rsidRPr="00264771">
        <w:rPr>
          <w:rFonts w:ascii="Times New Roman" w:hAnsi="Times New Roman" w:cs="Times New Roman"/>
        </w:rPr>
        <w:t xml:space="preserve">indings are shown at </w:t>
      </w:r>
      <w:r>
        <w:rPr>
          <w:rFonts w:ascii="Times New Roman" w:hAnsi="Times New Roman" w:cs="Times New Roman"/>
        </w:rPr>
        <w:t>p</w:t>
      </w:r>
      <w:r w:rsidRPr="00264771">
        <w:rPr>
          <w:rFonts w:ascii="Times New Roman" w:hAnsi="Times New Roman" w:cs="Times New Roman"/>
        </w:rPr>
        <w:t xml:space="preserve"> &lt;0.001 uncorrected (5000 permutations). </w:t>
      </w:r>
      <w:proofErr w:type="spellStart"/>
      <w:r w:rsidRPr="00264771">
        <w:rPr>
          <w:rFonts w:ascii="Times New Roman" w:hAnsi="Times New Roman" w:cs="Times New Roman"/>
        </w:rPr>
        <w:t>Color</w:t>
      </w:r>
      <w:proofErr w:type="spellEnd"/>
      <w:r w:rsidRPr="00264771">
        <w:rPr>
          <w:rFonts w:ascii="Times New Roman" w:hAnsi="Times New Roman" w:cs="Times New Roman"/>
        </w:rPr>
        <w:t xml:space="preserve"> bars represent T value.</w:t>
      </w:r>
      <w:r>
        <w:rPr>
          <w:rFonts w:ascii="Times New Roman" w:hAnsi="Times New Roman" w:cs="Times New Roman"/>
        </w:rPr>
        <w:t xml:space="preserve"> </w:t>
      </w:r>
      <w:r w:rsidRPr="00264771">
        <w:rPr>
          <w:rFonts w:ascii="Times New Roman" w:hAnsi="Times New Roman" w:cs="Times New Roman"/>
          <w:b/>
          <w:bCs/>
        </w:rPr>
        <w:t>Abbreviations</w:t>
      </w:r>
      <w:r>
        <w:rPr>
          <w:rFonts w:ascii="Times New Roman" w:hAnsi="Times New Roman" w:cs="Times New Roman"/>
          <w:b/>
          <w:bCs/>
        </w:rPr>
        <w:t xml:space="preserve">: </w:t>
      </w:r>
      <w:r w:rsidRPr="00264771">
        <w:rPr>
          <w:rFonts w:ascii="Times New Roman" w:hAnsi="Times New Roman" w:cs="Times New Roman"/>
        </w:rPr>
        <w:t xml:space="preserve">fMRI = </w:t>
      </w:r>
      <w:r>
        <w:rPr>
          <w:rFonts w:ascii="Times New Roman" w:hAnsi="Times New Roman" w:cs="Times New Roman"/>
        </w:rPr>
        <w:t>f</w:t>
      </w:r>
      <w:r w:rsidRPr="00264771">
        <w:rPr>
          <w:rFonts w:ascii="Times New Roman" w:hAnsi="Times New Roman" w:cs="Times New Roman"/>
        </w:rPr>
        <w:t xml:space="preserve">unctional Magnetic Resonance Imaging; HC = </w:t>
      </w:r>
      <w:r>
        <w:rPr>
          <w:rFonts w:ascii="Times New Roman" w:hAnsi="Times New Roman" w:cs="Times New Roman"/>
        </w:rPr>
        <w:t>h</w:t>
      </w:r>
      <w:r w:rsidRPr="00264771">
        <w:rPr>
          <w:rFonts w:ascii="Times New Roman" w:hAnsi="Times New Roman" w:cs="Times New Roman"/>
        </w:rPr>
        <w:t xml:space="preserve">ealthy </w:t>
      </w:r>
      <w:r>
        <w:rPr>
          <w:rFonts w:ascii="Times New Roman" w:hAnsi="Times New Roman" w:cs="Times New Roman"/>
        </w:rPr>
        <w:t>c</w:t>
      </w:r>
      <w:r w:rsidRPr="00264771">
        <w:rPr>
          <w:rFonts w:ascii="Times New Roman" w:hAnsi="Times New Roman" w:cs="Times New Roman"/>
        </w:rPr>
        <w:t xml:space="preserve">ontrols; </w:t>
      </w:r>
      <w:proofErr w:type="spellStart"/>
      <w:r>
        <w:rPr>
          <w:rFonts w:ascii="Times New Roman" w:hAnsi="Times New Roman" w:cs="Times New Roman"/>
        </w:rPr>
        <w:t>pw</w:t>
      </w:r>
      <w:r w:rsidRPr="00264771">
        <w:rPr>
          <w:rFonts w:ascii="Times New Roman" w:hAnsi="Times New Roman" w:cs="Times New Roman"/>
        </w:rPr>
        <w:t>PD</w:t>
      </w:r>
      <w:proofErr w:type="spellEnd"/>
      <w:r w:rsidRPr="00264771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 xml:space="preserve">people with </w:t>
      </w:r>
      <w:proofErr w:type="gramStart"/>
      <w:r w:rsidRPr="00264771">
        <w:rPr>
          <w:rFonts w:ascii="Times New Roman" w:hAnsi="Times New Roman" w:cs="Times New Roman"/>
        </w:rPr>
        <w:t>Parkinson’s Disease</w:t>
      </w:r>
      <w:proofErr w:type="gramEnd"/>
      <w:r w:rsidRPr="00264771">
        <w:rPr>
          <w:rFonts w:ascii="Times New Roman" w:hAnsi="Times New Roman" w:cs="Times New Roman"/>
        </w:rPr>
        <w:t>.</w:t>
      </w:r>
    </w:p>
    <w:p w14:paraId="01F60765" w14:textId="77777777" w:rsidR="00EA7B30" w:rsidRDefault="00EA7B30">
      <w:pPr>
        <w:rPr>
          <w:rFonts w:ascii="Times New Roman" w:hAnsi="Times New Roman" w:cs="Times New Roman"/>
          <w:b/>
          <w:bCs/>
        </w:rPr>
      </w:pPr>
    </w:p>
    <w:p w14:paraId="7AC95516" w14:textId="6DFC24A8" w:rsidR="00B7408B" w:rsidRDefault="00B7408B" w:rsidP="00B7408B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</w:rPr>
      </w:pPr>
      <w:bookmarkStart w:id="0" w:name="_GoBack"/>
      <w:bookmarkEnd w:id="0"/>
      <w:r w:rsidRPr="00B7408B">
        <w:rPr>
          <w:rFonts w:ascii="Times New Roman" w:hAnsi="Times New Roman" w:cs="Times New Roman"/>
          <w:b/>
          <w:bCs/>
          <w:i/>
          <w:iCs/>
        </w:rPr>
        <w:t>Results</w:t>
      </w:r>
      <w:r w:rsidR="00B62A09">
        <w:rPr>
          <w:rFonts w:ascii="Times New Roman" w:hAnsi="Times New Roman" w:cs="Times New Roman"/>
          <w:b/>
          <w:bCs/>
          <w:i/>
          <w:iCs/>
        </w:rPr>
        <w:t xml:space="preserve"> of the </w:t>
      </w:r>
      <w:r w:rsidR="00B62A09" w:rsidRPr="00B62A09">
        <w:rPr>
          <w:rFonts w:ascii="Times New Roman" w:hAnsi="Times New Roman" w:cs="Times New Roman"/>
          <w:b/>
          <w:bCs/>
          <w:i/>
          <w:iCs/>
        </w:rPr>
        <w:t>5DT Data Glove</w:t>
      </w:r>
      <w:r w:rsidR="00B62A09">
        <w:rPr>
          <w:rFonts w:ascii="Times New Roman" w:hAnsi="Times New Roman" w:cs="Times New Roman"/>
          <w:b/>
          <w:bCs/>
          <w:i/>
          <w:iCs/>
        </w:rPr>
        <w:t xml:space="preserve"> validation</w:t>
      </w:r>
    </w:p>
    <w:p w14:paraId="1460421B" w14:textId="488D4B66" w:rsidR="00B7408B" w:rsidRDefault="001444DD" w:rsidP="00B7408B">
      <w:pPr>
        <w:spacing w:line="360" w:lineRule="auto"/>
        <w:jc w:val="both"/>
        <w:rPr>
          <w:rFonts w:ascii="Times New Roman" w:hAnsi="Times New Roman" w:cs="Times New Roman"/>
        </w:rPr>
      </w:pPr>
      <w:r w:rsidRPr="001444DD">
        <w:rPr>
          <w:rFonts w:ascii="Times New Roman" w:hAnsi="Times New Roman" w:cs="Times New Roman"/>
        </w:rPr>
        <w:t>Fifteen volunteers (8 males, 53.3%) with a mean age of 22.8 ± 1.2 years, a mean height of 179 ± 10 cm and a mean BMI 22.07 ± 1.53 kg/m2, were enrolled. Participants hand size ranged from 7.60 to 9.10 cm in width and from 17.30 to 20.50 cm in height</w:t>
      </w:r>
      <w:r w:rsidR="00F5292C">
        <w:rPr>
          <w:rFonts w:ascii="Times New Roman" w:hAnsi="Times New Roman" w:cs="Times New Roman"/>
        </w:rPr>
        <w:t>,</w:t>
      </w:r>
      <w:r w:rsidRPr="001444DD">
        <w:rPr>
          <w:rFonts w:ascii="Times New Roman" w:hAnsi="Times New Roman" w:cs="Times New Roman"/>
        </w:rPr>
        <w:t xml:space="preserve"> with a span from 19.80 to 24.70 cm </w:t>
      </w:r>
      <w:r w:rsidR="00B7408B">
        <w:rPr>
          <w:rFonts w:ascii="Times New Roman" w:hAnsi="Times New Roman" w:cs="Times New Roman"/>
        </w:rPr>
        <w:t>(S</w:t>
      </w:r>
      <w:r w:rsidR="00B7408B" w:rsidRPr="00264771">
        <w:rPr>
          <w:rFonts w:ascii="Times New Roman" w:hAnsi="Times New Roman" w:cs="Times New Roman"/>
        </w:rPr>
        <w:t xml:space="preserve">upplementary </w:t>
      </w:r>
      <w:r w:rsidR="00B7408B">
        <w:rPr>
          <w:rFonts w:ascii="Times New Roman" w:hAnsi="Times New Roman" w:cs="Times New Roman"/>
        </w:rPr>
        <w:t xml:space="preserve">table </w:t>
      </w:r>
      <w:r w:rsidR="008D3AFC">
        <w:rPr>
          <w:rFonts w:ascii="Times New Roman" w:hAnsi="Times New Roman" w:cs="Times New Roman"/>
        </w:rPr>
        <w:t>5</w:t>
      </w:r>
      <w:r w:rsidR="00B7408B">
        <w:rPr>
          <w:rFonts w:ascii="Times New Roman" w:hAnsi="Times New Roman" w:cs="Times New Roman"/>
        </w:rPr>
        <w:t>)</w:t>
      </w:r>
      <w:r w:rsidR="00B7408B" w:rsidRPr="00264771">
        <w:rPr>
          <w:rFonts w:ascii="Times New Roman" w:hAnsi="Times New Roman" w:cs="Times New Roman"/>
        </w:rPr>
        <w:t>.</w:t>
      </w:r>
    </w:p>
    <w:p w14:paraId="4BD4BED4" w14:textId="77777777" w:rsidR="00B7408B" w:rsidRDefault="00B7408B" w:rsidP="00B7408B">
      <w:pPr>
        <w:spacing w:line="360" w:lineRule="auto"/>
        <w:jc w:val="both"/>
        <w:rPr>
          <w:rFonts w:ascii="Times New Roman" w:hAnsi="Times New Roman" w:cs="Times New Roman"/>
        </w:rPr>
      </w:pPr>
    </w:p>
    <w:p w14:paraId="3BA9AD9F" w14:textId="0E23133E" w:rsidR="00B7408B" w:rsidRPr="007E588F" w:rsidRDefault="00B7408B" w:rsidP="00B7408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E588F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8D3AFC">
        <w:rPr>
          <w:rFonts w:ascii="Times New Roman" w:hAnsi="Times New Roman" w:cs="Times New Roman"/>
          <w:b/>
          <w:bCs/>
          <w:lang w:val="en-US"/>
        </w:rPr>
        <w:t>5</w:t>
      </w:r>
      <w:r w:rsidRPr="007E588F">
        <w:rPr>
          <w:rFonts w:ascii="Times New Roman" w:hAnsi="Times New Roman" w:cs="Times New Roman"/>
          <w:b/>
          <w:bCs/>
          <w:lang w:val="en-US"/>
        </w:rPr>
        <w:t xml:space="preserve"> –</w:t>
      </w:r>
      <w:r w:rsidRPr="007E588F">
        <w:rPr>
          <w:rFonts w:ascii="Times New Roman" w:hAnsi="Times New Roman" w:cs="Times New Roman"/>
          <w:lang w:val="en-US"/>
        </w:rPr>
        <w:t xml:space="preserve"> </w:t>
      </w:r>
      <w:r w:rsidRPr="007E588F">
        <w:rPr>
          <w:rFonts w:ascii="Times New Roman" w:hAnsi="Times New Roman" w:cs="Times New Roman"/>
          <w:color w:val="000000" w:themeColor="text1"/>
          <w:lang w:val="en-US"/>
        </w:rPr>
        <w:t>Demographic and biometric characteristics of subjects included in the validation study</w:t>
      </w:r>
      <w:r>
        <w:rPr>
          <w:rFonts w:ascii="Times New Roman" w:hAnsi="Times New Roman" w:cs="Times New Roman"/>
          <w:color w:val="000000" w:themeColor="text1"/>
          <w:lang w:val="en-US"/>
        </w:rPr>
        <w:t>.</w:t>
      </w:r>
    </w:p>
    <w:tbl>
      <w:tblPr>
        <w:tblStyle w:val="Grigliatabella"/>
        <w:tblW w:w="7178" w:type="dxa"/>
        <w:jc w:val="center"/>
        <w:tblLayout w:type="fixed"/>
        <w:tblLook w:val="04A0" w:firstRow="1" w:lastRow="0" w:firstColumn="1" w:lastColumn="0" w:noHBand="0" w:noVBand="1"/>
      </w:tblPr>
      <w:tblGrid>
        <w:gridCol w:w="2020"/>
        <w:gridCol w:w="2925"/>
        <w:gridCol w:w="2233"/>
      </w:tblGrid>
      <w:tr w:rsidR="00B7408B" w:rsidRPr="00B7408B" w14:paraId="19501109" w14:textId="77777777" w:rsidTr="00BA7B5D">
        <w:trPr>
          <w:jc w:val="center"/>
        </w:trPr>
        <w:tc>
          <w:tcPr>
            <w:tcW w:w="7178" w:type="dxa"/>
            <w:gridSpan w:val="3"/>
            <w:vAlign w:val="center"/>
          </w:tcPr>
          <w:p w14:paraId="77768819" w14:textId="77777777" w:rsidR="00B7408B" w:rsidRPr="00B7408B" w:rsidRDefault="00B7408B" w:rsidP="00BA7B5D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B7408B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Healthy controls (N = 15)</w:t>
            </w:r>
          </w:p>
        </w:tc>
      </w:tr>
      <w:tr w:rsidR="00B7408B" w:rsidRPr="00B7408B" w14:paraId="1F38C651" w14:textId="77777777" w:rsidTr="00BA7B5D">
        <w:trPr>
          <w:jc w:val="center"/>
        </w:trPr>
        <w:tc>
          <w:tcPr>
            <w:tcW w:w="2020" w:type="dxa"/>
          </w:tcPr>
          <w:p w14:paraId="2FAA33C1" w14:textId="77777777" w:rsidR="00B7408B" w:rsidRPr="00B7408B" w:rsidRDefault="00B7408B" w:rsidP="00BA7B5D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2925" w:type="dxa"/>
          </w:tcPr>
          <w:p w14:paraId="2F903068" w14:textId="77777777" w:rsidR="00B7408B" w:rsidRPr="00B7408B" w:rsidRDefault="00B7408B" w:rsidP="00BA7B5D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B7408B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Mean </w:t>
            </w:r>
            <w:r w:rsidRPr="00B7408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/>
              </w:rPr>
              <w:t>± standard deviation</w:t>
            </w:r>
          </w:p>
          <w:p w14:paraId="499DCF96" w14:textId="77777777" w:rsidR="00B7408B" w:rsidRPr="00B7408B" w:rsidRDefault="00B7408B" w:rsidP="00BA7B5D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B7408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/>
              </w:rPr>
              <w:t>(min; max)</w:t>
            </w:r>
          </w:p>
        </w:tc>
        <w:tc>
          <w:tcPr>
            <w:tcW w:w="2233" w:type="dxa"/>
          </w:tcPr>
          <w:p w14:paraId="4631841C" w14:textId="77777777" w:rsidR="00B7408B" w:rsidRPr="00B7408B" w:rsidRDefault="00B7408B" w:rsidP="00BA7B5D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B7408B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Median</w:t>
            </w:r>
          </w:p>
          <w:p w14:paraId="74A5FF1C" w14:textId="77777777" w:rsidR="00B7408B" w:rsidRPr="00B7408B" w:rsidRDefault="00B7408B" w:rsidP="00BA7B5D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B7408B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(1</w:t>
            </w:r>
            <w:r w:rsidRPr="00B7408B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/>
              </w:rPr>
              <w:t>st</w:t>
            </w:r>
            <w:r w:rsidRPr="00B7408B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-3</w:t>
            </w:r>
            <w:r w:rsidRPr="00B7408B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/>
              </w:rPr>
              <w:t>rd</w:t>
            </w:r>
            <w:r w:rsidRPr="00B7408B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 quartiles)</w:t>
            </w:r>
          </w:p>
        </w:tc>
      </w:tr>
      <w:tr w:rsidR="00B7408B" w:rsidRPr="00B7408B" w14:paraId="29E3A950" w14:textId="77777777" w:rsidTr="00BA7B5D">
        <w:trPr>
          <w:jc w:val="center"/>
        </w:trPr>
        <w:tc>
          <w:tcPr>
            <w:tcW w:w="2020" w:type="dxa"/>
          </w:tcPr>
          <w:p w14:paraId="601CCFB1" w14:textId="52093481" w:rsidR="00B7408B" w:rsidRPr="00B7408B" w:rsidRDefault="00B7408B" w:rsidP="00C34A64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B7408B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Age </w:t>
            </w:r>
            <w:r w:rsidR="00C34A6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[</w:t>
            </w:r>
            <w:r w:rsidRPr="00B7408B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years</w:t>
            </w:r>
            <w:r w:rsidR="00C34A6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]</w:t>
            </w:r>
          </w:p>
        </w:tc>
        <w:tc>
          <w:tcPr>
            <w:tcW w:w="2925" w:type="dxa"/>
          </w:tcPr>
          <w:p w14:paraId="4C5890F7" w14:textId="77777777" w:rsidR="00B7408B" w:rsidRPr="00B7408B" w:rsidRDefault="00B7408B" w:rsidP="00BA7B5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B7408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22.77 </w:t>
            </w:r>
            <w:r w:rsidRPr="00B7408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± 1.17 (21.56; 25.77)</w:t>
            </w:r>
          </w:p>
        </w:tc>
        <w:tc>
          <w:tcPr>
            <w:tcW w:w="2233" w:type="dxa"/>
          </w:tcPr>
          <w:p w14:paraId="7CBE417F" w14:textId="77777777" w:rsidR="00B7408B" w:rsidRPr="00B7408B" w:rsidRDefault="00B7408B" w:rsidP="00BA7B5D">
            <w:pPr>
              <w:spacing w:before="60" w:after="6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7408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2.39 (21.99 – 1.18)</w:t>
            </w:r>
          </w:p>
        </w:tc>
      </w:tr>
      <w:tr w:rsidR="00B7408B" w:rsidRPr="00B7408B" w14:paraId="0A4D090D" w14:textId="77777777" w:rsidTr="00BA7B5D">
        <w:trPr>
          <w:jc w:val="center"/>
        </w:trPr>
        <w:tc>
          <w:tcPr>
            <w:tcW w:w="2020" w:type="dxa"/>
          </w:tcPr>
          <w:p w14:paraId="1DE3256D" w14:textId="110D0399" w:rsidR="00B7408B" w:rsidRPr="00B7408B" w:rsidRDefault="00B7408B" w:rsidP="00C34A64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B7408B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Sex </w:t>
            </w:r>
            <w:r w:rsidR="00C34A6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[</w:t>
            </w:r>
            <w:r w:rsidRPr="00B7408B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M/F</w:t>
            </w:r>
            <w:r w:rsidR="00C34A6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]</w:t>
            </w:r>
          </w:p>
        </w:tc>
        <w:tc>
          <w:tcPr>
            <w:tcW w:w="5158" w:type="dxa"/>
            <w:gridSpan w:val="2"/>
            <w:vAlign w:val="center"/>
          </w:tcPr>
          <w:p w14:paraId="2E1F8564" w14:textId="77777777" w:rsidR="00B7408B" w:rsidRPr="00B7408B" w:rsidRDefault="00B7408B" w:rsidP="00BA7B5D">
            <w:pPr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7408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/7</w:t>
            </w:r>
          </w:p>
        </w:tc>
      </w:tr>
      <w:tr w:rsidR="00B7408B" w:rsidRPr="00B7408B" w14:paraId="2E616378" w14:textId="77777777" w:rsidTr="00BA7B5D">
        <w:trPr>
          <w:jc w:val="center"/>
        </w:trPr>
        <w:tc>
          <w:tcPr>
            <w:tcW w:w="2020" w:type="dxa"/>
          </w:tcPr>
          <w:p w14:paraId="4860E248" w14:textId="19D2DEE1" w:rsidR="00B7408B" w:rsidRPr="00B7408B" w:rsidRDefault="00B7408B" w:rsidP="00C34A64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B7408B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Height </w:t>
            </w:r>
            <w:r w:rsidR="00C34A6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[</w:t>
            </w:r>
            <w:r w:rsidRPr="00B7408B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cm</w:t>
            </w:r>
            <w:r w:rsidR="00C34A6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]</w:t>
            </w:r>
          </w:p>
        </w:tc>
        <w:tc>
          <w:tcPr>
            <w:tcW w:w="2925" w:type="dxa"/>
          </w:tcPr>
          <w:p w14:paraId="47D5C497" w14:textId="77777777" w:rsidR="00B7408B" w:rsidRPr="00B7408B" w:rsidRDefault="00B7408B" w:rsidP="00BA7B5D">
            <w:pPr>
              <w:spacing w:before="60" w:after="6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7408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179 </w:t>
            </w:r>
            <w:r w:rsidRPr="00B7408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± 10 (160; 194)</w:t>
            </w:r>
          </w:p>
        </w:tc>
        <w:tc>
          <w:tcPr>
            <w:tcW w:w="2233" w:type="dxa"/>
          </w:tcPr>
          <w:p w14:paraId="6EE3A5ED" w14:textId="77777777" w:rsidR="00B7408B" w:rsidRPr="00B7408B" w:rsidRDefault="00B7408B" w:rsidP="00BA7B5D">
            <w:pPr>
              <w:spacing w:before="60" w:after="6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7408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8 (172 – 186)</w:t>
            </w:r>
          </w:p>
        </w:tc>
      </w:tr>
      <w:tr w:rsidR="00B7408B" w:rsidRPr="00B7408B" w14:paraId="15FB23F2" w14:textId="77777777" w:rsidTr="00BA7B5D">
        <w:trPr>
          <w:jc w:val="center"/>
        </w:trPr>
        <w:tc>
          <w:tcPr>
            <w:tcW w:w="2020" w:type="dxa"/>
          </w:tcPr>
          <w:p w14:paraId="6931BB7F" w14:textId="193E8E0C" w:rsidR="00B7408B" w:rsidRPr="00B7408B" w:rsidRDefault="00B7408B" w:rsidP="00C34A64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B7408B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lastRenderedPageBreak/>
              <w:t xml:space="preserve">Weight </w:t>
            </w:r>
            <w:r w:rsidR="00C34A6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[</w:t>
            </w:r>
            <w:r w:rsidRPr="00B7408B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kg</w:t>
            </w:r>
            <w:r w:rsidR="00C34A6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]</w:t>
            </w:r>
          </w:p>
        </w:tc>
        <w:tc>
          <w:tcPr>
            <w:tcW w:w="2925" w:type="dxa"/>
          </w:tcPr>
          <w:p w14:paraId="33F2ED3A" w14:textId="77777777" w:rsidR="00B7408B" w:rsidRPr="00B7408B" w:rsidRDefault="00B7408B" w:rsidP="00BA7B5D">
            <w:pPr>
              <w:spacing w:before="60" w:after="6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7408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70.67 </w:t>
            </w:r>
            <w:r w:rsidRPr="00B7408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± 9.34 (53; 85)</w:t>
            </w:r>
          </w:p>
        </w:tc>
        <w:tc>
          <w:tcPr>
            <w:tcW w:w="2233" w:type="dxa"/>
          </w:tcPr>
          <w:p w14:paraId="098387BD" w14:textId="77777777" w:rsidR="00B7408B" w:rsidRPr="00B7408B" w:rsidRDefault="00B7408B" w:rsidP="00BA7B5D">
            <w:pPr>
              <w:spacing w:before="60" w:after="6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7408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4 (63.5 – 75.5)</w:t>
            </w:r>
          </w:p>
        </w:tc>
      </w:tr>
      <w:tr w:rsidR="00B7408B" w:rsidRPr="00B7408B" w14:paraId="13C58AE5" w14:textId="77777777" w:rsidTr="00BA7B5D">
        <w:trPr>
          <w:jc w:val="center"/>
        </w:trPr>
        <w:tc>
          <w:tcPr>
            <w:tcW w:w="2020" w:type="dxa"/>
          </w:tcPr>
          <w:p w14:paraId="5E9EBCED" w14:textId="067290A4" w:rsidR="00B7408B" w:rsidRPr="00B7408B" w:rsidRDefault="00B7408B" w:rsidP="00C34A64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B7408B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BMI </w:t>
            </w:r>
            <w:r w:rsidR="00C34A6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[</w:t>
            </w:r>
            <w:r w:rsidRPr="00B7408B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kg/m</w:t>
            </w:r>
            <w:r w:rsidRPr="00B7408B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/>
              </w:rPr>
              <w:t>2</w:t>
            </w:r>
            <w:r w:rsidR="00C34A6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]</w:t>
            </w:r>
          </w:p>
        </w:tc>
        <w:tc>
          <w:tcPr>
            <w:tcW w:w="2925" w:type="dxa"/>
          </w:tcPr>
          <w:p w14:paraId="0AC2AAEA" w14:textId="77777777" w:rsidR="00B7408B" w:rsidRPr="00B7408B" w:rsidRDefault="00B7408B" w:rsidP="00BA7B5D">
            <w:pPr>
              <w:spacing w:before="60" w:after="6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7408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22.07 </w:t>
            </w:r>
            <w:r w:rsidRPr="00B7408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± 1.53 (19.87; 24.54)</w:t>
            </w:r>
          </w:p>
        </w:tc>
        <w:tc>
          <w:tcPr>
            <w:tcW w:w="2233" w:type="dxa"/>
          </w:tcPr>
          <w:p w14:paraId="69238C2D" w14:textId="77777777" w:rsidR="00B7408B" w:rsidRPr="00B7408B" w:rsidRDefault="00B7408B" w:rsidP="00BA7B5D">
            <w:pPr>
              <w:spacing w:before="60" w:after="6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7408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2.58 (20.66 – 23.15)</w:t>
            </w:r>
          </w:p>
        </w:tc>
      </w:tr>
      <w:tr w:rsidR="00B7408B" w:rsidRPr="00B7408B" w14:paraId="2CA662B1" w14:textId="77777777" w:rsidTr="00BA7B5D">
        <w:trPr>
          <w:jc w:val="center"/>
        </w:trPr>
        <w:tc>
          <w:tcPr>
            <w:tcW w:w="2020" w:type="dxa"/>
          </w:tcPr>
          <w:p w14:paraId="1C6E1FED" w14:textId="47021AE4" w:rsidR="00B7408B" w:rsidRPr="00B7408B" w:rsidRDefault="00B7408B" w:rsidP="00C34A64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B7408B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Hand width </w:t>
            </w:r>
            <w:r w:rsidR="00C34A6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[</w:t>
            </w:r>
            <w:r w:rsidRPr="00B7408B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cm</w:t>
            </w:r>
            <w:r w:rsidR="00C34A6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]</w:t>
            </w:r>
          </w:p>
        </w:tc>
        <w:tc>
          <w:tcPr>
            <w:tcW w:w="2925" w:type="dxa"/>
          </w:tcPr>
          <w:p w14:paraId="47CB8B6F" w14:textId="77777777" w:rsidR="00B7408B" w:rsidRPr="00B7408B" w:rsidRDefault="00B7408B" w:rsidP="00BA7B5D">
            <w:pPr>
              <w:spacing w:before="60" w:after="6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7408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8.24 </w:t>
            </w:r>
            <w:r w:rsidRPr="00B7408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± 0.54 (7.60; 9.10)</w:t>
            </w:r>
          </w:p>
        </w:tc>
        <w:tc>
          <w:tcPr>
            <w:tcW w:w="2233" w:type="dxa"/>
          </w:tcPr>
          <w:p w14:paraId="66B0EDF9" w14:textId="77777777" w:rsidR="00B7408B" w:rsidRPr="00B7408B" w:rsidRDefault="00B7408B" w:rsidP="00BA7B5D">
            <w:pPr>
              <w:spacing w:before="60" w:after="6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7408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.30 (7.75 – 8.55)</w:t>
            </w:r>
          </w:p>
        </w:tc>
      </w:tr>
      <w:tr w:rsidR="00B7408B" w:rsidRPr="00B7408B" w14:paraId="01E5535C" w14:textId="77777777" w:rsidTr="00BA7B5D">
        <w:trPr>
          <w:jc w:val="center"/>
        </w:trPr>
        <w:tc>
          <w:tcPr>
            <w:tcW w:w="2020" w:type="dxa"/>
          </w:tcPr>
          <w:p w14:paraId="0624F619" w14:textId="7A59A228" w:rsidR="00B7408B" w:rsidRPr="00B7408B" w:rsidRDefault="00B7408B" w:rsidP="00C34A64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B7408B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Hand length </w:t>
            </w:r>
            <w:r w:rsidR="00C34A6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[</w:t>
            </w:r>
            <w:r w:rsidRPr="00B7408B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cm</w:t>
            </w:r>
            <w:r w:rsidR="00C34A6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]</w:t>
            </w:r>
          </w:p>
        </w:tc>
        <w:tc>
          <w:tcPr>
            <w:tcW w:w="2925" w:type="dxa"/>
          </w:tcPr>
          <w:p w14:paraId="5301CFBC" w14:textId="77777777" w:rsidR="00B7408B" w:rsidRPr="00B7408B" w:rsidRDefault="00B7408B" w:rsidP="00BA7B5D">
            <w:pPr>
              <w:spacing w:before="60" w:after="6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7408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18.67 </w:t>
            </w:r>
            <w:r w:rsidRPr="00B7408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± 1.10 (17.30; 20.50)</w:t>
            </w:r>
          </w:p>
        </w:tc>
        <w:tc>
          <w:tcPr>
            <w:tcW w:w="2233" w:type="dxa"/>
          </w:tcPr>
          <w:p w14:paraId="078B310C" w14:textId="77777777" w:rsidR="00B7408B" w:rsidRPr="00B7408B" w:rsidRDefault="00B7408B" w:rsidP="00BA7B5D">
            <w:pPr>
              <w:spacing w:before="60" w:after="6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7408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8.40 (17.65 – 19.60)</w:t>
            </w:r>
          </w:p>
        </w:tc>
      </w:tr>
      <w:tr w:rsidR="00B7408B" w:rsidRPr="00B7408B" w14:paraId="484DCCCF" w14:textId="77777777" w:rsidTr="00BA7B5D">
        <w:trPr>
          <w:jc w:val="center"/>
        </w:trPr>
        <w:tc>
          <w:tcPr>
            <w:tcW w:w="2020" w:type="dxa"/>
          </w:tcPr>
          <w:p w14:paraId="55BB9429" w14:textId="674CD5C2" w:rsidR="00B7408B" w:rsidRPr="00B7408B" w:rsidRDefault="00B7408B" w:rsidP="00C34A64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B7408B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Hand span </w:t>
            </w:r>
            <w:r w:rsidR="00C34A6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[</w:t>
            </w:r>
            <w:r w:rsidRPr="00B7408B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cm</w:t>
            </w:r>
            <w:r w:rsidR="00C34A6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]</w:t>
            </w:r>
          </w:p>
        </w:tc>
        <w:tc>
          <w:tcPr>
            <w:tcW w:w="2925" w:type="dxa"/>
          </w:tcPr>
          <w:p w14:paraId="182FDB64" w14:textId="77777777" w:rsidR="00B7408B" w:rsidRPr="00B7408B" w:rsidRDefault="00B7408B" w:rsidP="00BA7B5D">
            <w:pPr>
              <w:spacing w:before="60" w:after="6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7408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22.22 </w:t>
            </w:r>
            <w:r w:rsidRPr="00B7408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± 1.61 (19.80; 24.70)</w:t>
            </w:r>
          </w:p>
        </w:tc>
        <w:tc>
          <w:tcPr>
            <w:tcW w:w="2233" w:type="dxa"/>
          </w:tcPr>
          <w:p w14:paraId="7F00446C" w14:textId="77777777" w:rsidR="00B7408B" w:rsidRPr="00B7408B" w:rsidRDefault="00B7408B" w:rsidP="00BA7B5D">
            <w:pPr>
              <w:spacing w:before="60" w:after="6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7408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2.10 (21.00 – 23.40)</w:t>
            </w:r>
          </w:p>
        </w:tc>
      </w:tr>
    </w:tbl>
    <w:p w14:paraId="05F4E7A1" w14:textId="77777777" w:rsidR="00B93505" w:rsidRDefault="00B93505" w:rsidP="005925C5">
      <w:pPr>
        <w:jc w:val="center"/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</w:pPr>
    </w:p>
    <w:p w14:paraId="6BB6F87D" w14:textId="7D461DDF" w:rsidR="00B7408B" w:rsidRPr="00B7408B" w:rsidRDefault="00B7408B" w:rsidP="005925C5">
      <w:pPr>
        <w:jc w:val="center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B7408B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Abbreviations:</w:t>
      </w:r>
      <w:r w:rsidRPr="00B7408B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BMI = body mass index; cm = centimeters; kg = kilograms; M/F = male/female; min; max = minimum and maximum; N = number.</w:t>
      </w:r>
    </w:p>
    <w:p w14:paraId="4CAD20F9" w14:textId="77777777" w:rsidR="00B7408B" w:rsidRPr="00B7408B" w:rsidRDefault="00B7408B" w:rsidP="00B7408B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</w:rPr>
      </w:pPr>
    </w:p>
    <w:p w14:paraId="36C4679E" w14:textId="095635FF" w:rsidR="00715FC5" w:rsidRDefault="00715FC5" w:rsidP="00B7408B">
      <w:pPr>
        <w:spacing w:line="360" w:lineRule="auto"/>
        <w:jc w:val="both"/>
        <w:rPr>
          <w:rFonts w:ascii="Times New Roman" w:hAnsi="Times New Roman" w:cs="Times New Roman"/>
        </w:rPr>
      </w:pPr>
      <w:r w:rsidRPr="00264771">
        <w:rPr>
          <w:rFonts w:ascii="Times New Roman" w:hAnsi="Times New Roman" w:cs="Times New Roman"/>
        </w:rPr>
        <w:t>During the four hand</w:t>
      </w:r>
      <w:r>
        <w:rPr>
          <w:rFonts w:ascii="Times New Roman" w:hAnsi="Times New Roman" w:cs="Times New Roman"/>
        </w:rPr>
        <w:t>-</w:t>
      </w:r>
      <w:r w:rsidRPr="00264771">
        <w:rPr>
          <w:rFonts w:ascii="Times New Roman" w:hAnsi="Times New Roman" w:cs="Times New Roman"/>
        </w:rPr>
        <w:t>tapping movements at 1Hz frequency, the motion capture systems captured at least 290 frames (mean 327); during the movements at 3Hz frequency it captured at least 100 frames (mean 109). There was a mean strong significant positive correlation between the data from the two systems both during movements at 1Hz (R</w:t>
      </w:r>
      <w:r w:rsidR="00F5292C">
        <w:rPr>
          <w:rFonts w:ascii="Times New Roman" w:hAnsi="Times New Roman" w:cs="Times New Roman"/>
        </w:rPr>
        <w:t xml:space="preserve"> </w:t>
      </w:r>
      <w:r w:rsidRPr="00264771">
        <w:rPr>
          <w:rFonts w:ascii="Times New Roman" w:hAnsi="Times New Roman" w:cs="Times New Roman"/>
        </w:rPr>
        <w:t>=</w:t>
      </w:r>
      <w:r w:rsidR="00F5292C">
        <w:rPr>
          <w:rFonts w:ascii="Times New Roman" w:hAnsi="Times New Roman" w:cs="Times New Roman"/>
        </w:rPr>
        <w:t xml:space="preserve"> </w:t>
      </w:r>
      <w:r w:rsidRPr="00264771">
        <w:rPr>
          <w:rFonts w:ascii="Times New Roman" w:hAnsi="Times New Roman" w:cs="Times New Roman"/>
        </w:rPr>
        <w:t>0.79) and 3Hz (R</w:t>
      </w:r>
      <w:r w:rsidR="00F5292C">
        <w:rPr>
          <w:rFonts w:ascii="Times New Roman" w:hAnsi="Times New Roman" w:cs="Times New Roman"/>
        </w:rPr>
        <w:t xml:space="preserve"> </w:t>
      </w:r>
      <w:r w:rsidRPr="00264771">
        <w:rPr>
          <w:rFonts w:ascii="Times New Roman" w:hAnsi="Times New Roman" w:cs="Times New Roman"/>
        </w:rPr>
        <w:t>=</w:t>
      </w:r>
      <w:r w:rsidR="00F5292C">
        <w:rPr>
          <w:rFonts w:ascii="Times New Roman" w:hAnsi="Times New Roman" w:cs="Times New Roman"/>
        </w:rPr>
        <w:t xml:space="preserve"> </w:t>
      </w:r>
      <w:r w:rsidRPr="00264771">
        <w:rPr>
          <w:rFonts w:ascii="Times New Roman" w:hAnsi="Times New Roman" w:cs="Times New Roman"/>
        </w:rPr>
        <w:t>0.81)</w:t>
      </w:r>
      <w:r>
        <w:rPr>
          <w:rFonts w:ascii="Times New Roman" w:hAnsi="Times New Roman" w:cs="Times New Roman"/>
        </w:rPr>
        <w:t xml:space="preserve"> (supplementary table </w:t>
      </w:r>
      <w:r w:rsidR="008D3AFC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>)</w:t>
      </w:r>
      <w:r w:rsidRPr="00264771">
        <w:rPr>
          <w:rFonts w:ascii="Times New Roman" w:hAnsi="Times New Roman" w:cs="Times New Roman"/>
        </w:rPr>
        <w:t>. Correlation was significant in each subject (p</w:t>
      </w:r>
      <w:r w:rsidR="00F5292C">
        <w:rPr>
          <w:rFonts w:ascii="Times New Roman" w:hAnsi="Times New Roman" w:cs="Times New Roman"/>
        </w:rPr>
        <w:t xml:space="preserve"> </w:t>
      </w:r>
      <w:r w:rsidRPr="00264771">
        <w:rPr>
          <w:rFonts w:ascii="Times New Roman" w:hAnsi="Times New Roman" w:cs="Times New Roman"/>
        </w:rPr>
        <w:t>&lt;</w:t>
      </w:r>
      <w:r w:rsidR="00F5292C">
        <w:rPr>
          <w:rFonts w:ascii="Times New Roman" w:hAnsi="Times New Roman" w:cs="Times New Roman"/>
        </w:rPr>
        <w:t xml:space="preserve"> </w:t>
      </w:r>
      <w:r w:rsidRPr="00264771">
        <w:rPr>
          <w:rFonts w:ascii="Times New Roman" w:hAnsi="Times New Roman" w:cs="Times New Roman"/>
        </w:rPr>
        <w:t>0.001) and each subject in each condition showed a strong correlation (R</w:t>
      </w:r>
      <w:r w:rsidR="00F5292C">
        <w:rPr>
          <w:rFonts w:ascii="Times New Roman" w:hAnsi="Times New Roman" w:cs="Times New Roman"/>
        </w:rPr>
        <w:t xml:space="preserve"> </w:t>
      </w:r>
      <w:r w:rsidRPr="00264771">
        <w:rPr>
          <w:rFonts w:ascii="Times New Roman" w:hAnsi="Times New Roman" w:cs="Times New Roman"/>
        </w:rPr>
        <w:t>≥</w:t>
      </w:r>
      <w:r w:rsidR="00F5292C">
        <w:rPr>
          <w:rFonts w:ascii="Times New Roman" w:hAnsi="Times New Roman" w:cs="Times New Roman"/>
        </w:rPr>
        <w:t xml:space="preserve"> </w:t>
      </w:r>
      <w:r w:rsidRPr="00264771">
        <w:rPr>
          <w:rFonts w:ascii="Times New Roman" w:hAnsi="Times New Roman" w:cs="Times New Roman"/>
        </w:rPr>
        <w:t>0.7)</w:t>
      </w:r>
      <w:r>
        <w:rPr>
          <w:rFonts w:ascii="Times New Roman" w:hAnsi="Times New Roman" w:cs="Times New Roman"/>
        </w:rPr>
        <w:t xml:space="preserve"> (Supplementary figure </w:t>
      </w:r>
      <w:r w:rsidR="008D3AFC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and supplementary table </w:t>
      </w:r>
      <w:r w:rsidR="008D3AFC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>)</w:t>
      </w:r>
      <w:r w:rsidRPr="00264771">
        <w:rPr>
          <w:rFonts w:ascii="Times New Roman" w:hAnsi="Times New Roman" w:cs="Times New Roman"/>
        </w:rPr>
        <w:t>.</w:t>
      </w:r>
    </w:p>
    <w:p w14:paraId="0690969E" w14:textId="77777777" w:rsidR="00C273AB" w:rsidRDefault="00C273AB" w:rsidP="00B7408B">
      <w:pPr>
        <w:spacing w:line="360" w:lineRule="auto"/>
        <w:jc w:val="both"/>
        <w:rPr>
          <w:rFonts w:ascii="Times New Roman" w:hAnsi="Times New Roman" w:cs="Times New Roman"/>
        </w:rPr>
      </w:pPr>
    </w:p>
    <w:p w14:paraId="6172A538" w14:textId="71E469E5" w:rsidR="00732413" w:rsidRPr="007E588F" w:rsidRDefault="00732413" w:rsidP="00B7408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E588F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8D3AFC">
        <w:rPr>
          <w:rFonts w:ascii="Times New Roman" w:hAnsi="Times New Roman" w:cs="Times New Roman"/>
          <w:b/>
          <w:bCs/>
          <w:lang w:val="en-US"/>
        </w:rPr>
        <w:t>6</w:t>
      </w:r>
      <w:r w:rsidRPr="007E588F">
        <w:rPr>
          <w:rFonts w:ascii="Times New Roman" w:hAnsi="Times New Roman" w:cs="Times New Roman"/>
          <w:b/>
          <w:bCs/>
          <w:lang w:val="en-US"/>
        </w:rPr>
        <w:t xml:space="preserve"> –</w:t>
      </w:r>
      <w:r w:rsidRPr="007E588F">
        <w:rPr>
          <w:rFonts w:ascii="Times New Roman" w:hAnsi="Times New Roman" w:cs="Times New Roman"/>
          <w:lang w:val="en-US"/>
        </w:rPr>
        <w:t xml:space="preserve"> </w:t>
      </w:r>
      <w:r w:rsidRPr="007E588F">
        <w:rPr>
          <w:rFonts w:ascii="Times New Roman" w:hAnsi="Times New Roman" w:cs="Times New Roman"/>
          <w:color w:val="000000" w:themeColor="text1"/>
          <w:lang w:val="en-US"/>
        </w:rPr>
        <w:t xml:space="preserve">Spearman’s correlation coefficient between </w:t>
      </w:r>
      <w:r w:rsidR="003B608A">
        <w:rPr>
          <w:rFonts w:ascii="Times New Roman" w:eastAsia="MS Mincho" w:hAnsi="Times New Roman" w:cs="Times New Roman"/>
          <w:kern w:val="0"/>
          <w14:ligatures w14:val="none"/>
        </w:rPr>
        <w:t>5DT Data Glove</w:t>
      </w:r>
      <w:r w:rsidRPr="007E588F" w:rsidDel="00105E90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7E588F">
        <w:rPr>
          <w:rFonts w:ascii="Times New Roman" w:hAnsi="Times New Roman" w:cs="Times New Roman"/>
          <w:color w:val="000000" w:themeColor="text1"/>
          <w:lang w:val="en-US"/>
        </w:rPr>
        <w:t>and stereophotogrammetric system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data</w:t>
      </w:r>
      <w:r w:rsidRPr="007E588F">
        <w:rPr>
          <w:rFonts w:ascii="Times New Roman" w:hAnsi="Times New Roman" w:cs="Times New Roman"/>
          <w:color w:val="000000" w:themeColor="text1"/>
          <w:lang w:val="en-US"/>
        </w:rPr>
        <w:t xml:space="preserve"> in the group of </w:t>
      </w:r>
      <w:r w:rsidR="00C00DEA">
        <w:rPr>
          <w:rFonts w:ascii="Times New Roman" w:hAnsi="Times New Roman" w:cs="Times New Roman"/>
          <w:color w:val="000000" w:themeColor="text1"/>
          <w:lang w:val="en-US"/>
        </w:rPr>
        <w:t>HC</w:t>
      </w:r>
      <w:r w:rsidRPr="007E588F">
        <w:rPr>
          <w:rFonts w:ascii="Times New Roman" w:hAnsi="Times New Roman" w:cs="Times New Roman"/>
          <w:color w:val="000000" w:themeColor="text1"/>
          <w:lang w:val="en-US"/>
        </w:rPr>
        <w:t>.</w:t>
      </w:r>
    </w:p>
    <w:tbl>
      <w:tblPr>
        <w:tblStyle w:val="Grigliatabella"/>
        <w:tblW w:w="8727" w:type="dxa"/>
        <w:jc w:val="center"/>
        <w:tblLayout w:type="fixed"/>
        <w:tblLook w:val="04A0" w:firstRow="1" w:lastRow="0" w:firstColumn="1" w:lastColumn="0" w:noHBand="0" w:noVBand="1"/>
      </w:tblPr>
      <w:tblGrid>
        <w:gridCol w:w="3564"/>
        <w:gridCol w:w="2925"/>
        <w:gridCol w:w="2238"/>
      </w:tblGrid>
      <w:tr w:rsidR="00732413" w:rsidRPr="00B7408B" w14:paraId="3440AD6B" w14:textId="77777777" w:rsidTr="00B7408B">
        <w:trPr>
          <w:jc w:val="center"/>
        </w:trPr>
        <w:tc>
          <w:tcPr>
            <w:tcW w:w="8727" w:type="dxa"/>
            <w:gridSpan w:val="3"/>
            <w:vAlign w:val="center"/>
          </w:tcPr>
          <w:p w14:paraId="5F96B8E9" w14:textId="63D5704B" w:rsidR="00732413" w:rsidRPr="00B7408B" w:rsidRDefault="00732413" w:rsidP="00BA7B5D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7408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Hand</w:t>
            </w:r>
            <w:r w:rsidR="00715FC5" w:rsidRPr="00B7408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-</w:t>
            </w:r>
            <w:r w:rsidRPr="00B7408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apping 1Hz (4 movements)</w:t>
            </w:r>
          </w:p>
        </w:tc>
      </w:tr>
      <w:tr w:rsidR="00732413" w:rsidRPr="00B7408B" w14:paraId="0A04B344" w14:textId="77777777" w:rsidTr="00B7408B">
        <w:trPr>
          <w:jc w:val="center"/>
        </w:trPr>
        <w:tc>
          <w:tcPr>
            <w:tcW w:w="3564" w:type="dxa"/>
            <w:vAlign w:val="center"/>
          </w:tcPr>
          <w:p w14:paraId="3049B57E" w14:textId="77777777" w:rsidR="00732413" w:rsidRPr="00B7408B" w:rsidRDefault="00732413" w:rsidP="00BA7B5D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7408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5 healthy controls</w:t>
            </w:r>
          </w:p>
        </w:tc>
        <w:tc>
          <w:tcPr>
            <w:tcW w:w="2925" w:type="dxa"/>
          </w:tcPr>
          <w:p w14:paraId="16C47187" w14:textId="77777777" w:rsidR="00732413" w:rsidRPr="00B7408B" w:rsidRDefault="00732413" w:rsidP="00BA7B5D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7408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Mean </w:t>
            </w:r>
            <w:r w:rsidRPr="00B7408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± standard deviation</w:t>
            </w:r>
          </w:p>
          <w:p w14:paraId="0943F7DA" w14:textId="77777777" w:rsidR="00732413" w:rsidRPr="00B7408B" w:rsidRDefault="00732413" w:rsidP="00BA7B5D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7408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(min; max)</w:t>
            </w:r>
          </w:p>
        </w:tc>
        <w:tc>
          <w:tcPr>
            <w:tcW w:w="2238" w:type="dxa"/>
          </w:tcPr>
          <w:p w14:paraId="0F881554" w14:textId="77777777" w:rsidR="00732413" w:rsidRPr="00B7408B" w:rsidRDefault="00732413" w:rsidP="00BA7B5D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7408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edian</w:t>
            </w:r>
          </w:p>
          <w:p w14:paraId="72A6F4A8" w14:textId="77777777" w:rsidR="00732413" w:rsidRPr="00B7408B" w:rsidRDefault="00732413" w:rsidP="00BA7B5D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7408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(1</w:t>
            </w:r>
            <w:r w:rsidRPr="00B7408B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st</w:t>
            </w:r>
            <w:r w:rsidRPr="00B7408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-3</w:t>
            </w:r>
            <w:r w:rsidRPr="00B7408B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rd</w:t>
            </w:r>
            <w:r w:rsidRPr="00B7408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quartiles)</w:t>
            </w:r>
          </w:p>
        </w:tc>
      </w:tr>
      <w:tr w:rsidR="00732413" w:rsidRPr="00B7408B" w14:paraId="4BEE1149" w14:textId="77777777" w:rsidTr="00B7408B">
        <w:trPr>
          <w:jc w:val="center"/>
        </w:trPr>
        <w:tc>
          <w:tcPr>
            <w:tcW w:w="3564" w:type="dxa"/>
          </w:tcPr>
          <w:p w14:paraId="715DF045" w14:textId="77806FD4" w:rsidR="00732413" w:rsidRPr="00B7408B" w:rsidRDefault="00732413" w:rsidP="00FE04A5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7408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Number of values </w:t>
            </w:r>
            <w:r w:rsidR="00FE04A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[</w:t>
            </w:r>
            <w:r w:rsidRPr="00B7408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frames</w:t>
            </w:r>
            <w:r w:rsidR="00FE04A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]</w:t>
            </w:r>
          </w:p>
        </w:tc>
        <w:tc>
          <w:tcPr>
            <w:tcW w:w="2925" w:type="dxa"/>
          </w:tcPr>
          <w:p w14:paraId="3BD78C97" w14:textId="77777777" w:rsidR="00732413" w:rsidRPr="00B7408B" w:rsidRDefault="00732413" w:rsidP="00BA7B5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7408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27.67 ± 21.78 (290; 360)</w:t>
            </w:r>
          </w:p>
        </w:tc>
        <w:tc>
          <w:tcPr>
            <w:tcW w:w="2238" w:type="dxa"/>
          </w:tcPr>
          <w:p w14:paraId="57394A8E" w14:textId="77777777" w:rsidR="00732413" w:rsidRPr="00B7408B" w:rsidRDefault="00732413" w:rsidP="00BA7B5D">
            <w:pPr>
              <w:spacing w:before="60" w:after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740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0 (315 - 345)</w:t>
            </w:r>
          </w:p>
        </w:tc>
      </w:tr>
      <w:tr w:rsidR="00732413" w:rsidRPr="00B7408B" w14:paraId="076198F4" w14:textId="77777777" w:rsidTr="00B7408B">
        <w:trPr>
          <w:jc w:val="center"/>
        </w:trPr>
        <w:tc>
          <w:tcPr>
            <w:tcW w:w="3564" w:type="dxa"/>
          </w:tcPr>
          <w:p w14:paraId="071A0659" w14:textId="77777777" w:rsidR="00732413" w:rsidRPr="00B7408B" w:rsidRDefault="00732413" w:rsidP="00BA7B5D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7408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pearman’s correlation coefficient</w:t>
            </w:r>
          </w:p>
        </w:tc>
        <w:tc>
          <w:tcPr>
            <w:tcW w:w="2925" w:type="dxa"/>
            <w:vAlign w:val="center"/>
          </w:tcPr>
          <w:p w14:paraId="0C723C3B" w14:textId="77777777" w:rsidR="00732413" w:rsidRPr="00B7408B" w:rsidRDefault="00732413" w:rsidP="00BA7B5D">
            <w:pPr>
              <w:spacing w:before="60" w:after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740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79 </w:t>
            </w:r>
            <w:r w:rsidRPr="00B7408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± 0.05 (0.69; 0.86)</w:t>
            </w:r>
          </w:p>
        </w:tc>
        <w:tc>
          <w:tcPr>
            <w:tcW w:w="2238" w:type="dxa"/>
          </w:tcPr>
          <w:p w14:paraId="157D6A3E" w14:textId="77777777" w:rsidR="00732413" w:rsidRPr="00B7408B" w:rsidRDefault="00732413" w:rsidP="00BA7B5D">
            <w:pPr>
              <w:spacing w:before="60" w:after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740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87 (0.76 – 0.83)</w:t>
            </w:r>
          </w:p>
        </w:tc>
      </w:tr>
      <w:tr w:rsidR="00732413" w:rsidRPr="00B7408B" w14:paraId="0E79CA78" w14:textId="77777777" w:rsidTr="00B7408B">
        <w:trPr>
          <w:jc w:val="center"/>
        </w:trPr>
        <w:tc>
          <w:tcPr>
            <w:tcW w:w="8727" w:type="dxa"/>
            <w:gridSpan w:val="3"/>
            <w:vAlign w:val="center"/>
          </w:tcPr>
          <w:p w14:paraId="4635869B" w14:textId="4A3E61F5" w:rsidR="00732413" w:rsidRPr="00B7408B" w:rsidRDefault="00732413" w:rsidP="00BA7B5D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7408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Hand</w:t>
            </w:r>
            <w:r w:rsidR="00715FC5" w:rsidRPr="00B7408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-</w:t>
            </w:r>
            <w:r w:rsidRPr="00B7408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apping 3Hz (4 movements)</w:t>
            </w:r>
          </w:p>
        </w:tc>
      </w:tr>
      <w:tr w:rsidR="00732413" w:rsidRPr="00B7408B" w14:paraId="08EDDB30" w14:textId="77777777" w:rsidTr="00B7408B">
        <w:trPr>
          <w:jc w:val="center"/>
        </w:trPr>
        <w:tc>
          <w:tcPr>
            <w:tcW w:w="3564" w:type="dxa"/>
            <w:vAlign w:val="center"/>
          </w:tcPr>
          <w:p w14:paraId="71590F1E" w14:textId="77777777" w:rsidR="00732413" w:rsidRPr="00B7408B" w:rsidRDefault="00732413" w:rsidP="00BA7B5D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7408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5 healthy controls</w:t>
            </w:r>
          </w:p>
        </w:tc>
        <w:tc>
          <w:tcPr>
            <w:tcW w:w="2925" w:type="dxa"/>
          </w:tcPr>
          <w:p w14:paraId="00A5F494" w14:textId="77777777" w:rsidR="00732413" w:rsidRPr="00B7408B" w:rsidRDefault="00732413" w:rsidP="00BA7B5D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7408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Mean </w:t>
            </w:r>
            <w:r w:rsidRPr="00B7408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± standard deviation</w:t>
            </w:r>
          </w:p>
          <w:p w14:paraId="79A47CD9" w14:textId="77777777" w:rsidR="00732413" w:rsidRPr="00B7408B" w:rsidRDefault="00732413" w:rsidP="00BA7B5D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7408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(min; max)</w:t>
            </w:r>
          </w:p>
        </w:tc>
        <w:tc>
          <w:tcPr>
            <w:tcW w:w="2238" w:type="dxa"/>
          </w:tcPr>
          <w:p w14:paraId="36567BAF" w14:textId="77777777" w:rsidR="00732413" w:rsidRPr="00B7408B" w:rsidRDefault="00732413" w:rsidP="00BA7B5D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7408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edian</w:t>
            </w:r>
          </w:p>
          <w:p w14:paraId="2ED3A857" w14:textId="77777777" w:rsidR="00732413" w:rsidRPr="00B7408B" w:rsidRDefault="00732413" w:rsidP="00BA7B5D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7408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(1</w:t>
            </w:r>
            <w:r w:rsidRPr="00B7408B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st</w:t>
            </w:r>
            <w:r w:rsidRPr="00B7408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-3</w:t>
            </w:r>
            <w:r w:rsidRPr="00B7408B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rd</w:t>
            </w:r>
            <w:r w:rsidRPr="00B7408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quartiles)</w:t>
            </w:r>
          </w:p>
        </w:tc>
      </w:tr>
      <w:tr w:rsidR="00732413" w:rsidRPr="00B7408B" w14:paraId="5D35D5B2" w14:textId="77777777" w:rsidTr="00B7408B">
        <w:trPr>
          <w:jc w:val="center"/>
        </w:trPr>
        <w:tc>
          <w:tcPr>
            <w:tcW w:w="3564" w:type="dxa"/>
          </w:tcPr>
          <w:p w14:paraId="27FE8227" w14:textId="159CE1AB" w:rsidR="00732413" w:rsidRPr="00B7408B" w:rsidRDefault="00732413" w:rsidP="00FE04A5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7408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Number of values </w:t>
            </w:r>
            <w:r w:rsidR="00FE04A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[</w:t>
            </w:r>
            <w:r w:rsidRPr="00B7408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frames</w:t>
            </w:r>
            <w:r w:rsidR="00FE04A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]</w:t>
            </w:r>
          </w:p>
        </w:tc>
        <w:tc>
          <w:tcPr>
            <w:tcW w:w="2925" w:type="dxa"/>
          </w:tcPr>
          <w:p w14:paraId="69D3D11B" w14:textId="77777777" w:rsidR="00732413" w:rsidRPr="00B7408B" w:rsidRDefault="00732413" w:rsidP="00BA7B5D">
            <w:pPr>
              <w:spacing w:before="60" w:after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740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09.67 </w:t>
            </w:r>
            <w:r w:rsidRPr="00B7408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± 6.40 (100; 125)</w:t>
            </w:r>
          </w:p>
        </w:tc>
        <w:tc>
          <w:tcPr>
            <w:tcW w:w="2238" w:type="dxa"/>
          </w:tcPr>
          <w:p w14:paraId="7E09E8D3" w14:textId="77777777" w:rsidR="00732413" w:rsidRPr="00B7408B" w:rsidRDefault="00732413" w:rsidP="00BA7B5D">
            <w:pPr>
              <w:spacing w:before="60" w:after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740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0 (105 – 112.5)</w:t>
            </w:r>
          </w:p>
        </w:tc>
      </w:tr>
      <w:tr w:rsidR="00732413" w:rsidRPr="00B7408B" w14:paraId="4C373CFE" w14:textId="77777777" w:rsidTr="00B7408B">
        <w:trPr>
          <w:jc w:val="center"/>
        </w:trPr>
        <w:tc>
          <w:tcPr>
            <w:tcW w:w="3564" w:type="dxa"/>
          </w:tcPr>
          <w:p w14:paraId="7553EED8" w14:textId="77777777" w:rsidR="00732413" w:rsidRPr="00B7408B" w:rsidRDefault="00732413" w:rsidP="00BA7B5D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7408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pearman’s correlation coefficient</w:t>
            </w:r>
          </w:p>
        </w:tc>
        <w:tc>
          <w:tcPr>
            <w:tcW w:w="2925" w:type="dxa"/>
          </w:tcPr>
          <w:p w14:paraId="2FFEC4DD" w14:textId="77777777" w:rsidR="00732413" w:rsidRPr="00B7408B" w:rsidRDefault="00732413" w:rsidP="00BA7B5D">
            <w:pPr>
              <w:spacing w:before="60" w:after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740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81 </w:t>
            </w:r>
            <w:r w:rsidRPr="00B7408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± 0.058 (0.68; 0.90)</w:t>
            </w:r>
          </w:p>
        </w:tc>
        <w:tc>
          <w:tcPr>
            <w:tcW w:w="2238" w:type="dxa"/>
          </w:tcPr>
          <w:p w14:paraId="5BD31771" w14:textId="77777777" w:rsidR="00732413" w:rsidRPr="00B7408B" w:rsidRDefault="00732413" w:rsidP="00BA7B5D">
            <w:pPr>
              <w:spacing w:before="60" w:after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740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2 (0.79 – 0.86)</w:t>
            </w:r>
          </w:p>
        </w:tc>
      </w:tr>
    </w:tbl>
    <w:p w14:paraId="7D1402FA" w14:textId="713BE8F5" w:rsidR="00732413" w:rsidRPr="00B7408B" w:rsidRDefault="00732413" w:rsidP="005925C5">
      <w:pPr>
        <w:spacing w:before="120"/>
        <w:jc w:val="center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B7408B">
        <w:rPr>
          <w:rFonts w:ascii="Times New Roman" w:hAnsi="Times New Roman" w:cs="Times New Roman"/>
          <w:i/>
          <w:iCs/>
          <w:sz w:val="20"/>
          <w:szCs w:val="20"/>
          <w:lang w:val="en-US"/>
        </w:rPr>
        <w:t>R = Spearman’s correlation coefficient: 0.3 ≤ | R| &lt; 0.5 low correlation; 0.5 ≤ | R| &lt; 0.7 moderate correlation; 0.7 ≤ | R| &lt; 0.9 strong correlation; 0.9 ≤ | R| &lt; 1 very strong correlation.</w:t>
      </w:r>
      <w:r w:rsidR="00C64A6E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 xml:space="preserve"> </w:t>
      </w:r>
      <w:r w:rsidRPr="00B7408B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Abbreviations:</w:t>
      </w:r>
      <w:r w:rsidR="00C00DEA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 xml:space="preserve"> </w:t>
      </w:r>
      <w:r w:rsidR="00C00DEA" w:rsidRPr="00C00DEA">
        <w:rPr>
          <w:rFonts w:ascii="Times New Roman" w:hAnsi="Times New Roman" w:cs="Times New Roman"/>
          <w:i/>
          <w:iCs/>
          <w:sz w:val="20"/>
          <w:szCs w:val="20"/>
          <w:lang w:val="en-US"/>
        </w:rPr>
        <w:t>HC= healthy controls;</w:t>
      </w:r>
      <w:r w:rsidR="00FE04A5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Pr="00B7408B">
        <w:rPr>
          <w:rFonts w:ascii="Times New Roman" w:hAnsi="Times New Roman" w:cs="Times New Roman"/>
          <w:i/>
          <w:iCs/>
          <w:sz w:val="20"/>
          <w:szCs w:val="20"/>
          <w:lang w:val="en-US"/>
        </w:rPr>
        <w:t>Hz = hertz; min; max = minimum and maximum.</w:t>
      </w:r>
    </w:p>
    <w:p w14:paraId="03C32C88" w14:textId="77777777" w:rsidR="00732413" w:rsidRPr="007E588F" w:rsidRDefault="00732413" w:rsidP="00732413">
      <w:pPr>
        <w:rPr>
          <w:rFonts w:ascii="Times New Roman" w:hAnsi="Times New Roman" w:cs="Times New Roman"/>
          <w:lang w:val="en-US"/>
        </w:rPr>
      </w:pPr>
    </w:p>
    <w:p w14:paraId="71900CAF" w14:textId="77777777" w:rsidR="00732413" w:rsidRPr="007E588F" w:rsidRDefault="00732413" w:rsidP="00732413">
      <w:pPr>
        <w:rPr>
          <w:rFonts w:ascii="Times New Roman" w:hAnsi="Times New Roman" w:cs="Times New Roman"/>
          <w:b/>
          <w:bCs/>
          <w:lang w:val="en-US"/>
        </w:rPr>
      </w:pPr>
    </w:p>
    <w:p w14:paraId="5023CDE1" w14:textId="1CA2BA97" w:rsidR="00732413" w:rsidRPr="007E588F" w:rsidRDefault="00732413" w:rsidP="00B7408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7E588F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8D3AFC">
        <w:rPr>
          <w:rFonts w:ascii="Times New Roman" w:hAnsi="Times New Roman" w:cs="Times New Roman"/>
          <w:b/>
          <w:bCs/>
          <w:lang w:val="en-US"/>
        </w:rPr>
        <w:t>7</w:t>
      </w:r>
      <w:r w:rsidRPr="007E588F">
        <w:rPr>
          <w:rFonts w:ascii="Times New Roman" w:hAnsi="Times New Roman" w:cs="Times New Roman"/>
          <w:b/>
          <w:bCs/>
          <w:lang w:val="en-US"/>
        </w:rPr>
        <w:t xml:space="preserve"> -</w:t>
      </w:r>
      <w:r w:rsidRPr="007E588F">
        <w:rPr>
          <w:rFonts w:ascii="Times New Roman" w:hAnsi="Times New Roman" w:cs="Times New Roman"/>
          <w:lang w:val="en-US"/>
        </w:rPr>
        <w:t xml:space="preserve"> </w:t>
      </w:r>
      <w:r w:rsidRPr="007E588F">
        <w:rPr>
          <w:rFonts w:ascii="Times New Roman" w:hAnsi="Times New Roman" w:cs="Times New Roman"/>
          <w:color w:val="000000" w:themeColor="text1"/>
          <w:lang w:val="en-US"/>
        </w:rPr>
        <w:t xml:space="preserve">Spearman’s correlation coefficients between data glove and stereophotogrammetric systems in each </w:t>
      </w:r>
      <w:r w:rsidR="000A4746">
        <w:rPr>
          <w:rFonts w:ascii="Times New Roman" w:hAnsi="Times New Roman" w:cs="Times New Roman"/>
          <w:color w:val="000000" w:themeColor="text1"/>
          <w:lang w:val="en-US"/>
        </w:rPr>
        <w:t xml:space="preserve">control </w:t>
      </w:r>
      <w:r w:rsidRPr="007E588F">
        <w:rPr>
          <w:rFonts w:ascii="Times New Roman" w:hAnsi="Times New Roman" w:cs="Times New Roman"/>
          <w:color w:val="000000" w:themeColor="text1"/>
          <w:lang w:val="en-US"/>
        </w:rPr>
        <w:t>subject</w:t>
      </w:r>
      <w:r>
        <w:rPr>
          <w:rFonts w:ascii="Times New Roman" w:hAnsi="Times New Roman" w:cs="Times New Roman"/>
          <w:color w:val="000000" w:themeColor="text1"/>
          <w:lang w:val="en-US"/>
        </w:rPr>
        <w:t>.</w:t>
      </w:r>
    </w:p>
    <w:tbl>
      <w:tblPr>
        <w:tblW w:w="97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6"/>
        <w:gridCol w:w="1284"/>
        <w:gridCol w:w="1536"/>
        <w:gridCol w:w="738"/>
        <w:gridCol w:w="864"/>
        <w:gridCol w:w="1285"/>
        <w:gridCol w:w="1536"/>
        <w:gridCol w:w="738"/>
        <w:gridCol w:w="870"/>
      </w:tblGrid>
      <w:tr w:rsidR="00732413" w:rsidRPr="003B608A" w14:paraId="7BE417D2" w14:textId="77777777" w:rsidTr="00BA7B5D">
        <w:trPr>
          <w:trHeight w:val="330"/>
        </w:trPr>
        <w:tc>
          <w:tcPr>
            <w:tcW w:w="87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54530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442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22C2040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it-IT"/>
              </w:rPr>
              <w:t>Hand-tapping 1Hz</w:t>
            </w:r>
          </w:p>
        </w:tc>
        <w:tc>
          <w:tcPr>
            <w:tcW w:w="4429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DDFA9C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it-IT"/>
              </w:rPr>
              <w:t>Hand-tapping 3 Hz</w:t>
            </w:r>
          </w:p>
        </w:tc>
      </w:tr>
      <w:tr w:rsidR="00732413" w:rsidRPr="003B608A" w14:paraId="2A731A12" w14:textId="77777777" w:rsidTr="00BA7B5D">
        <w:trPr>
          <w:trHeight w:val="330"/>
        </w:trPr>
        <w:tc>
          <w:tcPr>
            <w:tcW w:w="876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872DBBB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48C4B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it-IT"/>
              </w:rPr>
              <w:t>N of values</w:t>
            </w:r>
          </w:p>
          <w:p w14:paraId="516700B9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it-IT"/>
              </w:rPr>
              <w:t>(frames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38D20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it-IT"/>
              </w:rPr>
              <w:t>N</w:t>
            </w:r>
          </w:p>
          <w:p w14:paraId="7299EF3F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it-IT"/>
              </w:rPr>
              <w:t>of movements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C3003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it-IT"/>
              </w:rPr>
              <w:t>R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A9AC3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it-IT"/>
              </w:rPr>
              <w:t>p</w:t>
            </w: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0031C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it-IT"/>
              </w:rPr>
              <w:t>N of values</w:t>
            </w:r>
          </w:p>
          <w:p w14:paraId="0923FB9A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it-IT"/>
              </w:rPr>
              <w:t>(frames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7FFCA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it-IT"/>
              </w:rPr>
              <w:t>N</w:t>
            </w:r>
          </w:p>
          <w:p w14:paraId="4A9CAEBD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it-IT"/>
              </w:rPr>
              <w:t>of movements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87800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it-IT"/>
              </w:rPr>
              <w:t>R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C50950F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it-IT"/>
              </w:rPr>
              <w:t>p</w:t>
            </w:r>
          </w:p>
        </w:tc>
      </w:tr>
      <w:tr w:rsidR="00732413" w:rsidRPr="003B608A" w14:paraId="4FEAF08C" w14:textId="77777777" w:rsidTr="00BA7B5D">
        <w:trPr>
          <w:trHeight w:val="33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BF22B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sub_01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615FD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315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677DC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0EA71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82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EE1BF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&lt;0.001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7170D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10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C568B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0DFE6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826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A4662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&lt;0.001</w:t>
            </w:r>
          </w:p>
        </w:tc>
      </w:tr>
      <w:tr w:rsidR="00732413" w:rsidRPr="003B608A" w14:paraId="50AFE7ED" w14:textId="77777777" w:rsidTr="00BA7B5D">
        <w:trPr>
          <w:trHeight w:val="33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B07A0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sub_02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033A8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35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A8629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97A02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84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A7186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&lt;0.001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1F080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11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46200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06B72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800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6DF44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&lt;0.001</w:t>
            </w:r>
          </w:p>
        </w:tc>
      </w:tr>
      <w:tr w:rsidR="00732413" w:rsidRPr="003B608A" w14:paraId="1A8B40C5" w14:textId="77777777" w:rsidTr="00BA7B5D">
        <w:trPr>
          <w:trHeight w:val="33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16018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lastRenderedPageBreak/>
              <w:t>sub_03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028E6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315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DD187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BF6F1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78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D5FA7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&lt;0.001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B7D49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11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2176A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8F254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783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582E3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&lt;0.001</w:t>
            </w:r>
          </w:p>
        </w:tc>
      </w:tr>
      <w:tr w:rsidR="00732413" w:rsidRPr="003B608A" w14:paraId="3A844283" w14:textId="77777777" w:rsidTr="00BA7B5D">
        <w:trPr>
          <w:trHeight w:val="33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0743F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sub_04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874F2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315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B3C83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D23D7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74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4B610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&lt;0.001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95E2C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105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EC06F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9454F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748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49928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&lt;0.001</w:t>
            </w:r>
          </w:p>
        </w:tc>
      </w:tr>
      <w:tr w:rsidR="00732413" w:rsidRPr="003B608A" w14:paraId="21F49983" w14:textId="77777777" w:rsidTr="00BA7B5D">
        <w:trPr>
          <w:trHeight w:val="33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87128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sub_05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9F602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34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F628D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47B10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80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1E55C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&lt;0.001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8DE61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125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7EE8E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783B8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787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51B4A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&lt;0.001</w:t>
            </w:r>
          </w:p>
        </w:tc>
      </w:tr>
      <w:tr w:rsidR="00732413" w:rsidRPr="003B608A" w14:paraId="188F3796" w14:textId="77777777" w:rsidTr="00BA7B5D">
        <w:trPr>
          <w:trHeight w:val="33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1EFD6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sub_06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AB5E4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36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0BACD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B358C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78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204FE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&lt;0.001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6428A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11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37FCD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AA2E1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819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76F8C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&lt;0.001</w:t>
            </w:r>
          </w:p>
        </w:tc>
      </w:tr>
      <w:tr w:rsidR="00732413" w:rsidRPr="003B608A" w14:paraId="183D7477" w14:textId="77777777" w:rsidTr="00BA7B5D">
        <w:trPr>
          <w:trHeight w:val="33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43448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sub_07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6903D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34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84514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F170F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83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491F6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&lt;0.001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05958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11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049AE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76157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758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E2B3C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&lt;0.001</w:t>
            </w:r>
          </w:p>
        </w:tc>
      </w:tr>
      <w:tr w:rsidR="00732413" w:rsidRPr="003B608A" w14:paraId="258157AC" w14:textId="77777777" w:rsidTr="00BA7B5D">
        <w:trPr>
          <w:trHeight w:val="33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9C0A4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sub_08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00B06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32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3CEE7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55925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75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9C97E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&lt;0.001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3B392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11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CEF36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1B82B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853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32363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&lt;0.001</w:t>
            </w:r>
          </w:p>
        </w:tc>
      </w:tr>
      <w:tr w:rsidR="00732413" w:rsidRPr="003B608A" w14:paraId="2A6DDAE7" w14:textId="77777777" w:rsidTr="00BA7B5D">
        <w:trPr>
          <w:trHeight w:val="33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D18A1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sub_09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6CCB5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36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7E4BD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F0E37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78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10882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&lt;0.001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0235D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115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99336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12BCC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864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A1F40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&lt;0.001</w:t>
            </w:r>
          </w:p>
        </w:tc>
      </w:tr>
      <w:tr w:rsidR="00732413" w:rsidRPr="003B608A" w14:paraId="196E66A8" w14:textId="77777777" w:rsidTr="00BA7B5D">
        <w:trPr>
          <w:trHeight w:val="33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3A509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sub_10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F314C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315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30116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D5F9E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69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9F3D5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&lt;0.001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C1E80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11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AF289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74A09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858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0140F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&lt;0.001</w:t>
            </w:r>
          </w:p>
        </w:tc>
      </w:tr>
      <w:tr w:rsidR="00732413" w:rsidRPr="003B608A" w14:paraId="638C8B3A" w14:textId="77777777" w:rsidTr="00BA7B5D">
        <w:trPr>
          <w:trHeight w:val="33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50164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sub_11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3224F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29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80765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0673C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77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555D2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&lt;0.001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A17C7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105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F19DE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02028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683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E7573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&lt;0.001</w:t>
            </w:r>
          </w:p>
        </w:tc>
      </w:tr>
      <w:tr w:rsidR="00732413" w:rsidRPr="003B608A" w14:paraId="3D9B1294" w14:textId="77777777" w:rsidTr="00BA7B5D">
        <w:trPr>
          <w:trHeight w:val="33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610BB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sub_12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C958C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32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1FDDE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4F799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86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BB380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&lt;0.001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20633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105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49E0D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05C86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844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A47A4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&lt;0.001</w:t>
            </w:r>
          </w:p>
        </w:tc>
      </w:tr>
      <w:tr w:rsidR="00732413" w:rsidRPr="003B608A" w14:paraId="2F7F4341" w14:textId="77777777" w:rsidTr="00BA7B5D">
        <w:trPr>
          <w:trHeight w:val="33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493DB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sub_13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8F519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30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FB74B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79D2D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83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59487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&lt;0.001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FB5F6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10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4A40B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5EF46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788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90987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&lt;0.001</w:t>
            </w:r>
          </w:p>
        </w:tc>
      </w:tr>
      <w:tr w:rsidR="00732413" w:rsidRPr="003B608A" w14:paraId="6B19FEE1" w14:textId="77777777" w:rsidTr="00BA7B5D">
        <w:trPr>
          <w:trHeight w:val="33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3EBD5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sub_14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B0E58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355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1EFC8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88CC5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85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D357C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&lt;0.001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9C0AB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115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14C3F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6C47C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885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C9A58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&lt;0.001</w:t>
            </w:r>
          </w:p>
        </w:tc>
      </w:tr>
      <w:tr w:rsidR="00732413" w:rsidRPr="003B608A" w14:paraId="45EFEE3F" w14:textId="77777777" w:rsidTr="00BA7B5D">
        <w:trPr>
          <w:trHeight w:val="33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3E091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sub_15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B0AFF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32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196D5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413B7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72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51F02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&lt;0.001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378A0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115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7775B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AA0BF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903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58C31" w14:textId="77777777" w:rsidR="00732413" w:rsidRPr="003B608A" w:rsidRDefault="00732413" w:rsidP="00BA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3B60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&lt;0.001</w:t>
            </w:r>
          </w:p>
        </w:tc>
      </w:tr>
    </w:tbl>
    <w:p w14:paraId="46CA5AD8" w14:textId="0944D092" w:rsidR="00732413" w:rsidRPr="003B608A" w:rsidRDefault="00732413" w:rsidP="000D5576">
      <w:pPr>
        <w:spacing w:before="120"/>
        <w:jc w:val="center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3B608A">
        <w:rPr>
          <w:rFonts w:ascii="Times New Roman" w:hAnsi="Times New Roman" w:cs="Times New Roman"/>
          <w:i/>
          <w:iCs/>
          <w:sz w:val="20"/>
          <w:szCs w:val="20"/>
          <w:lang w:val="en-US"/>
        </w:rPr>
        <w:t>R = Spearman’s correlation coefficient: 0.3 ≤ | R| &lt; 0.5 low correlation; 0.5 ≤ | R| &lt; 0.7 moderate correlation; 0.7 ≤ | R| &lt; 0.9 strong correlation; 0.9 ≤ | R| &lt; 1 very strong correlation. P values refer to Spearman’s correlation coefficient. Statistical significance was accepted for p&lt;0.05.</w:t>
      </w:r>
      <w:r w:rsidR="00C64A6E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 xml:space="preserve"> </w:t>
      </w:r>
      <w:r w:rsidRPr="003B608A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Abbreviations:</w:t>
      </w:r>
      <w:r w:rsidRPr="003B608A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Hz = hertz; N = number; sub = subject.</w:t>
      </w:r>
    </w:p>
    <w:p w14:paraId="5C0BEDFA" w14:textId="77777777" w:rsidR="00732413" w:rsidRDefault="00732413" w:rsidP="00732413">
      <w:pPr>
        <w:spacing w:line="360" w:lineRule="auto"/>
        <w:jc w:val="both"/>
        <w:rPr>
          <w:rFonts w:ascii="Times New Roman" w:eastAsia="MS Mincho" w:hAnsi="Times New Roman" w:cs="Times New Roman"/>
          <w:b/>
          <w:bCs/>
          <w:kern w:val="0"/>
          <w:lang w:val="en-US"/>
          <w14:ligatures w14:val="none"/>
        </w:rPr>
      </w:pPr>
    </w:p>
    <w:p w14:paraId="26DB4CA4" w14:textId="77777777" w:rsidR="00B93505" w:rsidRDefault="00B93505" w:rsidP="000D5576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9AB364A" w14:textId="644CDE25" w:rsidR="00D1513E" w:rsidRDefault="00D1513E">
      <w:pPr>
        <w:rPr>
          <w:rFonts w:ascii="Times New Roman" w:hAnsi="Times New Roman" w:cs="Times New Roman"/>
        </w:rPr>
      </w:pPr>
    </w:p>
    <w:p w14:paraId="6B3D7FC7" w14:textId="747059FD" w:rsidR="000D5576" w:rsidRDefault="00D1513E" w:rsidP="000D5576">
      <w:pPr>
        <w:spacing w:line="360" w:lineRule="auto"/>
        <w:jc w:val="both"/>
        <w:rPr>
          <w:rFonts w:ascii="Times New Roman" w:hAnsi="Times New Roman" w:cs="Times New Roman"/>
        </w:rPr>
      </w:pPr>
      <w:r w:rsidRPr="00D1513E">
        <w:rPr>
          <w:rFonts w:ascii="Times New Roman" w:hAnsi="Times New Roman" w:cs="Times New Roman"/>
          <w:noProof/>
          <w:lang w:val="it-IT" w:eastAsia="it-IT"/>
        </w:rPr>
        <w:drawing>
          <wp:inline distT="0" distB="0" distL="0" distR="0" wp14:anchorId="5C290A95" wp14:editId="72DF2DFB">
            <wp:extent cx="6120130" cy="2828028"/>
            <wp:effectExtent l="0" t="0" r="0" b="0"/>
            <wp:docPr id="2" name="Immagine 2" descr="C:\Users\zonca.lucia\Documents\Articoli\01_Submitted\Sarasso Bradicinesia\01. Nature PD\Supplementary 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zonca.lucia\Documents\Articoli\01_Submitted\Sarasso Bradicinesia\01. Nature PD\Supplementary figure 2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8280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F3EBE5" w14:textId="77777777" w:rsidR="00D1513E" w:rsidRPr="00264771" w:rsidRDefault="00D1513E" w:rsidP="000D5576">
      <w:pPr>
        <w:spacing w:line="360" w:lineRule="auto"/>
        <w:jc w:val="both"/>
        <w:rPr>
          <w:rFonts w:ascii="Times New Roman" w:hAnsi="Times New Roman" w:cs="Times New Roman"/>
        </w:rPr>
      </w:pPr>
    </w:p>
    <w:p w14:paraId="33AD023B" w14:textId="02CAA61B" w:rsidR="000D5576" w:rsidRPr="000D5576" w:rsidRDefault="000D5576" w:rsidP="000D5576">
      <w:pPr>
        <w:spacing w:line="360" w:lineRule="auto"/>
        <w:rPr>
          <w:rFonts w:ascii="Times New Roman" w:hAnsi="Times New Roman" w:cs="Times New Roman"/>
          <w:lang w:val="en-US"/>
        </w:rPr>
      </w:pPr>
      <w:r w:rsidRPr="00B7408B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B7408B">
        <w:rPr>
          <w:rFonts w:ascii="Times New Roman" w:hAnsi="Times New Roman" w:cs="Times New Roman"/>
          <w:b/>
          <w:bCs/>
          <w:lang w:val="en-US"/>
        </w:rPr>
        <w:t xml:space="preserve"> – </w:t>
      </w:r>
      <w:r w:rsidRPr="00B7408B">
        <w:rPr>
          <w:rFonts w:ascii="Times New Roman" w:hAnsi="Times New Roman" w:cs="Times New Roman"/>
          <w:lang w:val="en-US"/>
        </w:rPr>
        <w:t>Correlation between data obtained with the 5DT Data Glove and with the stereophotogrammetric system</w:t>
      </w:r>
      <w:r>
        <w:rPr>
          <w:rFonts w:ascii="Times New Roman" w:hAnsi="Times New Roman" w:cs="Times New Roman"/>
          <w:lang w:val="en-US"/>
        </w:rPr>
        <w:t xml:space="preserve"> in young healthy volunteers</w:t>
      </w:r>
      <w:r w:rsidRPr="00B7408B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Pr="000D5576">
        <w:rPr>
          <w:rFonts w:ascii="Times New Roman" w:hAnsi="Times New Roman" w:cs="Times New Roman"/>
          <w:lang w:val="en-US"/>
        </w:rPr>
        <w:t xml:space="preserve">Radar plots represent the Spearman’s correlation coefficient (r) between 5DT Data Glove and the stereophotogrammetric data obtained during the hand-tapping at 1Hz </w:t>
      </w:r>
      <w:r>
        <w:rPr>
          <w:rFonts w:ascii="Times New Roman" w:hAnsi="Times New Roman" w:cs="Times New Roman"/>
          <w:lang w:val="en-US"/>
        </w:rPr>
        <w:t xml:space="preserve">(A) </w:t>
      </w:r>
      <w:r w:rsidRPr="000D5576">
        <w:rPr>
          <w:rFonts w:ascii="Times New Roman" w:hAnsi="Times New Roman" w:cs="Times New Roman"/>
          <w:lang w:val="en-US"/>
        </w:rPr>
        <w:t>and 3Hz</w:t>
      </w:r>
      <w:r>
        <w:rPr>
          <w:rFonts w:ascii="Times New Roman" w:hAnsi="Times New Roman" w:cs="Times New Roman"/>
          <w:lang w:val="en-US"/>
        </w:rPr>
        <w:t xml:space="preserve"> (B) </w:t>
      </w:r>
      <w:r w:rsidRPr="000D5576">
        <w:rPr>
          <w:rFonts w:ascii="Times New Roman" w:hAnsi="Times New Roman" w:cs="Times New Roman"/>
          <w:lang w:val="en-US"/>
        </w:rPr>
        <w:t xml:space="preserve">in each </w:t>
      </w:r>
      <w:r w:rsidR="000A4746">
        <w:rPr>
          <w:rFonts w:ascii="Times New Roman" w:hAnsi="Times New Roman" w:cs="Times New Roman"/>
          <w:lang w:val="en-US"/>
        </w:rPr>
        <w:t xml:space="preserve">control </w:t>
      </w:r>
      <w:r w:rsidRPr="000D5576">
        <w:rPr>
          <w:rFonts w:ascii="Times New Roman" w:hAnsi="Times New Roman" w:cs="Times New Roman"/>
          <w:lang w:val="en-US"/>
        </w:rPr>
        <w:t>subject.</w:t>
      </w:r>
    </w:p>
    <w:p w14:paraId="2B8FD6C5" w14:textId="6E715232" w:rsidR="00AD7E62" w:rsidRPr="007E588F" w:rsidRDefault="00AD7E62" w:rsidP="00162373">
      <w:pPr>
        <w:rPr>
          <w:rFonts w:ascii="Times New Roman" w:eastAsia="MS Mincho" w:hAnsi="Times New Roman" w:cs="Times New Roman"/>
          <w:b/>
          <w:bCs/>
          <w:kern w:val="0"/>
          <w:lang w:val="en-US"/>
          <w14:ligatures w14:val="none"/>
        </w:rPr>
      </w:pPr>
    </w:p>
    <w:sectPr w:rsidR="00AD7E62" w:rsidRPr="007E588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506DB0"/>
    <w:multiLevelType w:val="hybridMultilevel"/>
    <w:tmpl w:val="BDF2A22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2E3A16"/>
    <w:multiLevelType w:val="hybridMultilevel"/>
    <w:tmpl w:val="50ECC69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C05563"/>
    <w:multiLevelType w:val="hybridMultilevel"/>
    <w:tmpl w:val="71BEFFB6"/>
    <w:lvl w:ilvl="0" w:tplc="D4160A38">
      <w:start w:val="3"/>
      <w:numFmt w:val="lowerRoman"/>
      <w:lvlText w:val="%1)"/>
      <w:lvlJc w:val="left"/>
      <w:pPr>
        <w:ind w:left="1080" w:hanging="720"/>
      </w:pPr>
      <w:rPr>
        <w:rFonts w:ascii="Times New Roman" w:eastAsiaTheme="minorHAnsi" w:hAnsi="Times New Roman" w:cs="Times New Roman" w:hint="default"/>
        <w:b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activeWritingStyle w:appName="MSWord" w:lang="it-IT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PJ Parkinson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99afapz2x5aueprtqpetst2a0t0xdeser0&quot;&gt;MotorioMano&lt;record-ids&gt;&lt;item&gt;23&lt;/item&gt;&lt;item&gt;24&lt;/item&gt;&lt;item&gt;25&lt;/item&gt;&lt;item&gt;57&lt;/item&gt;&lt;item&gt;58&lt;/item&gt;&lt;/record-ids&gt;&lt;/item&gt;&lt;/Libraries&gt;"/>
  </w:docVars>
  <w:rsids>
    <w:rsidRoot w:val="005D262A"/>
    <w:rsid w:val="00000E3F"/>
    <w:rsid w:val="00052770"/>
    <w:rsid w:val="00064516"/>
    <w:rsid w:val="00075BB2"/>
    <w:rsid w:val="00077FA7"/>
    <w:rsid w:val="00083316"/>
    <w:rsid w:val="000962FF"/>
    <w:rsid w:val="000A3966"/>
    <w:rsid w:val="000A4746"/>
    <w:rsid w:val="000B1660"/>
    <w:rsid w:val="000B1786"/>
    <w:rsid w:val="000C0F67"/>
    <w:rsid w:val="000D5576"/>
    <w:rsid w:val="000D72CD"/>
    <w:rsid w:val="000F4DC4"/>
    <w:rsid w:val="001002CC"/>
    <w:rsid w:val="00105E90"/>
    <w:rsid w:val="001260AF"/>
    <w:rsid w:val="00126F8A"/>
    <w:rsid w:val="00135C1C"/>
    <w:rsid w:val="0014101A"/>
    <w:rsid w:val="001444DD"/>
    <w:rsid w:val="001447AC"/>
    <w:rsid w:val="00152FD9"/>
    <w:rsid w:val="00162373"/>
    <w:rsid w:val="0017200D"/>
    <w:rsid w:val="001C2439"/>
    <w:rsid w:val="001C32B3"/>
    <w:rsid w:val="001D2155"/>
    <w:rsid w:val="001D303F"/>
    <w:rsid w:val="001E1BE1"/>
    <w:rsid w:val="001E6A98"/>
    <w:rsid w:val="001F49C4"/>
    <w:rsid w:val="001F6425"/>
    <w:rsid w:val="0020252C"/>
    <w:rsid w:val="00235E14"/>
    <w:rsid w:val="00236043"/>
    <w:rsid w:val="002374BC"/>
    <w:rsid w:val="00254B19"/>
    <w:rsid w:val="00271DDD"/>
    <w:rsid w:val="00276DF9"/>
    <w:rsid w:val="002A3DC9"/>
    <w:rsid w:val="002B0F59"/>
    <w:rsid w:val="002B274E"/>
    <w:rsid w:val="002B3D39"/>
    <w:rsid w:val="002C069D"/>
    <w:rsid w:val="002C2DCE"/>
    <w:rsid w:val="002C7DF9"/>
    <w:rsid w:val="002E2E22"/>
    <w:rsid w:val="002E3438"/>
    <w:rsid w:val="0031079F"/>
    <w:rsid w:val="0031081A"/>
    <w:rsid w:val="00325A1B"/>
    <w:rsid w:val="00326740"/>
    <w:rsid w:val="003432F6"/>
    <w:rsid w:val="00352A4C"/>
    <w:rsid w:val="003548C0"/>
    <w:rsid w:val="0038556F"/>
    <w:rsid w:val="003B58DF"/>
    <w:rsid w:val="003B608A"/>
    <w:rsid w:val="003C50C8"/>
    <w:rsid w:val="003C6B18"/>
    <w:rsid w:val="003D4BD5"/>
    <w:rsid w:val="004007FF"/>
    <w:rsid w:val="00407121"/>
    <w:rsid w:val="004075DD"/>
    <w:rsid w:val="004205C8"/>
    <w:rsid w:val="00425B88"/>
    <w:rsid w:val="004528A7"/>
    <w:rsid w:val="00472C70"/>
    <w:rsid w:val="00473BBB"/>
    <w:rsid w:val="0048363F"/>
    <w:rsid w:val="00483A77"/>
    <w:rsid w:val="00491605"/>
    <w:rsid w:val="004A085B"/>
    <w:rsid w:val="004A5089"/>
    <w:rsid w:val="004C4E5D"/>
    <w:rsid w:val="004C6DEA"/>
    <w:rsid w:val="004E5022"/>
    <w:rsid w:val="004E615A"/>
    <w:rsid w:val="004E6477"/>
    <w:rsid w:val="004E76B4"/>
    <w:rsid w:val="004F24D4"/>
    <w:rsid w:val="004F34AD"/>
    <w:rsid w:val="004F5721"/>
    <w:rsid w:val="005040DE"/>
    <w:rsid w:val="00504C75"/>
    <w:rsid w:val="00510FB7"/>
    <w:rsid w:val="00520CD1"/>
    <w:rsid w:val="00523B72"/>
    <w:rsid w:val="005302FF"/>
    <w:rsid w:val="00546DE6"/>
    <w:rsid w:val="00552166"/>
    <w:rsid w:val="00555D13"/>
    <w:rsid w:val="00556A5A"/>
    <w:rsid w:val="005618ED"/>
    <w:rsid w:val="005642B1"/>
    <w:rsid w:val="005771A7"/>
    <w:rsid w:val="00590CCF"/>
    <w:rsid w:val="005925C5"/>
    <w:rsid w:val="00594CD4"/>
    <w:rsid w:val="005B0B6B"/>
    <w:rsid w:val="005B24ED"/>
    <w:rsid w:val="005C16F5"/>
    <w:rsid w:val="005C5053"/>
    <w:rsid w:val="005D262A"/>
    <w:rsid w:val="005D63E0"/>
    <w:rsid w:val="005D65CE"/>
    <w:rsid w:val="005E577D"/>
    <w:rsid w:val="005F15EE"/>
    <w:rsid w:val="0062326B"/>
    <w:rsid w:val="006270C8"/>
    <w:rsid w:val="006529AA"/>
    <w:rsid w:val="006867CF"/>
    <w:rsid w:val="006A53E1"/>
    <w:rsid w:val="006C28DA"/>
    <w:rsid w:val="006D2670"/>
    <w:rsid w:val="006D48D8"/>
    <w:rsid w:val="006E76F2"/>
    <w:rsid w:val="00703DFD"/>
    <w:rsid w:val="0070651F"/>
    <w:rsid w:val="00715FC5"/>
    <w:rsid w:val="007170D8"/>
    <w:rsid w:val="00727282"/>
    <w:rsid w:val="00732413"/>
    <w:rsid w:val="0076331C"/>
    <w:rsid w:val="007707E7"/>
    <w:rsid w:val="00784EFC"/>
    <w:rsid w:val="00785EF4"/>
    <w:rsid w:val="007942FB"/>
    <w:rsid w:val="00795B83"/>
    <w:rsid w:val="007A6F3A"/>
    <w:rsid w:val="007B2FF2"/>
    <w:rsid w:val="007C5F76"/>
    <w:rsid w:val="007E588F"/>
    <w:rsid w:val="007E775F"/>
    <w:rsid w:val="0081168C"/>
    <w:rsid w:val="00824EB6"/>
    <w:rsid w:val="00825274"/>
    <w:rsid w:val="008353D5"/>
    <w:rsid w:val="00836A7D"/>
    <w:rsid w:val="0084721E"/>
    <w:rsid w:val="008511E4"/>
    <w:rsid w:val="0085250C"/>
    <w:rsid w:val="00871717"/>
    <w:rsid w:val="00893309"/>
    <w:rsid w:val="008C1EFE"/>
    <w:rsid w:val="008C3E2B"/>
    <w:rsid w:val="008D3AFC"/>
    <w:rsid w:val="008F1045"/>
    <w:rsid w:val="008F1818"/>
    <w:rsid w:val="008F2329"/>
    <w:rsid w:val="00911DC9"/>
    <w:rsid w:val="00914200"/>
    <w:rsid w:val="00921BE6"/>
    <w:rsid w:val="009224E8"/>
    <w:rsid w:val="009235A5"/>
    <w:rsid w:val="00937A90"/>
    <w:rsid w:val="0096417A"/>
    <w:rsid w:val="009915FE"/>
    <w:rsid w:val="009B1514"/>
    <w:rsid w:val="009B5673"/>
    <w:rsid w:val="009E1116"/>
    <w:rsid w:val="009F4575"/>
    <w:rsid w:val="00A0006E"/>
    <w:rsid w:val="00A0047D"/>
    <w:rsid w:val="00A06DA4"/>
    <w:rsid w:val="00A076C6"/>
    <w:rsid w:val="00A22ADF"/>
    <w:rsid w:val="00A45A16"/>
    <w:rsid w:val="00A67A7A"/>
    <w:rsid w:val="00A7118B"/>
    <w:rsid w:val="00A928B6"/>
    <w:rsid w:val="00A971DD"/>
    <w:rsid w:val="00AB37BE"/>
    <w:rsid w:val="00AB457E"/>
    <w:rsid w:val="00AC2CB4"/>
    <w:rsid w:val="00AD525A"/>
    <w:rsid w:val="00AD7E62"/>
    <w:rsid w:val="00AF5C81"/>
    <w:rsid w:val="00B16057"/>
    <w:rsid w:val="00B2281E"/>
    <w:rsid w:val="00B255CF"/>
    <w:rsid w:val="00B31199"/>
    <w:rsid w:val="00B33B55"/>
    <w:rsid w:val="00B4260C"/>
    <w:rsid w:val="00B47693"/>
    <w:rsid w:val="00B62A09"/>
    <w:rsid w:val="00B665EB"/>
    <w:rsid w:val="00B6799F"/>
    <w:rsid w:val="00B716E5"/>
    <w:rsid w:val="00B7408B"/>
    <w:rsid w:val="00B83DD2"/>
    <w:rsid w:val="00B93505"/>
    <w:rsid w:val="00BA3F87"/>
    <w:rsid w:val="00BA7B5D"/>
    <w:rsid w:val="00BB26EE"/>
    <w:rsid w:val="00BB5534"/>
    <w:rsid w:val="00BB6F40"/>
    <w:rsid w:val="00BF6DF9"/>
    <w:rsid w:val="00BF7CAE"/>
    <w:rsid w:val="00C00DEA"/>
    <w:rsid w:val="00C177DF"/>
    <w:rsid w:val="00C20A07"/>
    <w:rsid w:val="00C273AB"/>
    <w:rsid w:val="00C30793"/>
    <w:rsid w:val="00C33E2D"/>
    <w:rsid w:val="00C34A64"/>
    <w:rsid w:val="00C5707A"/>
    <w:rsid w:val="00C64A6E"/>
    <w:rsid w:val="00C8344D"/>
    <w:rsid w:val="00C944EE"/>
    <w:rsid w:val="00C94B3E"/>
    <w:rsid w:val="00CA3BD5"/>
    <w:rsid w:val="00CB2A96"/>
    <w:rsid w:val="00CC713C"/>
    <w:rsid w:val="00CD6770"/>
    <w:rsid w:val="00CD6960"/>
    <w:rsid w:val="00CE1286"/>
    <w:rsid w:val="00CE20EE"/>
    <w:rsid w:val="00D1513E"/>
    <w:rsid w:val="00D264C8"/>
    <w:rsid w:val="00D30AFB"/>
    <w:rsid w:val="00D33C1A"/>
    <w:rsid w:val="00D349ED"/>
    <w:rsid w:val="00D45976"/>
    <w:rsid w:val="00D624C4"/>
    <w:rsid w:val="00D7771B"/>
    <w:rsid w:val="00D84489"/>
    <w:rsid w:val="00D902E3"/>
    <w:rsid w:val="00D97CE4"/>
    <w:rsid w:val="00DE1E66"/>
    <w:rsid w:val="00DE1F30"/>
    <w:rsid w:val="00DF6B65"/>
    <w:rsid w:val="00E0107F"/>
    <w:rsid w:val="00E02A07"/>
    <w:rsid w:val="00E225BA"/>
    <w:rsid w:val="00E31865"/>
    <w:rsid w:val="00E41390"/>
    <w:rsid w:val="00E75460"/>
    <w:rsid w:val="00E75489"/>
    <w:rsid w:val="00E87B6C"/>
    <w:rsid w:val="00E91AC8"/>
    <w:rsid w:val="00E95B5A"/>
    <w:rsid w:val="00EA0577"/>
    <w:rsid w:val="00EA3754"/>
    <w:rsid w:val="00EA7B30"/>
    <w:rsid w:val="00EB0A34"/>
    <w:rsid w:val="00EB189A"/>
    <w:rsid w:val="00EB4FA1"/>
    <w:rsid w:val="00EC2C1B"/>
    <w:rsid w:val="00ED0230"/>
    <w:rsid w:val="00EF12AE"/>
    <w:rsid w:val="00F2293F"/>
    <w:rsid w:val="00F345A2"/>
    <w:rsid w:val="00F40A7E"/>
    <w:rsid w:val="00F4269D"/>
    <w:rsid w:val="00F5292C"/>
    <w:rsid w:val="00F53284"/>
    <w:rsid w:val="00F55724"/>
    <w:rsid w:val="00F80E6D"/>
    <w:rsid w:val="00F82B2B"/>
    <w:rsid w:val="00F9211B"/>
    <w:rsid w:val="00F950BA"/>
    <w:rsid w:val="00F95C35"/>
    <w:rsid w:val="00FA7599"/>
    <w:rsid w:val="00FE04A5"/>
    <w:rsid w:val="00FF7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3671526"/>
  <w15:chartTrackingRefBased/>
  <w15:docId w15:val="{9F2AB728-A43E-0646-A103-E06AE7BDB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D262A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EndNoteBibliography">
    <w:name w:val="EndNote Bibliography"/>
    <w:basedOn w:val="Normale"/>
    <w:link w:val="EndNoteBibliographyCarattere"/>
    <w:rsid w:val="005D262A"/>
    <w:rPr>
      <w:rFonts w:ascii="Calibri" w:hAnsi="Calibri" w:cs="Calibri"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5D262A"/>
    <w:rPr>
      <w:rFonts w:ascii="Calibri" w:hAnsi="Calibri" w:cs="Calibri"/>
      <w:lang w:val="en-US"/>
    </w:rPr>
  </w:style>
  <w:style w:type="character" w:customStyle="1" w:styleId="apple-converted-space">
    <w:name w:val="apple-converted-space"/>
    <w:basedOn w:val="Carpredefinitoparagrafo"/>
    <w:rsid w:val="005D262A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432F6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432F6"/>
    <w:rPr>
      <w:rFonts w:ascii="Segoe UI" w:hAnsi="Segoe UI" w:cs="Segoe UI"/>
      <w:sz w:val="18"/>
      <w:szCs w:val="18"/>
      <w:lang w:val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3432F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3432F6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3432F6"/>
    <w:rPr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432F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432F6"/>
    <w:rPr>
      <w:b/>
      <w:bCs/>
      <w:sz w:val="20"/>
      <w:szCs w:val="20"/>
      <w:lang w:val="en-GB"/>
    </w:rPr>
  </w:style>
  <w:style w:type="character" w:styleId="Collegamentoipertestuale">
    <w:name w:val="Hyperlink"/>
    <w:basedOn w:val="Carpredefinitoparagrafo"/>
    <w:uiPriority w:val="99"/>
    <w:unhideWhenUsed/>
    <w:rsid w:val="0076331C"/>
    <w:rPr>
      <w:color w:val="0000FF"/>
      <w:u w:val="single"/>
    </w:rPr>
  </w:style>
  <w:style w:type="paragraph" w:styleId="Revisione">
    <w:name w:val="Revision"/>
    <w:hidden/>
    <w:uiPriority w:val="99"/>
    <w:semiHidden/>
    <w:rsid w:val="002B0F59"/>
    <w:rPr>
      <w:lang w:val="en-GB"/>
    </w:rPr>
  </w:style>
  <w:style w:type="paragraph" w:customStyle="1" w:styleId="EndNoteBibliographyTitle">
    <w:name w:val="EndNote Bibliography Title"/>
    <w:basedOn w:val="Normale"/>
    <w:link w:val="EndNoteBibliographyTitleCarattere"/>
    <w:rsid w:val="00F9211B"/>
    <w:pPr>
      <w:jc w:val="center"/>
    </w:pPr>
    <w:rPr>
      <w:rFonts w:ascii="Calibri" w:hAnsi="Calibri" w:cs="Calibri"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F9211B"/>
    <w:rPr>
      <w:rFonts w:ascii="Calibri" w:hAnsi="Calibri" w:cs="Calibri"/>
      <w:lang w:val="en-US"/>
    </w:rPr>
  </w:style>
  <w:style w:type="paragraph" w:styleId="Paragrafoelenco">
    <w:name w:val="List Paragraph"/>
    <w:basedOn w:val="Normale"/>
    <w:uiPriority w:val="34"/>
    <w:qFormat/>
    <w:rsid w:val="00075BB2"/>
    <w:pPr>
      <w:ind w:left="720"/>
      <w:contextualSpacing/>
    </w:pPr>
  </w:style>
  <w:style w:type="table" w:styleId="Grigliatabella">
    <w:name w:val="Table Grid"/>
    <w:basedOn w:val="Tabellanormale"/>
    <w:uiPriority w:val="39"/>
    <w:rsid w:val="00556A5A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Carpredefinitoparagrafo"/>
    <w:rsid w:val="00A7118B"/>
  </w:style>
  <w:style w:type="character" w:customStyle="1" w:styleId="eop">
    <w:name w:val="eop"/>
    <w:basedOn w:val="Carpredefinitoparagrafo"/>
    <w:rsid w:val="00A7118B"/>
  </w:style>
  <w:style w:type="character" w:customStyle="1" w:styleId="UnresolvedMention">
    <w:name w:val="Unresolved Mention"/>
    <w:basedOn w:val="Carpredefinitoparagrafo"/>
    <w:uiPriority w:val="99"/>
    <w:semiHidden/>
    <w:unhideWhenUsed/>
    <w:rsid w:val="00B9350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979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39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58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695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109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045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205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5963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14046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945BC0E-62D4-4537-BB35-06F9E1FDB1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1317</Words>
  <Characters>7512</Characters>
  <Application>Microsoft Office Word</Application>
  <DocSecurity>0</DocSecurity>
  <Lines>62</Lines>
  <Paragraphs>1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ere.lucia</dc:creator>
  <cp:keywords/>
  <dc:description/>
  <cp:lastModifiedBy>utente</cp:lastModifiedBy>
  <cp:revision>12</cp:revision>
  <dcterms:created xsi:type="dcterms:W3CDTF">2024-03-08T19:23:00Z</dcterms:created>
  <dcterms:modified xsi:type="dcterms:W3CDTF">2024-07-12T10:03:00Z</dcterms:modified>
</cp:coreProperties>
</file>